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3C975" w14:textId="667B9D82" w:rsidR="004B32F1" w:rsidRPr="0078250F" w:rsidRDefault="00F854D2" w:rsidP="003E1CA3">
      <w:pPr>
        <w:spacing w:line="480" w:lineRule="auto"/>
        <w:jc w:val="center"/>
        <w:textAlignment w:val="baseline"/>
        <w:rPr>
          <w:rFonts w:ascii="Arial" w:eastAsia="굴림" w:hAnsi="Arial" w:cs="Arial"/>
          <w:b/>
          <w:color w:val="000000"/>
          <w:lang w:eastAsia="ko-KR"/>
        </w:rPr>
      </w:pPr>
      <w:r w:rsidRPr="0078250F">
        <w:rPr>
          <w:rFonts w:ascii="Arial" w:eastAsia="굴림" w:hAnsi="Arial" w:cs="Arial"/>
          <w:b/>
          <w:color w:val="000000"/>
          <w:lang w:eastAsia="ko-KR"/>
        </w:rPr>
        <w:t>Noni</w:t>
      </w:r>
      <w:r w:rsidR="00A40F25" w:rsidRPr="0078250F">
        <w:rPr>
          <w:rFonts w:ascii="Arial" w:eastAsia="굴림" w:hAnsi="Arial" w:cs="Arial"/>
          <w:b/>
          <w:color w:val="000000"/>
          <w:lang w:eastAsia="ko-KR"/>
        </w:rPr>
        <w:t xml:space="preserve">nvasive </w:t>
      </w:r>
      <w:r w:rsidR="00304E33" w:rsidRPr="0078250F">
        <w:rPr>
          <w:rFonts w:ascii="Arial" w:eastAsia="굴림" w:hAnsi="Arial" w:cs="Arial"/>
          <w:b/>
          <w:color w:val="000000"/>
          <w:lang w:eastAsia="ko-KR"/>
        </w:rPr>
        <w:t>Self-</w:t>
      </w:r>
      <w:r w:rsidR="00226623" w:rsidRPr="0078250F">
        <w:rPr>
          <w:rFonts w:ascii="Arial" w:eastAsia="굴림" w:hAnsi="Arial" w:cs="Arial"/>
          <w:b/>
          <w:color w:val="000000"/>
          <w:lang w:eastAsia="ko-KR"/>
        </w:rPr>
        <w:t xml:space="preserve">diagnostic </w:t>
      </w:r>
      <w:r w:rsidR="00A40F25" w:rsidRPr="0078250F">
        <w:rPr>
          <w:rFonts w:ascii="Arial" w:eastAsia="굴림" w:hAnsi="Arial" w:cs="Arial"/>
          <w:b/>
          <w:color w:val="000000"/>
          <w:lang w:eastAsia="ko-KR"/>
        </w:rPr>
        <w:t xml:space="preserve">Device </w:t>
      </w:r>
      <w:r w:rsidR="00EB70B6" w:rsidRPr="0078250F">
        <w:rPr>
          <w:rFonts w:ascii="Arial" w:eastAsia="굴림" w:hAnsi="Arial" w:cs="Arial"/>
          <w:b/>
          <w:color w:val="000000"/>
          <w:lang w:eastAsia="ko-KR"/>
        </w:rPr>
        <w:t>for</w:t>
      </w:r>
      <w:r w:rsidR="007204AC" w:rsidRPr="0078250F">
        <w:rPr>
          <w:rFonts w:ascii="Arial" w:eastAsia="굴림" w:hAnsi="Arial" w:cs="Arial"/>
          <w:b/>
          <w:color w:val="000000"/>
          <w:lang w:eastAsia="ko-KR"/>
        </w:rPr>
        <w:t xml:space="preserve"> </w:t>
      </w:r>
      <w:r w:rsidR="00A40F25" w:rsidRPr="0078250F">
        <w:rPr>
          <w:rFonts w:ascii="Arial" w:eastAsia="굴림" w:hAnsi="Arial" w:cs="Arial"/>
          <w:b/>
          <w:color w:val="000000"/>
          <w:lang w:eastAsia="ko-KR"/>
        </w:rPr>
        <w:t xml:space="preserve">Tear </w:t>
      </w:r>
      <w:r w:rsidR="007C48CB" w:rsidRPr="0078250F">
        <w:rPr>
          <w:rFonts w:ascii="Arial" w:eastAsia="굴림" w:hAnsi="Arial" w:cs="Arial"/>
          <w:b/>
          <w:color w:val="000000"/>
          <w:lang w:eastAsia="ko-KR"/>
        </w:rPr>
        <w:t xml:space="preserve">Collection and </w:t>
      </w:r>
      <w:r w:rsidR="00A40F25" w:rsidRPr="0078250F">
        <w:rPr>
          <w:rFonts w:ascii="Arial" w:eastAsia="굴림" w:hAnsi="Arial" w:cs="Arial"/>
          <w:b/>
          <w:color w:val="000000"/>
          <w:lang w:eastAsia="ko-KR"/>
        </w:rPr>
        <w:t>Glucose Measurement</w:t>
      </w:r>
    </w:p>
    <w:p w14:paraId="08D9ACE3" w14:textId="77777777" w:rsidR="0053661D" w:rsidRDefault="0053661D" w:rsidP="003E1CA3">
      <w:pPr>
        <w:spacing w:line="480" w:lineRule="auto"/>
        <w:jc w:val="both"/>
        <w:textAlignment w:val="baseline"/>
        <w:rPr>
          <w:rFonts w:ascii="Arial" w:eastAsia="굴림" w:hAnsi="Arial" w:cs="Arial"/>
          <w:color w:val="000000"/>
          <w:lang w:eastAsia="ko-KR"/>
        </w:rPr>
      </w:pPr>
    </w:p>
    <w:p w14:paraId="5238E0CE" w14:textId="77AED2CB" w:rsidR="000C5B8A" w:rsidRPr="0078250F" w:rsidRDefault="000C5B8A" w:rsidP="003E1CA3">
      <w:pPr>
        <w:spacing w:line="480" w:lineRule="auto"/>
        <w:jc w:val="both"/>
        <w:textAlignment w:val="baseline"/>
        <w:rPr>
          <w:rFonts w:ascii="Arial" w:eastAsia="굴림" w:hAnsi="Arial" w:cs="Arial"/>
          <w:color w:val="000000"/>
          <w:lang w:eastAsia="ko-KR"/>
        </w:rPr>
      </w:pPr>
      <w:r w:rsidRPr="0078250F">
        <w:rPr>
          <w:rFonts w:ascii="Arial" w:eastAsia="굴림" w:hAnsi="Arial" w:cs="Arial"/>
          <w:color w:val="000000"/>
          <w:lang w:eastAsia="ko-KR"/>
        </w:rPr>
        <w:t>Seung Ho Lee</w:t>
      </w:r>
      <w:r w:rsidRPr="0078250F">
        <w:rPr>
          <w:rFonts w:ascii="Arial" w:eastAsia="굴림" w:hAnsi="Arial" w:cs="Arial"/>
          <w:color w:val="000000"/>
          <w:vertAlign w:val="superscript"/>
          <w:lang w:eastAsia="ko-KR"/>
        </w:rPr>
        <w:t>+</w:t>
      </w:r>
      <w:r w:rsidRPr="0078250F">
        <w:rPr>
          <w:rFonts w:ascii="Arial" w:eastAsia="굴림" w:hAnsi="Arial" w:cs="Arial"/>
          <w:color w:val="000000"/>
          <w:lang w:eastAsia="ko-KR"/>
        </w:rPr>
        <w:t>, Yong Chan Cho</w:t>
      </w:r>
      <w:r w:rsidRPr="0078250F">
        <w:rPr>
          <w:rFonts w:ascii="Arial" w:eastAsia="굴림" w:hAnsi="Arial" w:cs="Arial"/>
          <w:color w:val="000000"/>
          <w:vertAlign w:val="superscript"/>
          <w:lang w:eastAsia="ko-KR"/>
        </w:rPr>
        <w:t>+</w:t>
      </w:r>
      <w:r w:rsidRPr="0078250F">
        <w:rPr>
          <w:rFonts w:ascii="Arial" w:eastAsia="굴림" w:hAnsi="Arial" w:cs="Arial"/>
          <w:color w:val="000000"/>
          <w:lang w:eastAsia="ko-KR"/>
        </w:rPr>
        <w:t>, Young Bin Choy</w:t>
      </w:r>
      <w:r w:rsidRPr="0078250F">
        <w:rPr>
          <w:rFonts w:ascii="Arial" w:eastAsia="굴림" w:hAnsi="Arial" w:cs="Arial"/>
          <w:color w:val="000000"/>
          <w:vertAlign w:val="superscript"/>
          <w:lang w:eastAsia="ko-KR"/>
        </w:rPr>
        <w:t>*</w:t>
      </w:r>
    </w:p>
    <w:p w14:paraId="26886598" w14:textId="77777777" w:rsidR="0053661D" w:rsidRPr="00261268" w:rsidRDefault="0053661D" w:rsidP="0053661D">
      <w:pPr>
        <w:rPr>
          <w:rFonts w:ascii="Arial" w:hAnsi="Arial" w:cs="Arial"/>
          <w:color w:val="000000" w:themeColor="text1"/>
        </w:rPr>
      </w:pPr>
      <w:r w:rsidRPr="00261268">
        <w:rPr>
          <w:rFonts w:ascii="Arial" w:hAnsi="Arial" w:cs="Arial"/>
          <w:color w:val="000000" w:themeColor="text1"/>
          <w:vertAlign w:val="superscript"/>
        </w:rPr>
        <w:t>+</w:t>
      </w:r>
      <w:r w:rsidRPr="00261268">
        <w:rPr>
          <w:rFonts w:ascii="Arial" w:hAnsi="Arial" w:cs="Arial"/>
          <w:color w:val="000000" w:themeColor="text1"/>
        </w:rPr>
        <w:t xml:space="preserve"> These authors contributed equally as first authors to this work.</w:t>
      </w:r>
    </w:p>
    <w:p w14:paraId="59AE4817" w14:textId="77777777" w:rsidR="0053661D" w:rsidRPr="00261268" w:rsidRDefault="0053661D" w:rsidP="0053661D">
      <w:pPr>
        <w:spacing w:line="480" w:lineRule="auto"/>
        <w:rPr>
          <w:rFonts w:ascii="Arial" w:hAnsi="Arial" w:cs="Arial"/>
          <w:color w:val="000000" w:themeColor="text1"/>
          <w:lang w:eastAsia="ko-KR"/>
        </w:rPr>
      </w:pPr>
    </w:p>
    <w:p w14:paraId="4C66A55E" w14:textId="77777777" w:rsidR="0053661D" w:rsidRDefault="0053661D" w:rsidP="0053661D">
      <w:pPr>
        <w:adjustRightInd w:val="0"/>
        <w:snapToGrid w:val="0"/>
        <w:rPr>
          <w:rFonts w:ascii="Arial" w:eastAsiaTheme="minorEastAsia" w:hAnsi="Arial" w:cs="Arial"/>
          <w:color w:val="000000" w:themeColor="text1"/>
          <w:lang w:eastAsia="ko-KR"/>
        </w:rPr>
      </w:pPr>
      <w:r w:rsidRPr="00261268">
        <w:rPr>
          <w:rFonts w:ascii="Arial" w:hAnsi="Arial" w:cs="Arial"/>
          <w:color w:val="000000" w:themeColor="text1"/>
        </w:rPr>
        <w:t>* To whom all correspondence should be addressed</w:t>
      </w:r>
    </w:p>
    <w:p w14:paraId="2BE40A32" w14:textId="0A35CFAC" w:rsidR="0053661D" w:rsidRDefault="0053661D" w:rsidP="0053661D">
      <w:pPr>
        <w:adjustRightInd w:val="0"/>
        <w:snapToGrid w:val="0"/>
        <w:rPr>
          <w:rStyle w:val="a9"/>
          <w:rFonts w:ascii="Arial" w:eastAsia="Cambria Math" w:hAnsi="Arial" w:cs="Arial"/>
          <w:color w:val="000000" w:themeColor="text1"/>
          <w:lang w:eastAsia="ko-KR"/>
        </w:rPr>
      </w:pPr>
      <w:r w:rsidRPr="00261268">
        <w:rPr>
          <w:rFonts w:ascii="Arial" w:hAnsi="Arial" w:cs="Arial"/>
          <w:color w:val="000000" w:themeColor="text1"/>
        </w:rPr>
        <w:t xml:space="preserve">E-mail: </w:t>
      </w:r>
      <w:hyperlink r:id="rId8" w:history="1">
        <w:r w:rsidRPr="00261268">
          <w:rPr>
            <w:rStyle w:val="a9"/>
            <w:rFonts w:ascii="Arial" w:eastAsia="Cambria Math" w:hAnsi="Arial" w:cs="Arial"/>
            <w:color w:val="000000" w:themeColor="text1"/>
            <w:lang w:eastAsia="ko-KR"/>
          </w:rPr>
          <w:t>ybchoy@snu.ac.kr</w:t>
        </w:r>
      </w:hyperlink>
    </w:p>
    <w:p w14:paraId="4D6CB99F" w14:textId="096E0920" w:rsidR="0053661D" w:rsidRDefault="0053661D" w:rsidP="0053661D">
      <w:pPr>
        <w:adjustRightInd w:val="0"/>
        <w:snapToGrid w:val="0"/>
        <w:rPr>
          <w:rStyle w:val="a9"/>
          <w:rFonts w:ascii="Arial" w:eastAsia="Cambria Math" w:hAnsi="Arial" w:cs="Arial"/>
          <w:color w:val="000000" w:themeColor="text1"/>
          <w:lang w:eastAsia="ko-KR"/>
        </w:rPr>
      </w:pPr>
    </w:p>
    <w:p w14:paraId="3B0BC588" w14:textId="52C4FE92" w:rsidR="000B1E5E" w:rsidRDefault="000B1E5E">
      <w:pPr>
        <w:spacing w:after="160" w:line="259" w:lineRule="auto"/>
        <w:jc w:val="both"/>
        <w:rPr>
          <w:rFonts w:ascii="Arial" w:eastAsia="Cambria Math" w:hAnsi="Arial" w:cs="Arial"/>
          <w:color w:val="000000" w:themeColor="text1"/>
          <w:lang w:eastAsia="ko-KR"/>
        </w:rPr>
      </w:pPr>
      <w:r>
        <w:rPr>
          <w:rFonts w:ascii="Arial" w:eastAsia="Cambria Math" w:hAnsi="Arial" w:cs="Arial"/>
          <w:color w:val="000000" w:themeColor="text1"/>
          <w:lang w:eastAsia="ko-KR"/>
        </w:rPr>
        <w:br w:type="page"/>
      </w:r>
    </w:p>
    <w:p w14:paraId="6A66FAF5" w14:textId="77777777" w:rsidR="0053661D" w:rsidRPr="00261268" w:rsidRDefault="0053661D" w:rsidP="0053661D">
      <w:pPr>
        <w:adjustRightInd w:val="0"/>
        <w:snapToGrid w:val="0"/>
        <w:rPr>
          <w:rFonts w:ascii="Arial" w:eastAsia="Cambria Math" w:hAnsi="Arial" w:cs="Arial"/>
          <w:color w:val="000000" w:themeColor="text1"/>
          <w:lang w:eastAsia="ko-KR"/>
        </w:rPr>
      </w:pPr>
    </w:p>
    <w:p w14:paraId="59F8081D" w14:textId="0B2C8E5C" w:rsidR="00742A62" w:rsidRPr="00742A62" w:rsidRDefault="006454C8" w:rsidP="003E1CA3">
      <w:pPr>
        <w:spacing w:line="480" w:lineRule="auto"/>
        <w:jc w:val="center"/>
        <w:rPr>
          <w:color w:val="333333"/>
        </w:rPr>
      </w:pPr>
      <w:r>
        <w:rPr>
          <w:noProof/>
          <w:color w:val="333333"/>
          <w:lang w:eastAsia="ko-KR"/>
        </w:rPr>
        <w:drawing>
          <wp:inline distT="0" distB="0" distL="0" distR="0" wp14:anchorId="6A4B98FC" wp14:editId="6FD45993">
            <wp:extent cx="5133340" cy="42494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C23F8" w14:textId="3DF49B85" w:rsidR="00742A62" w:rsidRPr="006437CC" w:rsidRDefault="00742A62" w:rsidP="003E1CA3">
      <w:pPr>
        <w:spacing w:line="480" w:lineRule="auto"/>
        <w:jc w:val="both"/>
        <w:rPr>
          <w:rFonts w:ascii="Arial" w:hAnsi="Arial" w:cs="Arial"/>
          <w:color w:val="333333"/>
        </w:rPr>
      </w:pPr>
      <w:r w:rsidRPr="006437CC">
        <w:rPr>
          <w:rFonts w:ascii="Arial" w:hAnsi="Arial" w:cs="Arial"/>
          <w:b/>
          <w:color w:val="333333"/>
        </w:rPr>
        <w:t xml:space="preserve">Supplementary Figure 1. Temporal correlation between </w:t>
      </w:r>
      <w:r w:rsidR="006437CC" w:rsidRPr="006437CC">
        <w:rPr>
          <w:rFonts w:ascii="Arial" w:hAnsi="Arial" w:cs="Arial"/>
          <w:b/>
          <w:color w:val="333333"/>
        </w:rPr>
        <w:t xml:space="preserve">blood and tear </w:t>
      </w:r>
      <w:r w:rsidRPr="006437CC">
        <w:rPr>
          <w:rFonts w:ascii="Arial" w:hAnsi="Arial" w:cs="Arial"/>
          <w:b/>
          <w:color w:val="333333"/>
        </w:rPr>
        <w:t>glucose</w:t>
      </w:r>
      <w:r w:rsidR="006437CC" w:rsidRPr="006437CC">
        <w:rPr>
          <w:rFonts w:ascii="Arial" w:hAnsi="Arial" w:cs="Arial"/>
          <w:b/>
          <w:color w:val="333333"/>
        </w:rPr>
        <w:t xml:space="preserve"> concentrations</w:t>
      </w:r>
      <w:r w:rsidR="006437CC" w:rsidRPr="0045783C">
        <w:rPr>
          <w:rFonts w:ascii="Arial" w:hAnsi="Arial" w:cs="Arial"/>
          <w:color w:val="333333"/>
        </w:rPr>
        <w:t xml:space="preserve">, which were measured by a glucometer </w:t>
      </w:r>
      <w:r w:rsidR="006437CC" w:rsidRPr="006437CC">
        <w:rPr>
          <w:rFonts w:ascii="Arial" w:eastAsia="맑은 고딕" w:hAnsi="Arial" w:cs="Arial"/>
        </w:rPr>
        <w:t>(</w:t>
      </w:r>
      <w:r w:rsidR="006437CC" w:rsidRPr="006437CC">
        <w:rPr>
          <w:rFonts w:ascii="Arial" w:hAnsi="Arial" w:cs="Arial"/>
          <w:color w:val="222222"/>
        </w:rPr>
        <w:t>Accu-Chek Performa, Roche Diagnostics, Switzerland</w:t>
      </w:r>
      <w:r w:rsidR="006437CC" w:rsidRPr="006437CC">
        <w:rPr>
          <w:rFonts w:ascii="Arial" w:eastAsia="맑은 고딕" w:hAnsi="Arial" w:cs="Arial"/>
        </w:rPr>
        <w:t xml:space="preserve">) </w:t>
      </w:r>
      <w:r w:rsidR="006437CC" w:rsidRPr="0045783C">
        <w:rPr>
          <w:rFonts w:ascii="Arial" w:hAnsi="Arial" w:cs="Arial"/>
          <w:color w:val="333333"/>
        </w:rPr>
        <w:t>and tear-glucose device herein, respectively</w:t>
      </w:r>
      <w:r w:rsidRPr="0045783C">
        <w:rPr>
          <w:rFonts w:ascii="Arial" w:hAnsi="Arial" w:cs="Arial"/>
          <w:color w:val="333333"/>
        </w:rPr>
        <w:t>.</w:t>
      </w:r>
      <w:r w:rsidR="006437CC" w:rsidRPr="0045783C">
        <w:rPr>
          <w:rFonts w:ascii="Arial" w:hAnsi="Arial" w:cs="Arial"/>
          <w:color w:val="333333"/>
        </w:rPr>
        <w:t xml:space="preserve"> </w:t>
      </w:r>
      <w:r w:rsidR="006437CC" w:rsidRPr="0045783C">
        <w:rPr>
          <w:rFonts w:ascii="Arial" w:eastAsia="바탕체" w:hAnsi="Arial" w:cs="Arial"/>
          <w:color w:val="333333"/>
          <w:lang w:eastAsia="ko-KR"/>
        </w:rPr>
        <w:t xml:space="preserve">To increase the blood glucose level, </w:t>
      </w:r>
      <w:r w:rsidRPr="006437CC">
        <w:rPr>
          <w:rFonts w:ascii="Arial" w:hAnsi="Arial" w:cs="Arial"/>
          <w:color w:val="333333"/>
        </w:rPr>
        <w:t>rabbits</w:t>
      </w:r>
      <w:r w:rsidR="007D25DC">
        <w:rPr>
          <w:rFonts w:ascii="Arial" w:hAnsi="Arial" w:cs="Arial"/>
          <w:color w:val="333333"/>
        </w:rPr>
        <w:t xml:space="preserve"> (n = 6)</w:t>
      </w:r>
      <w:r w:rsidRPr="006437CC">
        <w:rPr>
          <w:rFonts w:ascii="Arial" w:hAnsi="Arial" w:cs="Arial"/>
          <w:color w:val="333333"/>
        </w:rPr>
        <w:t xml:space="preserve"> were anesthetized with a </w:t>
      </w:r>
      <w:r w:rsidR="00D0764F">
        <w:rPr>
          <w:rFonts w:ascii="Arial" w:hAnsi="Arial" w:cs="Arial"/>
          <w:color w:val="333333"/>
        </w:rPr>
        <w:t xml:space="preserve">single, </w:t>
      </w:r>
      <w:r w:rsidRPr="006437CC">
        <w:rPr>
          <w:rFonts w:ascii="Arial" w:hAnsi="Arial" w:cs="Arial"/>
          <w:color w:val="333333"/>
        </w:rPr>
        <w:t>subcutaneous injection of a cocktail of 15 mg kg</w:t>
      </w:r>
      <w:r w:rsidRPr="005E2935">
        <w:rPr>
          <w:rFonts w:ascii="Arial" w:hAnsi="Arial" w:cs="Arial"/>
          <w:color w:val="333333"/>
          <w:vertAlign w:val="superscript"/>
        </w:rPr>
        <w:t>-1</w:t>
      </w:r>
      <w:r w:rsidRPr="006437CC">
        <w:rPr>
          <w:rFonts w:ascii="Arial" w:hAnsi="Arial" w:cs="Arial"/>
          <w:color w:val="333333"/>
        </w:rPr>
        <w:t xml:space="preserve"> ketamine and 5 mg kg</w:t>
      </w:r>
      <w:r w:rsidRPr="005E2935">
        <w:rPr>
          <w:rFonts w:ascii="Arial" w:hAnsi="Arial" w:cs="Arial"/>
          <w:color w:val="333333"/>
          <w:vertAlign w:val="superscript"/>
        </w:rPr>
        <w:t>-1</w:t>
      </w:r>
      <w:r w:rsidRPr="006437CC">
        <w:rPr>
          <w:rFonts w:ascii="Arial" w:hAnsi="Arial" w:cs="Arial"/>
          <w:color w:val="333333"/>
        </w:rPr>
        <w:t xml:space="preserve"> xylazine</w:t>
      </w:r>
      <w:r w:rsidR="006437CC">
        <w:rPr>
          <w:rFonts w:ascii="Arial" w:hAnsi="Arial" w:cs="Arial"/>
          <w:color w:val="333333"/>
        </w:rPr>
        <w:t xml:space="preserve"> and they were</w:t>
      </w:r>
      <w:r w:rsidRPr="006437CC">
        <w:rPr>
          <w:rFonts w:ascii="Arial" w:hAnsi="Arial" w:cs="Arial"/>
          <w:color w:val="333333"/>
        </w:rPr>
        <w:t xml:space="preserve"> </w:t>
      </w:r>
      <w:r w:rsidR="006437CC">
        <w:rPr>
          <w:rFonts w:ascii="Arial" w:hAnsi="Arial" w:cs="Arial"/>
          <w:color w:val="333333"/>
        </w:rPr>
        <w:t>left without boosters to decrease the blood glucose level afterwards. B</w:t>
      </w:r>
      <w:r w:rsidRPr="006437CC">
        <w:rPr>
          <w:rFonts w:ascii="Arial" w:hAnsi="Arial" w:cs="Arial"/>
          <w:color w:val="333333"/>
        </w:rPr>
        <w:t>oth blood and tear glucose</w:t>
      </w:r>
      <w:r w:rsidR="006437CC" w:rsidRPr="006437CC">
        <w:rPr>
          <w:rFonts w:ascii="Arial" w:hAnsi="Arial" w:cs="Arial"/>
          <w:color w:val="333333"/>
        </w:rPr>
        <w:t xml:space="preserve"> concentrations</w:t>
      </w:r>
      <w:r w:rsidRPr="006437CC">
        <w:rPr>
          <w:rFonts w:ascii="Arial" w:hAnsi="Arial" w:cs="Arial"/>
          <w:color w:val="333333"/>
        </w:rPr>
        <w:t xml:space="preserve"> were measured every fifteen minutes</w:t>
      </w:r>
      <w:r w:rsidR="006437CC" w:rsidRPr="006437CC">
        <w:rPr>
          <w:rFonts w:ascii="Arial" w:hAnsi="Arial" w:cs="Arial"/>
          <w:color w:val="333333"/>
        </w:rPr>
        <w:t xml:space="preserve"> </w:t>
      </w:r>
      <w:r w:rsidR="006437CC">
        <w:rPr>
          <w:rFonts w:ascii="Arial" w:hAnsi="Arial" w:cs="Arial"/>
          <w:color w:val="333333"/>
        </w:rPr>
        <w:t>after anesthetization</w:t>
      </w:r>
      <w:r w:rsidRPr="006437CC">
        <w:rPr>
          <w:rFonts w:ascii="Arial" w:hAnsi="Arial" w:cs="Arial"/>
          <w:color w:val="333333"/>
        </w:rPr>
        <w:t xml:space="preserve">. </w:t>
      </w:r>
      <w:r w:rsidR="00D0764F">
        <w:rPr>
          <w:rFonts w:ascii="Arial" w:hAnsi="Arial" w:cs="Arial"/>
          <w:color w:val="333333"/>
        </w:rPr>
        <w:t xml:space="preserve">Our results revealed that a lag time </w:t>
      </w:r>
      <w:r w:rsidRPr="006437CC">
        <w:rPr>
          <w:rFonts w:ascii="Arial" w:hAnsi="Arial" w:cs="Arial"/>
          <w:color w:val="333333"/>
        </w:rPr>
        <w:t xml:space="preserve">was </w:t>
      </w:r>
      <w:r w:rsidR="003722B8">
        <w:rPr>
          <w:rFonts w:ascii="Arial" w:hAnsi="Arial" w:cs="Arial"/>
          <w:color w:val="333333"/>
        </w:rPr>
        <w:t xml:space="preserve">indeed </w:t>
      </w:r>
      <w:r w:rsidR="00D0764F">
        <w:rPr>
          <w:rFonts w:ascii="Arial" w:hAnsi="Arial" w:cs="Arial"/>
          <w:color w:val="333333"/>
        </w:rPr>
        <w:t>present</w:t>
      </w:r>
      <w:r w:rsidRPr="006437CC">
        <w:rPr>
          <w:rFonts w:ascii="Arial" w:hAnsi="Arial" w:cs="Arial"/>
          <w:color w:val="333333"/>
        </w:rPr>
        <w:t xml:space="preserve"> </w:t>
      </w:r>
      <w:r w:rsidR="00D0764F">
        <w:rPr>
          <w:rFonts w:ascii="Arial" w:hAnsi="Arial" w:cs="Arial"/>
          <w:color w:val="333333"/>
        </w:rPr>
        <w:t>between the profiles of blood and tear glucose concentrations, as reported in previous studies</w:t>
      </w:r>
      <w:r w:rsidR="009B7E77" w:rsidRPr="006437CC">
        <w:rPr>
          <w:rFonts w:ascii="Arial" w:hAnsi="Arial" w:cs="Arial"/>
          <w:color w:val="333333"/>
        </w:rPr>
        <w:t xml:space="preserve"> </w:t>
      </w:r>
      <w:r w:rsidR="009B7E77" w:rsidRPr="0045783C">
        <w:rPr>
          <w:rFonts w:ascii="Arial" w:hAnsi="Arial" w:cs="Arial"/>
          <w:color w:val="333333"/>
        </w:rPr>
        <w:fldChar w:fldCharType="begin">
          <w:fldData xml:space="preserve">PEVuZE5vdGU+PENpdGU+PEF1dGhvcj5DaHU8L0F1dGhvcj48WWVhcj4yMDExPC9ZZWFyPjxSZWNO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</w:fldData>
        </w:fldChar>
      </w:r>
      <w:r w:rsidR="0053661D" w:rsidRPr="006437CC">
        <w:rPr>
          <w:rFonts w:ascii="Arial" w:hAnsi="Arial" w:cs="Arial"/>
          <w:color w:val="333333"/>
        </w:rPr>
        <w:instrText xml:space="preserve"> ADDIN EN.CITE </w:instrText>
      </w:r>
      <w:r w:rsidR="0053661D" w:rsidRPr="0045783C">
        <w:rPr>
          <w:rFonts w:ascii="Arial" w:hAnsi="Arial" w:cs="Arial"/>
          <w:color w:val="333333"/>
        </w:rPr>
        <w:fldChar w:fldCharType="begin">
          <w:fldData xml:space="preserve">PEVuZE5vdGU+PENpdGU+PEF1dGhvcj5DaHU8L0F1dGhvcj48WWVhcj4yMDExPC9ZZWFyPjxSZWNO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</w:fldData>
        </w:fldChar>
      </w:r>
      <w:r w:rsidR="0053661D" w:rsidRPr="006437CC">
        <w:rPr>
          <w:rFonts w:ascii="Arial" w:hAnsi="Arial" w:cs="Arial"/>
          <w:color w:val="333333"/>
        </w:rPr>
        <w:instrText xml:space="preserve"> ADDIN EN.CITE.DATA </w:instrText>
      </w:r>
      <w:r w:rsidR="0053661D" w:rsidRPr="0045783C">
        <w:rPr>
          <w:rFonts w:ascii="Arial" w:hAnsi="Arial" w:cs="Arial"/>
          <w:color w:val="333333"/>
        </w:rPr>
      </w:r>
      <w:r w:rsidR="0053661D" w:rsidRPr="0045783C">
        <w:rPr>
          <w:rFonts w:ascii="Arial" w:hAnsi="Arial" w:cs="Arial"/>
          <w:color w:val="333333"/>
        </w:rPr>
        <w:fldChar w:fldCharType="end"/>
      </w:r>
      <w:r w:rsidR="009B7E77" w:rsidRPr="0045783C">
        <w:rPr>
          <w:rFonts w:ascii="Arial" w:hAnsi="Arial" w:cs="Arial"/>
          <w:color w:val="333333"/>
        </w:rPr>
      </w:r>
      <w:r w:rsidR="009B7E77" w:rsidRPr="0045783C">
        <w:rPr>
          <w:rFonts w:ascii="Arial" w:hAnsi="Arial" w:cs="Arial"/>
          <w:color w:val="333333"/>
        </w:rPr>
        <w:fldChar w:fldCharType="separate"/>
      </w:r>
      <w:hyperlink w:anchor="_ENREF_1" w:tooltip="Chu, 2011 #30" w:history="1">
        <w:r w:rsidR="008950C5" w:rsidRPr="006437CC">
          <w:rPr>
            <w:rFonts w:ascii="Arial" w:hAnsi="Arial" w:cs="Arial"/>
            <w:noProof/>
            <w:color w:val="333333"/>
            <w:vertAlign w:val="superscript"/>
          </w:rPr>
          <w:t>1</w:t>
        </w:r>
      </w:hyperlink>
      <w:r w:rsidR="0053661D" w:rsidRPr="006437CC">
        <w:rPr>
          <w:rFonts w:ascii="Arial" w:hAnsi="Arial" w:cs="Arial"/>
          <w:noProof/>
          <w:color w:val="333333"/>
          <w:vertAlign w:val="superscript"/>
        </w:rPr>
        <w:t>,</w:t>
      </w:r>
      <w:hyperlink w:anchor="_ENREF_2" w:tooltip="La Belle, 2016 #47" w:history="1">
        <w:r w:rsidR="008950C5" w:rsidRPr="006437CC">
          <w:rPr>
            <w:rFonts w:ascii="Arial" w:hAnsi="Arial" w:cs="Arial"/>
            <w:noProof/>
            <w:color w:val="333333"/>
            <w:vertAlign w:val="superscript"/>
          </w:rPr>
          <w:t>2</w:t>
        </w:r>
      </w:hyperlink>
      <w:r w:rsidR="009B7E77" w:rsidRPr="0045783C">
        <w:rPr>
          <w:rFonts w:ascii="Arial" w:hAnsi="Arial" w:cs="Arial"/>
          <w:color w:val="333333"/>
        </w:rPr>
        <w:fldChar w:fldCharType="end"/>
      </w:r>
      <w:r w:rsidR="00331356">
        <w:rPr>
          <w:rFonts w:ascii="Arial" w:hAnsi="Arial" w:cs="Arial"/>
          <w:color w:val="333333"/>
        </w:rPr>
        <w:t>, which implied an acceptable accuracy of the tear-glucose device prepared in this work.</w:t>
      </w:r>
    </w:p>
    <w:p w14:paraId="0EE007FC" w14:textId="23F3E595" w:rsidR="0053661D" w:rsidRDefault="0053661D" w:rsidP="003E1CA3">
      <w:pPr>
        <w:spacing w:line="480" w:lineRule="auto"/>
        <w:jc w:val="both"/>
        <w:rPr>
          <w:rFonts w:ascii="Arial" w:eastAsia="Malgunfalt" w:hAnsi="Arial" w:cs="Arial"/>
          <w:lang w:eastAsia="ko-KR"/>
        </w:rPr>
      </w:pPr>
    </w:p>
    <w:p w14:paraId="7CC72C2E" w14:textId="5E20B8FE" w:rsidR="000B0092" w:rsidRDefault="000B0092">
      <w:pPr>
        <w:spacing w:after="160" w:line="259" w:lineRule="auto"/>
        <w:jc w:val="both"/>
        <w:rPr>
          <w:rFonts w:ascii="Arial" w:eastAsia="Malgunfalt" w:hAnsi="Arial" w:cs="Arial"/>
          <w:b/>
          <w:lang w:eastAsia="ko-KR"/>
        </w:rPr>
      </w:pPr>
      <w:r>
        <w:rPr>
          <w:rFonts w:ascii="Arial" w:eastAsia="Malgunfalt" w:hAnsi="Arial" w:cs="Arial"/>
          <w:b/>
          <w:lang w:eastAsia="ko-KR"/>
        </w:rPr>
        <w:br w:type="page"/>
      </w:r>
    </w:p>
    <w:p w14:paraId="5FAFF411" w14:textId="77777777" w:rsidR="000B0092" w:rsidRDefault="000B0092" w:rsidP="000B0092">
      <w:pPr>
        <w:spacing w:line="480" w:lineRule="auto"/>
        <w:jc w:val="center"/>
        <w:rPr>
          <w:rFonts w:ascii="Arial" w:eastAsia="Malgunfalt" w:hAnsi="Arial" w:cs="Arial"/>
          <w:b/>
          <w:lang w:eastAsia="ko-KR"/>
        </w:rPr>
      </w:pPr>
      <w:r>
        <w:rPr>
          <w:rFonts w:ascii="Arial" w:eastAsia="Malgunfalt" w:hAnsi="Arial" w:cs="Arial"/>
          <w:b/>
          <w:noProof/>
          <w:lang w:eastAsia="ko-KR"/>
        </w:rPr>
        <w:lastRenderedPageBreak/>
        <w:drawing>
          <wp:inline distT="0" distB="0" distL="0" distR="0" wp14:anchorId="266662BE" wp14:editId="40E6CF1E">
            <wp:extent cx="4444365" cy="4907915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365" cy="4907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3224A" w14:textId="77777777" w:rsidR="000B0092" w:rsidRDefault="000B0092" w:rsidP="000B0092">
      <w:pPr>
        <w:spacing w:line="480" w:lineRule="auto"/>
        <w:jc w:val="both"/>
        <w:rPr>
          <w:rFonts w:ascii="Arial" w:eastAsia="Malgunfalt" w:hAnsi="Arial" w:cs="Arial"/>
          <w:b/>
          <w:lang w:eastAsia="ko-KR"/>
        </w:rPr>
      </w:pPr>
    </w:p>
    <w:p w14:paraId="50B76339" w14:textId="64C8D037" w:rsidR="000B0092" w:rsidRPr="000B0092" w:rsidRDefault="000B0092" w:rsidP="000B0092">
      <w:pPr>
        <w:spacing w:line="480" w:lineRule="auto"/>
        <w:jc w:val="both"/>
        <w:rPr>
          <w:rFonts w:ascii="Arial" w:hAnsi="Arial" w:cs="Arial"/>
        </w:rPr>
      </w:pPr>
      <w:r w:rsidRPr="00D65052">
        <w:rPr>
          <w:rFonts w:ascii="Arial" w:eastAsia="Malgunfalt" w:hAnsi="Arial" w:cs="Arial"/>
          <w:b/>
          <w:lang w:eastAsia="ko-KR"/>
        </w:rPr>
        <w:t xml:space="preserve">Supplementary Figure </w:t>
      </w:r>
      <w:r w:rsidRPr="00D65052">
        <w:rPr>
          <w:rFonts w:ascii="Arial" w:eastAsia="Malgunfalt" w:hAnsi="Arial" w:cs="Arial" w:hint="eastAsia"/>
          <w:b/>
          <w:lang w:eastAsia="ko-KR"/>
        </w:rPr>
        <w:t>2</w:t>
      </w:r>
      <w:r w:rsidRPr="00D65052">
        <w:rPr>
          <w:rFonts w:ascii="Arial" w:eastAsia="Malgunfalt" w:hAnsi="Arial" w:cs="Arial"/>
          <w:b/>
          <w:lang w:eastAsia="ko-KR"/>
        </w:rPr>
        <w:t xml:space="preserve">. </w:t>
      </w:r>
      <w:r w:rsidRPr="00D65052">
        <w:rPr>
          <w:rFonts w:ascii="Arial" w:eastAsia="Malgunfalt" w:hAnsi="Arial" w:cs="Arial" w:hint="eastAsia"/>
          <w:b/>
          <w:lang w:eastAsia="ko-KR"/>
        </w:rPr>
        <w:t>Device</w:t>
      </w:r>
      <w:r w:rsidRPr="00D65052">
        <w:rPr>
          <w:rFonts w:ascii="Arial" w:eastAsia="Malgunfalt" w:hAnsi="Arial" w:cs="Arial"/>
          <w:b/>
          <w:lang w:eastAsia="ko-KR"/>
        </w:rPr>
        <w:t xml:space="preserve"> </w:t>
      </w:r>
      <w:r w:rsidR="00F966F0" w:rsidRPr="00D65052">
        <w:rPr>
          <w:rFonts w:ascii="Arial" w:eastAsia="Malgunfalt" w:hAnsi="Arial" w:cs="Arial"/>
          <w:b/>
          <w:lang w:eastAsia="ko-KR"/>
        </w:rPr>
        <w:t xml:space="preserve">evaluation at the range of glucose concentration in </w:t>
      </w:r>
      <w:r w:rsidRPr="00D65052">
        <w:rPr>
          <w:rFonts w:ascii="Arial" w:eastAsia="Malgunfalt" w:hAnsi="Arial" w:cs="Arial" w:hint="eastAsia"/>
          <w:b/>
          <w:lang w:eastAsia="ko-KR"/>
        </w:rPr>
        <w:t>human</w:t>
      </w:r>
      <w:r w:rsidRPr="00D65052">
        <w:rPr>
          <w:rFonts w:ascii="Arial" w:eastAsia="Malgunfalt" w:hAnsi="Arial" w:cs="Arial"/>
          <w:b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b/>
          <w:lang w:eastAsia="ko-KR"/>
        </w:rPr>
        <w:t>tear</w:t>
      </w:r>
      <w:r w:rsidR="007F66A5" w:rsidRPr="00D65052">
        <w:rPr>
          <w:rFonts w:ascii="Arial" w:eastAsia="Malgunfalt" w:hAnsi="Arial" w:cs="Arial"/>
          <w:b/>
          <w:lang w:eastAsia="ko-KR"/>
        </w:rPr>
        <w:t xml:space="preserve"> fluids</w:t>
      </w:r>
      <w:r w:rsidRPr="00D65052">
        <w:rPr>
          <w:rFonts w:ascii="Arial" w:eastAsia="Malgunfalt" w:hAnsi="Arial" w:cs="Arial"/>
          <w:b/>
          <w:lang w:eastAsia="ko-KR"/>
        </w:rPr>
        <w:t>.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lang w:eastAsia="ko-KR"/>
        </w:rPr>
        <w:t>Tear-glucose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lang w:eastAsia="ko-KR"/>
        </w:rPr>
        <w:t>device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lang w:eastAsia="ko-KR"/>
        </w:rPr>
        <w:t>developed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lang w:eastAsia="ko-KR"/>
        </w:rPr>
        <w:t>herei</w:t>
      </w:r>
      <w:bookmarkStart w:id="0" w:name="_GoBack"/>
      <w:bookmarkEnd w:id="0"/>
      <w:r w:rsidRPr="00D65052">
        <w:rPr>
          <w:rFonts w:ascii="Arial" w:eastAsia="Malgunfalt" w:hAnsi="Arial" w:cs="Arial" w:hint="eastAsia"/>
          <w:lang w:eastAsia="ko-KR"/>
        </w:rPr>
        <w:t>n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Pr="00D65052">
        <w:rPr>
          <w:rFonts w:ascii="Arial" w:eastAsia="Malgunfalt" w:hAnsi="Arial" w:cs="Arial" w:hint="eastAsia"/>
          <w:lang w:eastAsia="ko-KR"/>
        </w:rPr>
        <w:t>was</w:t>
      </w:r>
      <w:r w:rsidR="00BB59B5" w:rsidRPr="00D65052">
        <w:rPr>
          <w:rFonts w:ascii="Arial" w:eastAsia="Malgunfalt" w:hAnsi="Arial" w:cs="Arial"/>
          <w:lang w:eastAsia="ko-KR"/>
        </w:rPr>
        <w:t xml:space="preserve"> </w:t>
      </w:r>
      <w:r w:rsidR="00BB59B5" w:rsidRPr="00D65052">
        <w:rPr>
          <w:rFonts w:ascii="Arial" w:eastAsia="Malgunfalt" w:hAnsi="Arial" w:cs="Arial" w:hint="eastAsia"/>
          <w:lang w:eastAsia="ko-KR"/>
        </w:rPr>
        <w:t>able to measure</w:t>
      </w:r>
      <w:r w:rsidRPr="00D65052">
        <w:rPr>
          <w:rFonts w:ascii="Arial" w:eastAsia="Malgunfalt" w:hAnsi="Arial" w:cs="Arial"/>
          <w:lang w:eastAsia="ko-KR"/>
        </w:rPr>
        <w:t xml:space="preserve"> </w:t>
      </w:r>
      <w:r w:rsidR="00BB59B5" w:rsidRPr="00D65052">
        <w:rPr>
          <w:rFonts w:ascii="Arial" w:eastAsia="Malgunfalt" w:hAnsi="Arial" w:cs="Arial"/>
          <w:lang w:eastAsia="ko-KR"/>
        </w:rPr>
        <w:t xml:space="preserve">the </w:t>
      </w:r>
      <w:r w:rsidR="00F966F0" w:rsidRPr="00D65052">
        <w:rPr>
          <w:rFonts w:ascii="Arial" w:eastAsia="Malgunfalt" w:hAnsi="Arial" w:cs="Arial"/>
          <w:lang w:eastAsia="ko-KR"/>
        </w:rPr>
        <w:t>glucose concentrations</w:t>
      </w:r>
      <w:r w:rsidR="00BB59B5" w:rsidRPr="00D65052">
        <w:rPr>
          <w:rFonts w:ascii="Arial" w:eastAsia="Malgunfalt" w:hAnsi="Arial" w:cs="Arial"/>
          <w:lang w:eastAsia="ko-KR"/>
        </w:rPr>
        <w:t xml:space="preserve"> at the </w:t>
      </w:r>
      <w:r w:rsidR="00F966F0" w:rsidRPr="00D65052">
        <w:rPr>
          <w:rFonts w:ascii="Arial" w:eastAsia="Malgunfalt" w:hAnsi="Arial" w:cs="Arial"/>
          <w:lang w:eastAsia="ko-KR"/>
        </w:rPr>
        <w:t>range</w:t>
      </w:r>
      <w:r w:rsidR="00BB59B5" w:rsidRPr="00D65052">
        <w:rPr>
          <w:rFonts w:ascii="Arial" w:eastAsia="Malgunfalt" w:hAnsi="Arial" w:cs="Arial"/>
          <w:lang w:eastAsia="ko-KR"/>
        </w:rPr>
        <w:t>s</w:t>
      </w:r>
      <w:r w:rsidR="00F966F0" w:rsidRPr="00D65052">
        <w:rPr>
          <w:rFonts w:ascii="Arial" w:eastAsia="Malgunfalt" w:hAnsi="Arial" w:cs="Arial"/>
          <w:lang w:eastAsia="ko-KR"/>
        </w:rPr>
        <w:t xml:space="preserve"> </w:t>
      </w:r>
      <w:r w:rsidR="00BB59B5" w:rsidRPr="00D65052">
        <w:rPr>
          <w:rFonts w:ascii="Arial" w:eastAsia="Malgunfalt" w:hAnsi="Arial" w:cs="Arial"/>
          <w:lang w:eastAsia="ko-KR"/>
        </w:rPr>
        <w:t>of</w:t>
      </w:r>
      <w:r w:rsidR="00F966F0" w:rsidRPr="00D65052">
        <w:rPr>
          <w:rFonts w:ascii="Arial" w:eastAsia="Malgunfalt" w:hAnsi="Arial" w:cs="Arial"/>
          <w:lang w:eastAsia="ko-KR"/>
        </w:rPr>
        <w:t xml:space="preserve"> 0.03 – 0.12 mM, 0.12 – 0.16 mM</w:t>
      </w:r>
      <w:r w:rsidR="00BB59B5" w:rsidRPr="00D65052">
        <w:rPr>
          <w:rFonts w:ascii="Arial" w:eastAsia="Malgunfalt" w:hAnsi="Arial" w:cs="Arial"/>
          <w:lang w:eastAsia="ko-KR"/>
        </w:rPr>
        <w:t>,</w:t>
      </w:r>
      <w:r w:rsidR="00F966F0" w:rsidRPr="00D65052">
        <w:rPr>
          <w:rFonts w:ascii="Arial" w:eastAsia="Malgunfalt" w:hAnsi="Arial" w:cs="Arial"/>
          <w:lang w:eastAsia="ko-KR"/>
        </w:rPr>
        <w:t xml:space="preserve"> and 0.16 mM to higher</w:t>
      </w:r>
      <w:r w:rsidR="00BB59B5" w:rsidRPr="00D65052">
        <w:rPr>
          <w:rFonts w:ascii="Arial" w:eastAsia="Malgunfalt" w:hAnsi="Arial" w:cs="Arial"/>
          <w:lang w:eastAsia="ko-KR"/>
        </w:rPr>
        <w:t>, which were expected to be present in human tear fluids</w:t>
      </w:r>
      <w:r w:rsidR="00F966F0" w:rsidRPr="00D65052">
        <w:rPr>
          <w:rFonts w:ascii="Arial" w:eastAsia="Malgunfalt" w:hAnsi="Arial" w:cs="Arial"/>
          <w:lang w:eastAsia="ko-KR"/>
        </w:rPr>
        <w:t xml:space="preserve"> under the normal, pre-diabetic and diabetic conditions</w:t>
      </w:r>
      <w:r w:rsidR="00BB59B5" w:rsidRPr="00D65052">
        <w:rPr>
          <w:rFonts w:ascii="Arial" w:eastAsia="Malgunfalt" w:hAnsi="Arial" w:cs="Arial"/>
          <w:lang w:eastAsia="ko-KR"/>
        </w:rPr>
        <w:t>, respectively</w:t>
      </w:r>
      <w:r w:rsidR="008610FB" w:rsidRPr="00D65052">
        <w:rPr>
          <w:rFonts w:ascii="Arial" w:eastAsia="Malgunfalt" w:hAnsi="Arial" w:cs="Arial"/>
          <w:lang w:eastAsia="ko-KR"/>
        </w:rPr>
        <w:t xml:space="preserve"> </w:t>
      </w:r>
      <w:r w:rsidR="00F93E31" w:rsidRPr="00D65052">
        <w:rPr>
          <w:rFonts w:ascii="Arial" w:eastAsia="Malgunfalt" w:hAnsi="Arial" w:cs="Arial"/>
          <w:lang w:eastAsia="ko-KR"/>
        </w:rPr>
        <w:fldChar w:fldCharType="begin">
          <w:fldData xml:space="preserve">PEVuZE5vdGU+PENpdGU+PEF1dGhvcj5MYW5lPC9BdXRob3I+PFllYXI+MjAwNjwvWWVhcj48UmVj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</w:fldData>
        </w:fldChar>
      </w:r>
      <w:r w:rsidR="008950C5">
        <w:rPr>
          <w:rFonts w:ascii="Arial" w:eastAsia="Malgunfalt" w:hAnsi="Arial" w:cs="Arial"/>
          <w:lang w:eastAsia="ko-KR"/>
        </w:rPr>
        <w:instrText xml:space="preserve"> ADDIN EN.CITE </w:instrText>
      </w:r>
      <w:r w:rsidR="008950C5">
        <w:rPr>
          <w:rFonts w:ascii="Arial" w:eastAsia="Malgunfalt" w:hAnsi="Arial" w:cs="Arial"/>
          <w:lang w:eastAsia="ko-KR"/>
        </w:rPr>
        <w:fldChar w:fldCharType="begin">
          <w:fldData xml:space="preserve">PEVuZE5vdGU+PENpdGU+PEF1dGhvcj5MYW5lPC9BdXRob3I+PFllYXI+MjAwNjwvWWVhcj48UmVj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</w:fldData>
        </w:fldChar>
      </w:r>
      <w:r w:rsidR="008950C5">
        <w:rPr>
          <w:rFonts w:ascii="Arial" w:eastAsia="Malgunfalt" w:hAnsi="Arial" w:cs="Arial"/>
          <w:lang w:eastAsia="ko-KR"/>
        </w:rPr>
        <w:instrText xml:space="preserve"> ADDIN EN.CITE.DATA </w:instrText>
      </w:r>
      <w:r w:rsidR="008950C5">
        <w:rPr>
          <w:rFonts w:ascii="Arial" w:eastAsia="Malgunfalt" w:hAnsi="Arial" w:cs="Arial"/>
          <w:lang w:eastAsia="ko-KR"/>
        </w:rPr>
      </w:r>
      <w:r w:rsidR="008950C5">
        <w:rPr>
          <w:rFonts w:ascii="Arial" w:eastAsia="Malgunfalt" w:hAnsi="Arial" w:cs="Arial"/>
          <w:lang w:eastAsia="ko-KR"/>
        </w:rPr>
        <w:fldChar w:fldCharType="end"/>
      </w:r>
      <w:r w:rsidR="00F93E31" w:rsidRPr="00D65052">
        <w:rPr>
          <w:rFonts w:ascii="Arial" w:eastAsia="Malgunfalt" w:hAnsi="Arial" w:cs="Arial"/>
          <w:lang w:eastAsia="ko-KR"/>
        </w:rPr>
        <w:fldChar w:fldCharType="separate"/>
      </w:r>
      <w:hyperlink w:anchor="_ENREF_3" w:tooltip="Lane, 2006 #45" w:history="1">
        <w:r w:rsidR="008950C5" w:rsidRPr="008950C5">
          <w:rPr>
            <w:rFonts w:ascii="Arial" w:eastAsia="Malgunfalt" w:hAnsi="Arial" w:cs="Arial"/>
            <w:noProof/>
            <w:vertAlign w:val="superscript"/>
            <w:lang w:eastAsia="ko-KR"/>
          </w:rPr>
          <w:t>3</w:t>
        </w:r>
      </w:hyperlink>
      <w:r w:rsidR="008950C5" w:rsidRPr="008950C5">
        <w:rPr>
          <w:rFonts w:ascii="Arial" w:eastAsia="Malgunfalt" w:hAnsi="Arial" w:cs="Arial"/>
          <w:noProof/>
          <w:vertAlign w:val="superscript"/>
          <w:lang w:eastAsia="ko-KR"/>
        </w:rPr>
        <w:t>,</w:t>
      </w:r>
      <w:hyperlink w:anchor="_ENREF_4" w:tooltip="Unwin, 2002 #73" w:history="1">
        <w:r w:rsidR="008950C5" w:rsidRPr="008950C5">
          <w:rPr>
            <w:rFonts w:ascii="Arial" w:eastAsia="Malgunfalt" w:hAnsi="Arial" w:cs="Arial"/>
            <w:noProof/>
            <w:vertAlign w:val="superscript"/>
            <w:lang w:eastAsia="ko-KR"/>
          </w:rPr>
          <w:t>4</w:t>
        </w:r>
      </w:hyperlink>
      <w:r w:rsidR="00F93E31" w:rsidRPr="00D65052">
        <w:rPr>
          <w:rFonts w:ascii="Arial" w:eastAsia="Malgunfalt" w:hAnsi="Arial" w:cs="Arial"/>
          <w:lang w:eastAsia="ko-KR"/>
        </w:rPr>
        <w:fldChar w:fldCharType="end"/>
      </w:r>
      <w:r w:rsidR="003031DE" w:rsidRPr="00D65052">
        <w:rPr>
          <w:rFonts w:ascii="Arial" w:hAnsi="Arial" w:cs="Arial"/>
        </w:rPr>
        <w:t>.</w:t>
      </w:r>
    </w:p>
    <w:p w14:paraId="54303E31" w14:textId="77777777" w:rsidR="00846463" w:rsidRDefault="00846463">
      <w:pPr>
        <w:spacing w:after="160" w:line="259" w:lineRule="auto"/>
        <w:jc w:val="both"/>
        <w:rPr>
          <w:rFonts w:ascii="Arial" w:eastAsia="Malgunfalt" w:hAnsi="Arial" w:cs="Arial"/>
          <w:b/>
          <w:lang w:eastAsia="ko-KR"/>
        </w:rPr>
      </w:pPr>
      <w:r>
        <w:rPr>
          <w:rFonts w:ascii="Arial" w:eastAsia="Malgunfalt" w:hAnsi="Arial" w:cs="Arial"/>
          <w:b/>
          <w:lang w:eastAsia="ko-KR"/>
        </w:rPr>
        <w:br w:type="page"/>
      </w:r>
    </w:p>
    <w:p w14:paraId="450F3DCE" w14:textId="66BBF844" w:rsidR="0053661D" w:rsidRPr="0053661D" w:rsidRDefault="0053661D" w:rsidP="003E1CA3">
      <w:pPr>
        <w:spacing w:line="480" w:lineRule="auto"/>
        <w:jc w:val="both"/>
        <w:rPr>
          <w:rFonts w:ascii="Arial" w:eastAsia="Malgunfalt" w:hAnsi="Arial" w:cs="Arial"/>
          <w:b/>
          <w:lang w:eastAsia="ko-KR"/>
        </w:rPr>
      </w:pPr>
      <w:r w:rsidRPr="0053661D">
        <w:rPr>
          <w:rFonts w:ascii="Arial" w:eastAsia="Malgunfalt" w:hAnsi="Arial" w:cs="Arial" w:hint="eastAsia"/>
          <w:b/>
          <w:lang w:eastAsia="ko-KR"/>
        </w:rPr>
        <w:lastRenderedPageBreak/>
        <w:t>References</w:t>
      </w:r>
    </w:p>
    <w:p w14:paraId="1FC3C238" w14:textId="77777777" w:rsidR="008950C5" w:rsidRPr="008950C5" w:rsidRDefault="0053661D" w:rsidP="008950C5">
      <w:pPr>
        <w:pStyle w:val="EndNoteBibliography"/>
        <w:ind w:left="720" w:hanging="720"/>
      </w:pPr>
      <w:r>
        <w:rPr>
          <w:rFonts w:ascii="Arial" w:eastAsia="Malgunfalt" w:hAnsi="Arial" w:cs="Arial"/>
          <w:lang w:eastAsia="ko-KR"/>
        </w:rPr>
        <w:fldChar w:fldCharType="begin"/>
      </w:r>
      <w:r>
        <w:rPr>
          <w:rFonts w:ascii="Arial" w:eastAsia="Malgunfalt" w:hAnsi="Arial" w:cs="Arial"/>
          <w:lang w:eastAsia="ko-KR"/>
        </w:rPr>
        <w:instrText xml:space="preserve"> ADDIN EN.REFLIST </w:instrText>
      </w:r>
      <w:r>
        <w:rPr>
          <w:rFonts w:ascii="Arial" w:eastAsia="Malgunfalt" w:hAnsi="Arial" w:cs="Arial"/>
          <w:lang w:eastAsia="ko-KR"/>
        </w:rPr>
        <w:fldChar w:fldCharType="separate"/>
      </w:r>
      <w:bookmarkStart w:id="1" w:name="_ENREF_1"/>
      <w:r w:rsidR="008950C5" w:rsidRPr="008950C5">
        <w:t>1</w:t>
      </w:r>
      <w:r w:rsidR="008950C5" w:rsidRPr="008950C5">
        <w:tab/>
        <w:t>Chu, M. X.</w:t>
      </w:r>
      <w:r w:rsidR="008950C5" w:rsidRPr="008950C5">
        <w:rPr>
          <w:i/>
        </w:rPr>
        <w:t xml:space="preserve"> et al.</w:t>
      </w:r>
      <w:r w:rsidR="008950C5" w:rsidRPr="008950C5">
        <w:t xml:space="preserve"> Soft contact lens biosensor for in situ monitoring of tear glucose as non-invasive blood sugar assessment. </w:t>
      </w:r>
      <w:r w:rsidR="008950C5" w:rsidRPr="008950C5">
        <w:rPr>
          <w:i/>
        </w:rPr>
        <w:t>Talanta</w:t>
      </w:r>
      <w:r w:rsidR="008950C5" w:rsidRPr="008950C5">
        <w:t xml:space="preserve"> </w:t>
      </w:r>
      <w:r w:rsidR="008950C5" w:rsidRPr="008950C5">
        <w:rPr>
          <w:b/>
        </w:rPr>
        <w:t>83</w:t>
      </w:r>
      <w:r w:rsidR="008950C5" w:rsidRPr="008950C5">
        <w:t>, 960-965, doi:10.1016/j.talanta.2010.10.055 (2011).</w:t>
      </w:r>
      <w:bookmarkEnd w:id="1"/>
    </w:p>
    <w:p w14:paraId="3080B4A8" w14:textId="77777777" w:rsidR="008950C5" w:rsidRPr="008950C5" w:rsidRDefault="008950C5" w:rsidP="008950C5">
      <w:pPr>
        <w:pStyle w:val="EndNoteBibliography"/>
        <w:ind w:left="720" w:hanging="720"/>
      </w:pPr>
      <w:bookmarkStart w:id="2" w:name="_ENREF_2"/>
      <w:r w:rsidRPr="008950C5">
        <w:t>2</w:t>
      </w:r>
      <w:r w:rsidRPr="008950C5">
        <w:tab/>
        <w:t>La Belle, J. T.</w:t>
      </w:r>
      <w:r w:rsidRPr="008950C5">
        <w:rPr>
          <w:i/>
        </w:rPr>
        <w:t xml:space="preserve"> et al.</w:t>
      </w:r>
      <w:r w:rsidRPr="008950C5">
        <w:t xml:space="preserve"> Self-monitoring of tear glucose: the development of a tear based glucose sensor as an alternative to self-monitoring of blood glucose. </w:t>
      </w:r>
      <w:r w:rsidRPr="008950C5">
        <w:rPr>
          <w:i/>
        </w:rPr>
        <w:t>Chem Commun</w:t>
      </w:r>
      <w:r w:rsidRPr="008950C5">
        <w:t xml:space="preserve"> </w:t>
      </w:r>
      <w:r w:rsidRPr="008950C5">
        <w:rPr>
          <w:b/>
        </w:rPr>
        <w:t>52</w:t>
      </w:r>
      <w:r w:rsidRPr="008950C5">
        <w:t>, 9197-9204, doi:10.1039/c6cc03609k (2016).</w:t>
      </w:r>
      <w:bookmarkEnd w:id="2"/>
    </w:p>
    <w:p w14:paraId="537EC661" w14:textId="77777777" w:rsidR="008950C5" w:rsidRPr="008950C5" w:rsidRDefault="008950C5" w:rsidP="008950C5">
      <w:pPr>
        <w:pStyle w:val="EndNoteBibliography"/>
        <w:ind w:left="720" w:hanging="720"/>
      </w:pPr>
      <w:bookmarkStart w:id="3" w:name="_ENREF_3"/>
      <w:r w:rsidRPr="008950C5">
        <w:t>3</w:t>
      </w:r>
      <w:r w:rsidRPr="008950C5">
        <w:tab/>
        <w:t xml:space="preserve">Lane, J. D., Krumholz, D. M., Sack, R. A. &amp; Morris, C. Tear glucose dynamics in diabetes mellitus. </w:t>
      </w:r>
      <w:r w:rsidRPr="008950C5">
        <w:rPr>
          <w:i/>
        </w:rPr>
        <w:t>Curr Eye Res</w:t>
      </w:r>
      <w:r w:rsidRPr="008950C5">
        <w:t xml:space="preserve"> </w:t>
      </w:r>
      <w:r w:rsidRPr="008950C5">
        <w:rPr>
          <w:b/>
        </w:rPr>
        <w:t>31</w:t>
      </w:r>
      <w:r w:rsidRPr="008950C5">
        <w:t>, 895-901 (2006).</w:t>
      </w:r>
      <w:bookmarkEnd w:id="3"/>
    </w:p>
    <w:p w14:paraId="6743B431" w14:textId="77777777" w:rsidR="008950C5" w:rsidRPr="008950C5" w:rsidRDefault="008950C5" w:rsidP="008950C5">
      <w:pPr>
        <w:pStyle w:val="EndNoteBibliography"/>
        <w:ind w:left="720" w:hanging="720"/>
      </w:pPr>
      <w:bookmarkStart w:id="4" w:name="_ENREF_4"/>
      <w:r w:rsidRPr="008950C5">
        <w:t>4</w:t>
      </w:r>
      <w:r w:rsidRPr="008950C5">
        <w:tab/>
        <w:t xml:space="preserve">Unwin, N., Shaw, J., Zimmet, P. &amp; Alberti, K. G. M. M. Impaired glucose tolerance and impaired fasting glycaemia: the current status on definition and intervention. </w:t>
      </w:r>
      <w:r w:rsidRPr="008950C5">
        <w:rPr>
          <w:i/>
        </w:rPr>
        <w:t>Diabetic Med</w:t>
      </w:r>
      <w:r w:rsidRPr="008950C5">
        <w:t xml:space="preserve"> </w:t>
      </w:r>
      <w:r w:rsidRPr="008950C5">
        <w:rPr>
          <w:b/>
        </w:rPr>
        <w:t>19</w:t>
      </w:r>
      <w:r w:rsidRPr="008950C5">
        <w:t>, 708-723 (2002).</w:t>
      </w:r>
      <w:bookmarkEnd w:id="4"/>
    </w:p>
    <w:p w14:paraId="26045A40" w14:textId="418D5D5E" w:rsidR="00AF5D2F" w:rsidRPr="00742A62" w:rsidRDefault="0053661D" w:rsidP="003E1CA3">
      <w:pPr>
        <w:spacing w:line="480" w:lineRule="auto"/>
        <w:jc w:val="both"/>
        <w:rPr>
          <w:rFonts w:ascii="Arial" w:eastAsia="Malgunfalt" w:hAnsi="Arial" w:cs="Arial"/>
          <w:lang w:eastAsia="ko-KR"/>
        </w:rPr>
      </w:pPr>
      <w:r>
        <w:rPr>
          <w:rFonts w:ascii="Arial" w:eastAsia="Malgunfalt" w:hAnsi="Arial" w:cs="Arial"/>
          <w:lang w:eastAsia="ko-KR"/>
        </w:rPr>
        <w:fldChar w:fldCharType="end"/>
      </w:r>
    </w:p>
    <w:sectPr w:rsidR="00AF5D2F" w:rsidRPr="00742A62" w:rsidSect="002A2074">
      <w:headerReference w:type="default" r:id="rId11"/>
      <w:footerReference w:type="default" r:id="rId12"/>
      <w:pgSz w:w="12240" w:h="15840" w:code="1"/>
      <w:pgMar w:top="720" w:right="720" w:bottom="720" w:left="1134" w:header="851" w:footer="992" w:gutter="0"/>
      <w:lnNumType w:countBy="3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7052D2" w16cid:durableId="1FF3824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DEF04" w14:textId="77777777" w:rsidR="008E5A72" w:rsidRDefault="008E5A72" w:rsidP="00FC7623">
      <w:r>
        <w:separator/>
      </w:r>
    </w:p>
  </w:endnote>
  <w:endnote w:type="continuationSeparator" w:id="0">
    <w:p w14:paraId="19BB5043" w14:textId="77777777" w:rsidR="008E5A72" w:rsidRDefault="008E5A72" w:rsidP="00FC7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falt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7320299"/>
      <w:docPartObj>
        <w:docPartGallery w:val="Page Numbers (Bottom of Page)"/>
        <w:docPartUnique/>
      </w:docPartObj>
    </w:sdtPr>
    <w:sdtEndPr/>
    <w:sdtContent>
      <w:p w14:paraId="5B8DB4D8" w14:textId="2D36446D" w:rsidR="009B7E77" w:rsidRDefault="009B7E77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50C5" w:rsidRPr="008950C5">
          <w:rPr>
            <w:noProof/>
            <w:lang w:val="ko-KR" w:eastAsia="ko-KR"/>
          </w:rPr>
          <w:t>4</w:t>
        </w:r>
        <w:r>
          <w:fldChar w:fldCharType="end"/>
        </w:r>
      </w:p>
    </w:sdtContent>
  </w:sdt>
  <w:p w14:paraId="72E3C1C6" w14:textId="77777777" w:rsidR="009B7E77" w:rsidRDefault="009B7E7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9AD001" w14:textId="77777777" w:rsidR="008E5A72" w:rsidRDefault="008E5A72" w:rsidP="00FC7623">
      <w:r>
        <w:separator/>
      </w:r>
    </w:p>
  </w:footnote>
  <w:footnote w:type="continuationSeparator" w:id="0">
    <w:p w14:paraId="6CBAE84F" w14:textId="77777777" w:rsidR="008E5A72" w:rsidRDefault="008E5A72" w:rsidP="00FC76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19FAC" w14:textId="42047A88" w:rsidR="00261268" w:rsidRPr="00261268" w:rsidRDefault="00261268" w:rsidP="00261268">
    <w:pPr>
      <w:pStyle w:val="aa"/>
      <w:jc w:val="right"/>
      <w:rPr>
        <w:rFonts w:ascii="Arial" w:hAnsi="Arial" w:cs="Arial"/>
        <w:sz w:val="20"/>
        <w:lang w:eastAsia="ko-KR"/>
      </w:rPr>
    </w:pPr>
    <w:r w:rsidRPr="00261268">
      <w:rPr>
        <w:rFonts w:ascii="Arial" w:eastAsia="바탕체" w:hAnsi="Arial" w:cs="Arial"/>
        <w:sz w:val="20"/>
        <w:lang w:eastAsia="ko-KR"/>
      </w:rPr>
      <w:t>Lee and Cho et. al.,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F2A1D"/>
    <w:multiLevelType w:val="hybridMultilevel"/>
    <w:tmpl w:val="993E7A6E"/>
    <w:lvl w:ilvl="0" w:tplc="CAF48A7E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436A3E"/>
    <w:multiLevelType w:val="hybridMultilevel"/>
    <w:tmpl w:val="E102AE1A"/>
    <w:lvl w:ilvl="0" w:tplc="5DC276BE">
      <w:start w:val="2"/>
      <w:numFmt w:val="bullet"/>
      <w:lvlText w:val="-"/>
      <w:lvlJc w:val="left"/>
      <w:pPr>
        <w:ind w:left="760" w:hanging="360"/>
      </w:pPr>
      <w:rPr>
        <w:rFonts w:ascii="굴림" w:eastAsia="굴림" w:hAnsi="굴림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B004CF"/>
    <w:multiLevelType w:val="hybridMultilevel"/>
    <w:tmpl w:val="20AA86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51765D5"/>
    <w:multiLevelType w:val="hybridMultilevel"/>
    <w:tmpl w:val="248E9CA2"/>
    <w:lvl w:ilvl="0" w:tplc="CF4C2176">
      <w:numFmt w:val="bullet"/>
      <w:lvlText w:val="-"/>
      <w:lvlJc w:val="left"/>
      <w:pPr>
        <w:ind w:left="760" w:hanging="360"/>
      </w:pPr>
      <w:rPr>
        <w:rFonts w:ascii="바탕체" w:eastAsia="바탕체" w:hAnsi="바탕체" w:cs="바탕체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8F60C7"/>
    <w:multiLevelType w:val="hybridMultilevel"/>
    <w:tmpl w:val="9CF84180"/>
    <w:lvl w:ilvl="0" w:tplc="59BC0204">
      <w:start w:val="1"/>
      <w:numFmt w:val="bullet"/>
      <w:lvlText w:val="-"/>
      <w:lvlJc w:val="left"/>
      <w:pPr>
        <w:ind w:left="720" w:hanging="360"/>
      </w:pPr>
      <w:rPr>
        <w:rFonts w:ascii="바탕체" w:eastAsia="바탕체" w:hAnsi="바탕체" w:cs="바탕체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E4795"/>
    <w:multiLevelType w:val="hybridMultilevel"/>
    <w:tmpl w:val="C988148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2306AF4"/>
    <w:multiLevelType w:val="hybridMultilevel"/>
    <w:tmpl w:val="5ABAEFDA"/>
    <w:lvl w:ilvl="0" w:tplc="B45809E0">
      <w:start w:val="1"/>
      <w:numFmt w:val="decimal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146A51E2"/>
    <w:multiLevelType w:val="hybridMultilevel"/>
    <w:tmpl w:val="1082992E"/>
    <w:lvl w:ilvl="0" w:tplc="C818D946">
      <w:numFmt w:val="bullet"/>
      <w:lvlText w:val="-"/>
      <w:lvlJc w:val="left"/>
      <w:pPr>
        <w:ind w:left="720" w:hanging="360"/>
      </w:pPr>
      <w:rPr>
        <w:rFonts w:ascii="바탕체" w:eastAsia="바탕체" w:hAnsi="바탕체" w:cs="바탕체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0093F"/>
    <w:multiLevelType w:val="hybridMultilevel"/>
    <w:tmpl w:val="A9408E64"/>
    <w:lvl w:ilvl="0" w:tplc="2E4A3298">
      <w:start w:val="1"/>
      <w:numFmt w:val="bullet"/>
      <w:suff w:val="space"/>
      <w:lvlText w:val="•"/>
      <w:lvlJc w:val="left"/>
      <w:pPr>
        <w:ind w:left="0" w:firstLine="0"/>
      </w:pPr>
      <w:rPr>
        <w:rFonts w:ascii="Wingdings" w:hAnsi="Wingdings" w:hint="default"/>
      </w:rPr>
    </w:lvl>
    <w:lvl w:ilvl="1" w:tplc="6B96D1B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C40CD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1209F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F84DF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36266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0CD24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F9090D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6862B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CB21284"/>
    <w:multiLevelType w:val="hybridMultilevel"/>
    <w:tmpl w:val="68980F66"/>
    <w:lvl w:ilvl="0" w:tplc="4718CF54">
      <w:numFmt w:val="bullet"/>
      <w:lvlText w:val="-"/>
      <w:lvlJc w:val="left"/>
      <w:pPr>
        <w:ind w:left="760" w:hanging="360"/>
      </w:pPr>
      <w:rPr>
        <w:rFonts w:ascii="Tahoma" w:eastAsiaTheme="minorEastAsia" w:hAnsi="Tahoma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4700566"/>
    <w:multiLevelType w:val="hybridMultilevel"/>
    <w:tmpl w:val="F37EC742"/>
    <w:lvl w:ilvl="0" w:tplc="FE34A21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6385E41"/>
    <w:multiLevelType w:val="hybridMultilevel"/>
    <w:tmpl w:val="A7FE55B6"/>
    <w:lvl w:ilvl="0" w:tplc="E9923F08">
      <w:start w:val="8"/>
      <w:numFmt w:val="decimal"/>
      <w:lvlText w:val="%1."/>
      <w:lvlJc w:val="left"/>
      <w:pPr>
        <w:ind w:left="360" w:hanging="360"/>
      </w:pPr>
      <w:rPr>
        <w:rFonts w:ascii="굴림체" w:eastAsia="굴림체" w:hAnsi="굴림체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2B243EE9"/>
    <w:multiLevelType w:val="hybridMultilevel"/>
    <w:tmpl w:val="6DCC86FC"/>
    <w:lvl w:ilvl="0" w:tplc="FD069CF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7F86D21"/>
    <w:multiLevelType w:val="hybridMultilevel"/>
    <w:tmpl w:val="CF8CDDE6"/>
    <w:lvl w:ilvl="0" w:tplc="E67CD5E2">
      <w:start w:val="2"/>
      <w:numFmt w:val="bullet"/>
      <w:lvlText w:val="-"/>
      <w:lvlJc w:val="left"/>
      <w:pPr>
        <w:ind w:left="720" w:hanging="360"/>
      </w:pPr>
      <w:rPr>
        <w:rFonts w:ascii="바탕체" w:eastAsia="바탕체" w:hAnsi="바탕체" w:cs="바탕체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2D79E3"/>
    <w:multiLevelType w:val="hybridMultilevel"/>
    <w:tmpl w:val="8C8C3908"/>
    <w:lvl w:ilvl="0" w:tplc="97ECCCA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27073DC"/>
    <w:multiLevelType w:val="hybridMultilevel"/>
    <w:tmpl w:val="F77C143A"/>
    <w:lvl w:ilvl="0" w:tplc="CE2CE89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4B87D9B"/>
    <w:multiLevelType w:val="hybridMultilevel"/>
    <w:tmpl w:val="140C763E"/>
    <w:lvl w:ilvl="0" w:tplc="98D83558">
      <w:start w:val="1"/>
      <w:numFmt w:val="bullet"/>
      <w:suff w:val="space"/>
      <w:lvlText w:val="•"/>
      <w:lvlJc w:val="left"/>
      <w:pPr>
        <w:ind w:left="0" w:firstLine="0"/>
      </w:pPr>
      <w:rPr>
        <w:rFonts w:ascii="Wingdings" w:hAnsi="Wingdings" w:hint="default"/>
      </w:rPr>
    </w:lvl>
    <w:lvl w:ilvl="1" w:tplc="F4D6620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8AFBB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D827D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2B4F8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E028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BE5FF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7E1CB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92DA6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4A3512"/>
    <w:multiLevelType w:val="hybridMultilevel"/>
    <w:tmpl w:val="B7B66D16"/>
    <w:lvl w:ilvl="0" w:tplc="20084970">
      <w:numFmt w:val="bullet"/>
      <w:lvlText w:val="-"/>
      <w:lvlJc w:val="left"/>
      <w:pPr>
        <w:ind w:left="760" w:hanging="360"/>
      </w:pPr>
      <w:rPr>
        <w:rFonts w:ascii="Tahoma" w:eastAsiaTheme="minorEastAsia" w:hAnsi="Tahoma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9AE6651"/>
    <w:multiLevelType w:val="hybridMultilevel"/>
    <w:tmpl w:val="3484356E"/>
    <w:lvl w:ilvl="0" w:tplc="79644E60">
      <w:numFmt w:val="bullet"/>
      <w:lvlText w:val="-"/>
      <w:lvlJc w:val="left"/>
      <w:pPr>
        <w:ind w:left="760" w:hanging="360"/>
      </w:pPr>
      <w:rPr>
        <w:rFonts w:ascii="Tahoma" w:eastAsiaTheme="minorEastAsia" w:hAnsi="Tahoma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AB66672"/>
    <w:multiLevelType w:val="hybridMultilevel"/>
    <w:tmpl w:val="E8022A46"/>
    <w:lvl w:ilvl="0" w:tplc="E92A733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B3D2EDF"/>
    <w:multiLevelType w:val="hybridMultilevel"/>
    <w:tmpl w:val="C12C4114"/>
    <w:lvl w:ilvl="0" w:tplc="021AD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4AB0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C2954">
      <w:start w:val="5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BA8B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2A3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982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BEA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6C4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2C4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C1D4983"/>
    <w:multiLevelType w:val="hybridMultilevel"/>
    <w:tmpl w:val="BDDC2FB2"/>
    <w:lvl w:ilvl="0" w:tplc="6304123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E363335"/>
    <w:multiLevelType w:val="hybridMultilevel"/>
    <w:tmpl w:val="6576F734"/>
    <w:lvl w:ilvl="0" w:tplc="BFF81C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E6D014F"/>
    <w:multiLevelType w:val="hybridMultilevel"/>
    <w:tmpl w:val="6BA2BCB8"/>
    <w:lvl w:ilvl="0" w:tplc="776CE89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EA26825"/>
    <w:multiLevelType w:val="hybridMultilevel"/>
    <w:tmpl w:val="4D4CB2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EE60274"/>
    <w:multiLevelType w:val="hybridMultilevel"/>
    <w:tmpl w:val="64521414"/>
    <w:lvl w:ilvl="0" w:tplc="897C0120">
      <w:start w:val="1"/>
      <w:numFmt w:val="decimal"/>
      <w:lvlText w:val="%1."/>
      <w:lvlJc w:val="left"/>
      <w:pPr>
        <w:ind w:left="760" w:hanging="360"/>
      </w:pPr>
      <w:rPr>
        <w:rFonts w:asciiTheme="majorEastAsia" w:eastAsiaTheme="majorEastAsia" w:hAnsiTheme="majorEastAsia" w:cs="굴림"/>
        <w:b w:val="0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0877E4B"/>
    <w:multiLevelType w:val="hybridMultilevel"/>
    <w:tmpl w:val="2898AF0E"/>
    <w:lvl w:ilvl="0" w:tplc="AC32789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3BD49A8"/>
    <w:multiLevelType w:val="hybridMultilevel"/>
    <w:tmpl w:val="F99A35F0"/>
    <w:lvl w:ilvl="0" w:tplc="38BA95BC">
      <w:start w:val="1"/>
      <w:numFmt w:val="decimal"/>
      <w:lvlText w:val="%1."/>
      <w:lvlJc w:val="left"/>
      <w:pPr>
        <w:ind w:left="760" w:hanging="360"/>
      </w:pPr>
      <w:rPr>
        <w:rFonts w:ascii="굴림체" w:eastAsia="굴림체" w:hAnsi="굴림체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73C5EF2"/>
    <w:multiLevelType w:val="hybridMultilevel"/>
    <w:tmpl w:val="50F42BCE"/>
    <w:lvl w:ilvl="0" w:tplc="04090001">
      <w:start w:val="1"/>
      <w:numFmt w:val="bullet"/>
      <w:lvlText w:val=""/>
      <w:lvlJc w:val="left"/>
      <w:pPr>
        <w:ind w:left="112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9" w15:restartNumberingAfterBreak="0">
    <w:nsid w:val="5AAE7EC0"/>
    <w:multiLevelType w:val="hybridMultilevel"/>
    <w:tmpl w:val="A4FCD1F8"/>
    <w:lvl w:ilvl="0" w:tplc="F7AAC94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D6D57F8"/>
    <w:multiLevelType w:val="multilevel"/>
    <w:tmpl w:val="25CECB40"/>
    <w:lvl w:ilvl="0">
      <w:start w:val="1"/>
      <w:numFmt w:val="bullet"/>
      <w:suff w:val="space"/>
      <w:lvlText w:val="•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465922"/>
    <w:multiLevelType w:val="multilevel"/>
    <w:tmpl w:val="8ED61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69A7B44"/>
    <w:multiLevelType w:val="hybridMultilevel"/>
    <w:tmpl w:val="64ACB212"/>
    <w:lvl w:ilvl="0" w:tplc="E7986D34">
      <w:start w:val="1"/>
      <w:numFmt w:val="bullet"/>
      <w:suff w:val="space"/>
      <w:lvlText w:val="•"/>
      <w:lvlJc w:val="left"/>
      <w:pPr>
        <w:ind w:left="0" w:firstLine="0"/>
      </w:pPr>
      <w:rPr>
        <w:rFonts w:ascii="Wingdings" w:hAnsi="Wingdings" w:hint="default"/>
      </w:rPr>
    </w:lvl>
    <w:lvl w:ilvl="1" w:tplc="D57A57E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2A26EF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F6C8A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C00CB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E8EAAC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E6EE6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AA4CC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588F1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EAA2F0F"/>
    <w:multiLevelType w:val="hybridMultilevel"/>
    <w:tmpl w:val="1A0A71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FD34E56"/>
    <w:multiLevelType w:val="hybridMultilevel"/>
    <w:tmpl w:val="E070D1D0"/>
    <w:lvl w:ilvl="0" w:tplc="5E5ECE9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044271"/>
    <w:multiLevelType w:val="hybridMultilevel"/>
    <w:tmpl w:val="3CF2711A"/>
    <w:lvl w:ilvl="0" w:tplc="369C5E4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112B7D"/>
    <w:multiLevelType w:val="hybridMultilevel"/>
    <w:tmpl w:val="CFD0FA18"/>
    <w:lvl w:ilvl="0" w:tplc="A394FB0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77164D8A"/>
    <w:multiLevelType w:val="hybridMultilevel"/>
    <w:tmpl w:val="E8BC159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9CD7528"/>
    <w:multiLevelType w:val="hybridMultilevel"/>
    <w:tmpl w:val="B80425DE"/>
    <w:lvl w:ilvl="0" w:tplc="FEA84198">
      <w:start w:val="1"/>
      <w:numFmt w:val="bullet"/>
      <w:lvlText w:val=""/>
      <w:lvlJc w:val="left"/>
      <w:pPr>
        <w:ind w:left="760" w:hanging="360"/>
      </w:pPr>
      <w:rPr>
        <w:rFonts w:ascii="Wingdings" w:eastAsia="굴림체" w:hAnsi="Wingdings" w:cs="굴림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EBA7E14"/>
    <w:multiLevelType w:val="hybridMultilevel"/>
    <w:tmpl w:val="2982E67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7"/>
  </w:num>
  <w:num w:numId="2">
    <w:abstractNumId w:val="6"/>
  </w:num>
  <w:num w:numId="3">
    <w:abstractNumId w:val="38"/>
  </w:num>
  <w:num w:numId="4">
    <w:abstractNumId w:val="25"/>
  </w:num>
  <w:num w:numId="5">
    <w:abstractNumId w:val="28"/>
  </w:num>
  <w:num w:numId="6">
    <w:abstractNumId w:val="11"/>
  </w:num>
  <w:num w:numId="7">
    <w:abstractNumId w:val="20"/>
  </w:num>
  <w:num w:numId="8">
    <w:abstractNumId w:val="2"/>
  </w:num>
  <w:num w:numId="9">
    <w:abstractNumId w:val="39"/>
  </w:num>
  <w:num w:numId="10">
    <w:abstractNumId w:val="33"/>
  </w:num>
  <w:num w:numId="11">
    <w:abstractNumId w:val="23"/>
  </w:num>
  <w:num w:numId="12">
    <w:abstractNumId w:val="19"/>
  </w:num>
  <w:num w:numId="13">
    <w:abstractNumId w:val="29"/>
  </w:num>
  <w:num w:numId="14">
    <w:abstractNumId w:val="37"/>
  </w:num>
  <w:num w:numId="15">
    <w:abstractNumId w:val="26"/>
  </w:num>
  <w:num w:numId="16">
    <w:abstractNumId w:val="22"/>
  </w:num>
  <w:num w:numId="17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</w:num>
  <w:num w:numId="22">
    <w:abstractNumId w:val="31"/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  <w:lvlOverride w:ilvl="2">
      <w:lvl w:ilvl="2"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</w:num>
  <w:num w:numId="23">
    <w:abstractNumId w:val="24"/>
  </w:num>
  <w:num w:numId="24">
    <w:abstractNumId w:val="5"/>
  </w:num>
  <w:num w:numId="25">
    <w:abstractNumId w:val="36"/>
  </w:num>
  <w:num w:numId="26">
    <w:abstractNumId w:val="7"/>
  </w:num>
  <w:num w:numId="27">
    <w:abstractNumId w:val="34"/>
  </w:num>
  <w:num w:numId="28">
    <w:abstractNumId w:val="13"/>
  </w:num>
  <w:num w:numId="29">
    <w:abstractNumId w:val="35"/>
  </w:num>
  <w:num w:numId="30">
    <w:abstractNumId w:val="4"/>
  </w:num>
  <w:num w:numId="31">
    <w:abstractNumId w:val="10"/>
  </w:num>
  <w:num w:numId="32">
    <w:abstractNumId w:val="12"/>
  </w:num>
  <w:num w:numId="33">
    <w:abstractNumId w:val="14"/>
  </w:num>
  <w:num w:numId="34">
    <w:abstractNumId w:val="0"/>
  </w:num>
  <w:num w:numId="35">
    <w:abstractNumId w:val="21"/>
  </w:num>
  <w:num w:numId="36">
    <w:abstractNumId w:val="15"/>
  </w:num>
  <w:num w:numId="37">
    <w:abstractNumId w:val="9"/>
  </w:num>
  <w:num w:numId="38">
    <w:abstractNumId w:val="3"/>
  </w:num>
  <w:num w:numId="39">
    <w:abstractNumId w:val="17"/>
  </w:num>
  <w:num w:numId="4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stxv00ha990cepdevvdszkeatfdrvt5vwt&quot;&gt;My EndNote Library_Accuchek&lt;record-ids&gt;&lt;item&gt;30&lt;/item&gt;&lt;item&gt;45&lt;/item&gt;&lt;item&gt;47&lt;/item&gt;&lt;item&gt;73&lt;/item&gt;&lt;/record-ids&gt;&lt;/item&gt;&lt;/Libraries&gt;"/>
  </w:docVars>
  <w:rsids>
    <w:rsidRoot w:val="00155D7B"/>
    <w:rsid w:val="00000096"/>
    <w:rsid w:val="00000649"/>
    <w:rsid w:val="00000923"/>
    <w:rsid w:val="00000DB8"/>
    <w:rsid w:val="000029FF"/>
    <w:rsid w:val="00002B67"/>
    <w:rsid w:val="00002C1E"/>
    <w:rsid w:val="00002CDF"/>
    <w:rsid w:val="00004D5A"/>
    <w:rsid w:val="000052DF"/>
    <w:rsid w:val="00005A1B"/>
    <w:rsid w:val="00005E68"/>
    <w:rsid w:val="0000679D"/>
    <w:rsid w:val="000068F5"/>
    <w:rsid w:val="00010D9F"/>
    <w:rsid w:val="00012584"/>
    <w:rsid w:val="00012B08"/>
    <w:rsid w:val="00014660"/>
    <w:rsid w:val="0001466D"/>
    <w:rsid w:val="00016C49"/>
    <w:rsid w:val="0001716A"/>
    <w:rsid w:val="00017678"/>
    <w:rsid w:val="00020D47"/>
    <w:rsid w:val="00020F37"/>
    <w:rsid w:val="000220A6"/>
    <w:rsid w:val="00022B7E"/>
    <w:rsid w:val="00023021"/>
    <w:rsid w:val="00023C8E"/>
    <w:rsid w:val="00024128"/>
    <w:rsid w:val="000304BC"/>
    <w:rsid w:val="00030EB8"/>
    <w:rsid w:val="00032769"/>
    <w:rsid w:val="00032927"/>
    <w:rsid w:val="00032EEE"/>
    <w:rsid w:val="00035CCD"/>
    <w:rsid w:val="00037C4E"/>
    <w:rsid w:val="00040253"/>
    <w:rsid w:val="0004070A"/>
    <w:rsid w:val="00041147"/>
    <w:rsid w:val="00041CE8"/>
    <w:rsid w:val="000420D5"/>
    <w:rsid w:val="000424C3"/>
    <w:rsid w:val="00042E8A"/>
    <w:rsid w:val="00044FB6"/>
    <w:rsid w:val="00045151"/>
    <w:rsid w:val="000451C8"/>
    <w:rsid w:val="00045427"/>
    <w:rsid w:val="00046E7C"/>
    <w:rsid w:val="0004734A"/>
    <w:rsid w:val="000476C2"/>
    <w:rsid w:val="000479ED"/>
    <w:rsid w:val="00047A28"/>
    <w:rsid w:val="0005094D"/>
    <w:rsid w:val="00050E3B"/>
    <w:rsid w:val="00051406"/>
    <w:rsid w:val="00051DFF"/>
    <w:rsid w:val="00051E5F"/>
    <w:rsid w:val="00052B91"/>
    <w:rsid w:val="00052BB1"/>
    <w:rsid w:val="00052C60"/>
    <w:rsid w:val="0005496D"/>
    <w:rsid w:val="00055413"/>
    <w:rsid w:val="00055BED"/>
    <w:rsid w:val="000565B0"/>
    <w:rsid w:val="00056B9E"/>
    <w:rsid w:val="0006043C"/>
    <w:rsid w:val="00060666"/>
    <w:rsid w:val="000608CF"/>
    <w:rsid w:val="00060F38"/>
    <w:rsid w:val="00061C79"/>
    <w:rsid w:val="00061DB6"/>
    <w:rsid w:val="000624C5"/>
    <w:rsid w:val="00065431"/>
    <w:rsid w:val="00065689"/>
    <w:rsid w:val="0006709A"/>
    <w:rsid w:val="00067137"/>
    <w:rsid w:val="00067ADB"/>
    <w:rsid w:val="00067E57"/>
    <w:rsid w:val="000703C5"/>
    <w:rsid w:val="0007085E"/>
    <w:rsid w:val="000713C8"/>
    <w:rsid w:val="00073E9A"/>
    <w:rsid w:val="000749B6"/>
    <w:rsid w:val="000754F7"/>
    <w:rsid w:val="00075BC5"/>
    <w:rsid w:val="000767BD"/>
    <w:rsid w:val="00076CAE"/>
    <w:rsid w:val="00076E6E"/>
    <w:rsid w:val="000776E5"/>
    <w:rsid w:val="0007797A"/>
    <w:rsid w:val="00081118"/>
    <w:rsid w:val="00083DDD"/>
    <w:rsid w:val="00087237"/>
    <w:rsid w:val="00087321"/>
    <w:rsid w:val="000908F0"/>
    <w:rsid w:val="00090E4C"/>
    <w:rsid w:val="00092746"/>
    <w:rsid w:val="0009303E"/>
    <w:rsid w:val="00093282"/>
    <w:rsid w:val="00093A2E"/>
    <w:rsid w:val="00094613"/>
    <w:rsid w:val="000947E2"/>
    <w:rsid w:val="000948F3"/>
    <w:rsid w:val="0009552A"/>
    <w:rsid w:val="00096315"/>
    <w:rsid w:val="00097236"/>
    <w:rsid w:val="00097433"/>
    <w:rsid w:val="000A0006"/>
    <w:rsid w:val="000A09E7"/>
    <w:rsid w:val="000A192D"/>
    <w:rsid w:val="000A2617"/>
    <w:rsid w:val="000A29DA"/>
    <w:rsid w:val="000A66C2"/>
    <w:rsid w:val="000A781E"/>
    <w:rsid w:val="000A797D"/>
    <w:rsid w:val="000A7C47"/>
    <w:rsid w:val="000A7CE1"/>
    <w:rsid w:val="000B0092"/>
    <w:rsid w:val="000B0725"/>
    <w:rsid w:val="000B1112"/>
    <w:rsid w:val="000B1E5E"/>
    <w:rsid w:val="000B26AC"/>
    <w:rsid w:val="000B342C"/>
    <w:rsid w:val="000B400E"/>
    <w:rsid w:val="000B5099"/>
    <w:rsid w:val="000C4E2E"/>
    <w:rsid w:val="000C57F9"/>
    <w:rsid w:val="000C5B8A"/>
    <w:rsid w:val="000C691F"/>
    <w:rsid w:val="000C6F69"/>
    <w:rsid w:val="000C7623"/>
    <w:rsid w:val="000D0736"/>
    <w:rsid w:val="000D1424"/>
    <w:rsid w:val="000D16EB"/>
    <w:rsid w:val="000D2ADF"/>
    <w:rsid w:val="000D3AAC"/>
    <w:rsid w:val="000D611C"/>
    <w:rsid w:val="000D6745"/>
    <w:rsid w:val="000D6E79"/>
    <w:rsid w:val="000E0336"/>
    <w:rsid w:val="000E04B0"/>
    <w:rsid w:val="000E0642"/>
    <w:rsid w:val="000E130D"/>
    <w:rsid w:val="000E15C7"/>
    <w:rsid w:val="000E160B"/>
    <w:rsid w:val="000E1942"/>
    <w:rsid w:val="000E2499"/>
    <w:rsid w:val="000E2D7C"/>
    <w:rsid w:val="000E51B7"/>
    <w:rsid w:val="000E5BE0"/>
    <w:rsid w:val="000E750E"/>
    <w:rsid w:val="000E7BB9"/>
    <w:rsid w:val="000F2D3B"/>
    <w:rsid w:val="000F3635"/>
    <w:rsid w:val="000F4320"/>
    <w:rsid w:val="000F47FE"/>
    <w:rsid w:val="000F4A8C"/>
    <w:rsid w:val="000F4CA4"/>
    <w:rsid w:val="000F6BB9"/>
    <w:rsid w:val="000F7DC3"/>
    <w:rsid w:val="00100E38"/>
    <w:rsid w:val="00101081"/>
    <w:rsid w:val="00110561"/>
    <w:rsid w:val="00113718"/>
    <w:rsid w:val="00113756"/>
    <w:rsid w:val="00113ACF"/>
    <w:rsid w:val="00113D41"/>
    <w:rsid w:val="00114325"/>
    <w:rsid w:val="001159AC"/>
    <w:rsid w:val="00117FBD"/>
    <w:rsid w:val="001200A7"/>
    <w:rsid w:val="00120757"/>
    <w:rsid w:val="0012082D"/>
    <w:rsid w:val="00122A33"/>
    <w:rsid w:val="00123863"/>
    <w:rsid w:val="001248C8"/>
    <w:rsid w:val="00126DE3"/>
    <w:rsid w:val="00127B8E"/>
    <w:rsid w:val="001309E7"/>
    <w:rsid w:val="00131C42"/>
    <w:rsid w:val="00131D1F"/>
    <w:rsid w:val="00136B41"/>
    <w:rsid w:val="00137910"/>
    <w:rsid w:val="0013797D"/>
    <w:rsid w:val="00142D48"/>
    <w:rsid w:val="00143311"/>
    <w:rsid w:val="00144575"/>
    <w:rsid w:val="00144F24"/>
    <w:rsid w:val="001464AE"/>
    <w:rsid w:val="00147FB1"/>
    <w:rsid w:val="00150879"/>
    <w:rsid w:val="00151E1B"/>
    <w:rsid w:val="00153069"/>
    <w:rsid w:val="00154C87"/>
    <w:rsid w:val="00155195"/>
    <w:rsid w:val="00155609"/>
    <w:rsid w:val="001557D2"/>
    <w:rsid w:val="00155D7B"/>
    <w:rsid w:val="001606A3"/>
    <w:rsid w:val="0016158B"/>
    <w:rsid w:val="0016319E"/>
    <w:rsid w:val="001642C2"/>
    <w:rsid w:val="0016516F"/>
    <w:rsid w:val="0016545D"/>
    <w:rsid w:val="00165E91"/>
    <w:rsid w:val="00166DA1"/>
    <w:rsid w:val="00167B5B"/>
    <w:rsid w:val="00171B07"/>
    <w:rsid w:val="0017264B"/>
    <w:rsid w:val="00172E60"/>
    <w:rsid w:val="00172E6E"/>
    <w:rsid w:val="00173BB3"/>
    <w:rsid w:val="00173F76"/>
    <w:rsid w:val="00174572"/>
    <w:rsid w:val="00174928"/>
    <w:rsid w:val="00175C1A"/>
    <w:rsid w:val="00175E74"/>
    <w:rsid w:val="00175F79"/>
    <w:rsid w:val="00176255"/>
    <w:rsid w:val="00177B4E"/>
    <w:rsid w:val="00177CCA"/>
    <w:rsid w:val="00177DC0"/>
    <w:rsid w:val="00180147"/>
    <w:rsid w:val="00180BD1"/>
    <w:rsid w:val="00180EAE"/>
    <w:rsid w:val="00181638"/>
    <w:rsid w:val="00181DF5"/>
    <w:rsid w:val="001832C7"/>
    <w:rsid w:val="00184989"/>
    <w:rsid w:val="001852E0"/>
    <w:rsid w:val="001852E7"/>
    <w:rsid w:val="0018613A"/>
    <w:rsid w:val="001868FE"/>
    <w:rsid w:val="001900E8"/>
    <w:rsid w:val="00190742"/>
    <w:rsid w:val="00190896"/>
    <w:rsid w:val="00193200"/>
    <w:rsid w:val="00193564"/>
    <w:rsid w:val="0019405C"/>
    <w:rsid w:val="001965E7"/>
    <w:rsid w:val="00196890"/>
    <w:rsid w:val="00197659"/>
    <w:rsid w:val="001A0588"/>
    <w:rsid w:val="001A08D0"/>
    <w:rsid w:val="001A0F12"/>
    <w:rsid w:val="001A512A"/>
    <w:rsid w:val="001A6B5D"/>
    <w:rsid w:val="001A71D1"/>
    <w:rsid w:val="001B1A9D"/>
    <w:rsid w:val="001B1E20"/>
    <w:rsid w:val="001B2751"/>
    <w:rsid w:val="001B2F22"/>
    <w:rsid w:val="001B3461"/>
    <w:rsid w:val="001B39D6"/>
    <w:rsid w:val="001B5B90"/>
    <w:rsid w:val="001B6659"/>
    <w:rsid w:val="001B70FE"/>
    <w:rsid w:val="001B7DBB"/>
    <w:rsid w:val="001C1A4C"/>
    <w:rsid w:val="001C30F2"/>
    <w:rsid w:val="001C320A"/>
    <w:rsid w:val="001C3EA0"/>
    <w:rsid w:val="001C5266"/>
    <w:rsid w:val="001C5A1B"/>
    <w:rsid w:val="001C5EB6"/>
    <w:rsid w:val="001C6334"/>
    <w:rsid w:val="001C7135"/>
    <w:rsid w:val="001C7413"/>
    <w:rsid w:val="001C765E"/>
    <w:rsid w:val="001D030C"/>
    <w:rsid w:val="001D11DA"/>
    <w:rsid w:val="001D18BE"/>
    <w:rsid w:val="001D1F65"/>
    <w:rsid w:val="001D2F7D"/>
    <w:rsid w:val="001D3E2A"/>
    <w:rsid w:val="001D47A5"/>
    <w:rsid w:val="001D594E"/>
    <w:rsid w:val="001D6E4C"/>
    <w:rsid w:val="001E051B"/>
    <w:rsid w:val="001E0758"/>
    <w:rsid w:val="001E0F60"/>
    <w:rsid w:val="001E110A"/>
    <w:rsid w:val="001E1A66"/>
    <w:rsid w:val="001E1BB8"/>
    <w:rsid w:val="001E1C38"/>
    <w:rsid w:val="001E339A"/>
    <w:rsid w:val="001E4C86"/>
    <w:rsid w:val="001E51EE"/>
    <w:rsid w:val="001E5A0D"/>
    <w:rsid w:val="001E6E24"/>
    <w:rsid w:val="001F07F7"/>
    <w:rsid w:val="001F1568"/>
    <w:rsid w:val="001F3089"/>
    <w:rsid w:val="001F3651"/>
    <w:rsid w:val="001F3E54"/>
    <w:rsid w:val="001F4C23"/>
    <w:rsid w:val="001F4EC0"/>
    <w:rsid w:val="001F759C"/>
    <w:rsid w:val="001F7A49"/>
    <w:rsid w:val="001F7A9F"/>
    <w:rsid w:val="0020042B"/>
    <w:rsid w:val="0020093E"/>
    <w:rsid w:val="00200A80"/>
    <w:rsid w:val="00200A87"/>
    <w:rsid w:val="00200EB2"/>
    <w:rsid w:val="00201795"/>
    <w:rsid w:val="002021CE"/>
    <w:rsid w:val="00202560"/>
    <w:rsid w:val="002025A6"/>
    <w:rsid w:val="0020316C"/>
    <w:rsid w:val="00203E29"/>
    <w:rsid w:val="00204C60"/>
    <w:rsid w:val="0020595E"/>
    <w:rsid w:val="002059D4"/>
    <w:rsid w:val="00205DB5"/>
    <w:rsid w:val="002066B4"/>
    <w:rsid w:val="002079C7"/>
    <w:rsid w:val="0021066C"/>
    <w:rsid w:val="00210D03"/>
    <w:rsid w:val="00211A40"/>
    <w:rsid w:val="00211B1B"/>
    <w:rsid w:val="00213740"/>
    <w:rsid w:val="0021375B"/>
    <w:rsid w:val="002158A7"/>
    <w:rsid w:val="0021641E"/>
    <w:rsid w:val="00216CC2"/>
    <w:rsid w:val="00220571"/>
    <w:rsid w:val="00221403"/>
    <w:rsid w:val="002226EE"/>
    <w:rsid w:val="00222C03"/>
    <w:rsid w:val="00222D75"/>
    <w:rsid w:val="00222DC3"/>
    <w:rsid w:val="002240E3"/>
    <w:rsid w:val="00225A61"/>
    <w:rsid w:val="00226623"/>
    <w:rsid w:val="00230857"/>
    <w:rsid w:val="002308B3"/>
    <w:rsid w:val="0023203D"/>
    <w:rsid w:val="0023272C"/>
    <w:rsid w:val="00232C23"/>
    <w:rsid w:val="00234204"/>
    <w:rsid w:val="00235B9E"/>
    <w:rsid w:val="00236543"/>
    <w:rsid w:val="00240BD0"/>
    <w:rsid w:val="00241A1F"/>
    <w:rsid w:val="00242669"/>
    <w:rsid w:val="0024294B"/>
    <w:rsid w:val="00242EB0"/>
    <w:rsid w:val="00243FFA"/>
    <w:rsid w:val="002445C1"/>
    <w:rsid w:val="00246EF2"/>
    <w:rsid w:val="00247F4F"/>
    <w:rsid w:val="002506E8"/>
    <w:rsid w:val="002534B6"/>
    <w:rsid w:val="00253F64"/>
    <w:rsid w:val="00254625"/>
    <w:rsid w:val="00254CAF"/>
    <w:rsid w:val="00255072"/>
    <w:rsid w:val="00255385"/>
    <w:rsid w:val="0025583F"/>
    <w:rsid w:val="00255EC4"/>
    <w:rsid w:val="00257CBB"/>
    <w:rsid w:val="00260C8B"/>
    <w:rsid w:val="00260F95"/>
    <w:rsid w:val="00261268"/>
    <w:rsid w:val="0026238F"/>
    <w:rsid w:val="00262E02"/>
    <w:rsid w:val="002636B7"/>
    <w:rsid w:val="00263BD4"/>
    <w:rsid w:val="00264AF8"/>
    <w:rsid w:val="00265438"/>
    <w:rsid w:val="00265FA3"/>
    <w:rsid w:val="002676A5"/>
    <w:rsid w:val="00270B87"/>
    <w:rsid w:val="0027111B"/>
    <w:rsid w:val="002716CE"/>
    <w:rsid w:val="002719C6"/>
    <w:rsid w:val="002734A8"/>
    <w:rsid w:val="002758E4"/>
    <w:rsid w:val="00276423"/>
    <w:rsid w:val="00276EF9"/>
    <w:rsid w:val="00277607"/>
    <w:rsid w:val="00277759"/>
    <w:rsid w:val="00281E54"/>
    <w:rsid w:val="00281F18"/>
    <w:rsid w:val="00283596"/>
    <w:rsid w:val="00283DF2"/>
    <w:rsid w:val="002841FA"/>
    <w:rsid w:val="00285A10"/>
    <w:rsid w:val="0028690F"/>
    <w:rsid w:val="00287F63"/>
    <w:rsid w:val="002902FC"/>
    <w:rsid w:val="0029165E"/>
    <w:rsid w:val="00292143"/>
    <w:rsid w:val="00292248"/>
    <w:rsid w:val="0029256B"/>
    <w:rsid w:val="002934D0"/>
    <w:rsid w:val="00293585"/>
    <w:rsid w:val="00293608"/>
    <w:rsid w:val="0029498D"/>
    <w:rsid w:val="00294F80"/>
    <w:rsid w:val="00294FDA"/>
    <w:rsid w:val="00297AA7"/>
    <w:rsid w:val="002A0C0F"/>
    <w:rsid w:val="002A2074"/>
    <w:rsid w:val="002A3C89"/>
    <w:rsid w:val="002A4FAD"/>
    <w:rsid w:val="002A5A5C"/>
    <w:rsid w:val="002B00F5"/>
    <w:rsid w:val="002B0C4D"/>
    <w:rsid w:val="002B1ECB"/>
    <w:rsid w:val="002B266A"/>
    <w:rsid w:val="002B36BA"/>
    <w:rsid w:val="002B3FC2"/>
    <w:rsid w:val="002B4844"/>
    <w:rsid w:val="002B6730"/>
    <w:rsid w:val="002B7108"/>
    <w:rsid w:val="002B7646"/>
    <w:rsid w:val="002B7998"/>
    <w:rsid w:val="002C391F"/>
    <w:rsid w:val="002C416F"/>
    <w:rsid w:val="002C5434"/>
    <w:rsid w:val="002C7321"/>
    <w:rsid w:val="002D035A"/>
    <w:rsid w:val="002D2A29"/>
    <w:rsid w:val="002D2BA1"/>
    <w:rsid w:val="002D2D45"/>
    <w:rsid w:val="002D4BC1"/>
    <w:rsid w:val="002D4C42"/>
    <w:rsid w:val="002D5878"/>
    <w:rsid w:val="002D66D9"/>
    <w:rsid w:val="002D7DE1"/>
    <w:rsid w:val="002E097A"/>
    <w:rsid w:val="002E0DC4"/>
    <w:rsid w:val="002E0ED0"/>
    <w:rsid w:val="002E0F57"/>
    <w:rsid w:val="002E2DDD"/>
    <w:rsid w:val="002E2FDF"/>
    <w:rsid w:val="002E3E37"/>
    <w:rsid w:val="002E487F"/>
    <w:rsid w:val="002E4F2E"/>
    <w:rsid w:val="002E56AD"/>
    <w:rsid w:val="002E62B4"/>
    <w:rsid w:val="002E7053"/>
    <w:rsid w:val="002E70A4"/>
    <w:rsid w:val="002F1A61"/>
    <w:rsid w:val="002F1C5C"/>
    <w:rsid w:val="002F1FFF"/>
    <w:rsid w:val="002F3214"/>
    <w:rsid w:val="002F3BAF"/>
    <w:rsid w:val="002F3BCD"/>
    <w:rsid w:val="002F5375"/>
    <w:rsid w:val="002F5387"/>
    <w:rsid w:val="002F5556"/>
    <w:rsid w:val="002F5723"/>
    <w:rsid w:val="002F5AEA"/>
    <w:rsid w:val="002F5D23"/>
    <w:rsid w:val="002F6560"/>
    <w:rsid w:val="003004A2"/>
    <w:rsid w:val="00300F1F"/>
    <w:rsid w:val="00301739"/>
    <w:rsid w:val="003019E0"/>
    <w:rsid w:val="00301F28"/>
    <w:rsid w:val="00302FBB"/>
    <w:rsid w:val="003031DE"/>
    <w:rsid w:val="003043B9"/>
    <w:rsid w:val="00304E33"/>
    <w:rsid w:val="00305652"/>
    <w:rsid w:val="00305898"/>
    <w:rsid w:val="00306D54"/>
    <w:rsid w:val="00306DCF"/>
    <w:rsid w:val="00307FE3"/>
    <w:rsid w:val="00310CC9"/>
    <w:rsid w:val="00310D80"/>
    <w:rsid w:val="003118AA"/>
    <w:rsid w:val="00311C82"/>
    <w:rsid w:val="0031298F"/>
    <w:rsid w:val="00312F50"/>
    <w:rsid w:val="0031327C"/>
    <w:rsid w:val="00313615"/>
    <w:rsid w:val="0031431E"/>
    <w:rsid w:val="003147BB"/>
    <w:rsid w:val="00315B47"/>
    <w:rsid w:val="00315C86"/>
    <w:rsid w:val="003168DE"/>
    <w:rsid w:val="0031752A"/>
    <w:rsid w:val="0032038F"/>
    <w:rsid w:val="00321DC2"/>
    <w:rsid w:val="00322C51"/>
    <w:rsid w:val="003232D0"/>
    <w:rsid w:val="00323975"/>
    <w:rsid w:val="00326A46"/>
    <w:rsid w:val="0033083C"/>
    <w:rsid w:val="00331356"/>
    <w:rsid w:val="00332C63"/>
    <w:rsid w:val="0033311D"/>
    <w:rsid w:val="00334598"/>
    <w:rsid w:val="00334BE6"/>
    <w:rsid w:val="00334BEB"/>
    <w:rsid w:val="0033527B"/>
    <w:rsid w:val="003359DA"/>
    <w:rsid w:val="00336011"/>
    <w:rsid w:val="003362BA"/>
    <w:rsid w:val="00336D49"/>
    <w:rsid w:val="003371D2"/>
    <w:rsid w:val="003378EF"/>
    <w:rsid w:val="003414AA"/>
    <w:rsid w:val="003428E0"/>
    <w:rsid w:val="00347149"/>
    <w:rsid w:val="00350775"/>
    <w:rsid w:val="0035127C"/>
    <w:rsid w:val="00351EF4"/>
    <w:rsid w:val="00353662"/>
    <w:rsid w:val="00353FE4"/>
    <w:rsid w:val="00354101"/>
    <w:rsid w:val="0035593C"/>
    <w:rsid w:val="003571F0"/>
    <w:rsid w:val="00357242"/>
    <w:rsid w:val="00362131"/>
    <w:rsid w:val="00362330"/>
    <w:rsid w:val="003624CF"/>
    <w:rsid w:val="00363339"/>
    <w:rsid w:val="00364BE9"/>
    <w:rsid w:val="00365201"/>
    <w:rsid w:val="00365E1D"/>
    <w:rsid w:val="00367126"/>
    <w:rsid w:val="003673B6"/>
    <w:rsid w:val="00367A30"/>
    <w:rsid w:val="00371619"/>
    <w:rsid w:val="003722B8"/>
    <w:rsid w:val="00373B5C"/>
    <w:rsid w:val="00374022"/>
    <w:rsid w:val="003740BD"/>
    <w:rsid w:val="003762B9"/>
    <w:rsid w:val="00376F00"/>
    <w:rsid w:val="00377F96"/>
    <w:rsid w:val="0038160D"/>
    <w:rsid w:val="00381826"/>
    <w:rsid w:val="00381DD3"/>
    <w:rsid w:val="003822A5"/>
    <w:rsid w:val="00383034"/>
    <w:rsid w:val="00384446"/>
    <w:rsid w:val="00387443"/>
    <w:rsid w:val="00390833"/>
    <w:rsid w:val="00392180"/>
    <w:rsid w:val="00395A5A"/>
    <w:rsid w:val="00396A74"/>
    <w:rsid w:val="00397245"/>
    <w:rsid w:val="00397DDD"/>
    <w:rsid w:val="003A1245"/>
    <w:rsid w:val="003A1757"/>
    <w:rsid w:val="003A42CA"/>
    <w:rsid w:val="003A473E"/>
    <w:rsid w:val="003A62A3"/>
    <w:rsid w:val="003A6369"/>
    <w:rsid w:val="003A6B10"/>
    <w:rsid w:val="003A6F86"/>
    <w:rsid w:val="003B1DA5"/>
    <w:rsid w:val="003B23DE"/>
    <w:rsid w:val="003B3017"/>
    <w:rsid w:val="003B3CE1"/>
    <w:rsid w:val="003B42DA"/>
    <w:rsid w:val="003B434F"/>
    <w:rsid w:val="003B5304"/>
    <w:rsid w:val="003B6AC8"/>
    <w:rsid w:val="003C12AC"/>
    <w:rsid w:val="003C3700"/>
    <w:rsid w:val="003C4989"/>
    <w:rsid w:val="003C5A84"/>
    <w:rsid w:val="003C5C84"/>
    <w:rsid w:val="003C5EBA"/>
    <w:rsid w:val="003C5F48"/>
    <w:rsid w:val="003C61EB"/>
    <w:rsid w:val="003C7810"/>
    <w:rsid w:val="003D0265"/>
    <w:rsid w:val="003D0F5D"/>
    <w:rsid w:val="003D1753"/>
    <w:rsid w:val="003D4352"/>
    <w:rsid w:val="003D47FF"/>
    <w:rsid w:val="003D4CED"/>
    <w:rsid w:val="003D6FEA"/>
    <w:rsid w:val="003D7C76"/>
    <w:rsid w:val="003D7FCE"/>
    <w:rsid w:val="003E0161"/>
    <w:rsid w:val="003E1B52"/>
    <w:rsid w:val="003E1CA3"/>
    <w:rsid w:val="003E260F"/>
    <w:rsid w:val="003E3C57"/>
    <w:rsid w:val="003E3FA1"/>
    <w:rsid w:val="003E4131"/>
    <w:rsid w:val="003E4FAA"/>
    <w:rsid w:val="003E4FD8"/>
    <w:rsid w:val="003E522A"/>
    <w:rsid w:val="003E740D"/>
    <w:rsid w:val="003F07EC"/>
    <w:rsid w:val="003F081D"/>
    <w:rsid w:val="003F0A62"/>
    <w:rsid w:val="003F0CA2"/>
    <w:rsid w:val="003F1017"/>
    <w:rsid w:val="003F1404"/>
    <w:rsid w:val="003F227E"/>
    <w:rsid w:val="003F2566"/>
    <w:rsid w:val="003F5E94"/>
    <w:rsid w:val="003F631A"/>
    <w:rsid w:val="003F64F1"/>
    <w:rsid w:val="003F6CE0"/>
    <w:rsid w:val="00400D20"/>
    <w:rsid w:val="004010BC"/>
    <w:rsid w:val="00401F06"/>
    <w:rsid w:val="004027D6"/>
    <w:rsid w:val="00402BFC"/>
    <w:rsid w:val="00403562"/>
    <w:rsid w:val="00403BA4"/>
    <w:rsid w:val="004040EF"/>
    <w:rsid w:val="0040474A"/>
    <w:rsid w:val="004050AF"/>
    <w:rsid w:val="0040525F"/>
    <w:rsid w:val="004052F5"/>
    <w:rsid w:val="0040556D"/>
    <w:rsid w:val="00405B89"/>
    <w:rsid w:val="00407160"/>
    <w:rsid w:val="004073F2"/>
    <w:rsid w:val="00407661"/>
    <w:rsid w:val="004105EF"/>
    <w:rsid w:val="00410B3B"/>
    <w:rsid w:val="00410EAD"/>
    <w:rsid w:val="004144A2"/>
    <w:rsid w:val="004163E9"/>
    <w:rsid w:val="0041791F"/>
    <w:rsid w:val="00421767"/>
    <w:rsid w:val="004236E4"/>
    <w:rsid w:val="004240AE"/>
    <w:rsid w:val="00425400"/>
    <w:rsid w:val="00425611"/>
    <w:rsid w:val="00426972"/>
    <w:rsid w:val="00426F5D"/>
    <w:rsid w:val="004318AE"/>
    <w:rsid w:val="0043246A"/>
    <w:rsid w:val="004339A6"/>
    <w:rsid w:val="00434837"/>
    <w:rsid w:val="00434AC6"/>
    <w:rsid w:val="00435563"/>
    <w:rsid w:val="00436B6F"/>
    <w:rsid w:val="00436FC3"/>
    <w:rsid w:val="00437046"/>
    <w:rsid w:val="00440495"/>
    <w:rsid w:val="00440831"/>
    <w:rsid w:val="00441418"/>
    <w:rsid w:val="004424CF"/>
    <w:rsid w:val="00442C4B"/>
    <w:rsid w:val="00442C5C"/>
    <w:rsid w:val="00442DE4"/>
    <w:rsid w:val="00444573"/>
    <w:rsid w:val="00450C4B"/>
    <w:rsid w:val="00452990"/>
    <w:rsid w:val="00452BFC"/>
    <w:rsid w:val="00452E1B"/>
    <w:rsid w:val="00455D64"/>
    <w:rsid w:val="00456618"/>
    <w:rsid w:val="0045673E"/>
    <w:rsid w:val="00456F6B"/>
    <w:rsid w:val="0045783C"/>
    <w:rsid w:val="00457941"/>
    <w:rsid w:val="00460248"/>
    <w:rsid w:val="00460785"/>
    <w:rsid w:val="00460790"/>
    <w:rsid w:val="0046112D"/>
    <w:rsid w:val="00462666"/>
    <w:rsid w:val="00463DD8"/>
    <w:rsid w:val="00464284"/>
    <w:rsid w:val="004661F0"/>
    <w:rsid w:val="004701BF"/>
    <w:rsid w:val="00473BD2"/>
    <w:rsid w:val="00474E8A"/>
    <w:rsid w:val="00475228"/>
    <w:rsid w:val="00475E15"/>
    <w:rsid w:val="00475F7B"/>
    <w:rsid w:val="004774D5"/>
    <w:rsid w:val="00477E95"/>
    <w:rsid w:val="00480826"/>
    <w:rsid w:val="00480A2C"/>
    <w:rsid w:val="00482B3F"/>
    <w:rsid w:val="00482D43"/>
    <w:rsid w:val="004830AF"/>
    <w:rsid w:val="00484183"/>
    <w:rsid w:val="00484BF3"/>
    <w:rsid w:val="00485172"/>
    <w:rsid w:val="004870F6"/>
    <w:rsid w:val="00487E3E"/>
    <w:rsid w:val="004914C8"/>
    <w:rsid w:val="004914D6"/>
    <w:rsid w:val="00494FCF"/>
    <w:rsid w:val="00496E40"/>
    <w:rsid w:val="004A0014"/>
    <w:rsid w:val="004A0820"/>
    <w:rsid w:val="004A09D3"/>
    <w:rsid w:val="004A1646"/>
    <w:rsid w:val="004A299B"/>
    <w:rsid w:val="004A2AB1"/>
    <w:rsid w:val="004A2F32"/>
    <w:rsid w:val="004A3451"/>
    <w:rsid w:val="004A3817"/>
    <w:rsid w:val="004A43D7"/>
    <w:rsid w:val="004A49AB"/>
    <w:rsid w:val="004A4BE5"/>
    <w:rsid w:val="004A63C9"/>
    <w:rsid w:val="004A64A8"/>
    <w:rsid w:val="004B0160"/>
    <w:rsid w:val="004B2738"/>
    <w:rsid w:val="004B32F1"/>
    <w:rsid w:val="004B4F74"/>
    <w:rsid w:val="004B525C"/>
    <w:rsid w:val="004B563E"/>
    <w:rsid w:val="004B6879"/>
    <w:rsid w:val="004B693E"/>
    <w:rsid w:val="004B6E35"/>
    <w:rsid w:val="004B7A78"/>
    <w:rsid w:val="004C01EE"/>
    <w:rsid w:val="004C0FC4"/>
    <w:rsid w:val="004C223C"/>
    <w:rsid w:val="004C2668"/>
    <w:rsid w:val="004C3555"/>
    <w:rsid w:val="004C581F"/>
    <w:rsid w:val="004C67CA"/>
    <w:rsid w:val="004C6A43"/>
    <w:rsid w:val="004D028C"/>
    <w:rsid w:val="004D0303"/>
    <w:rsid w:val="004D04B6"/>
    <w:rsid w:val="004D0532"/>
    <w:rsid w:val="004D10A7"/>
    <w:rsid w:val="004D3ACC"/>
    <w:rsid w:val="004D44B4"/>
    <w:rsid w:val="004D5165"/>
    <w:rsid w:val="004D63F9"/>
    <w:rsid w:val="004D6A0B"/>
    <w:rsid w:val="004D784F"/>
    <w:rsid w:val="004D7AC1"/>
    <w:rsid w:val="004D7EDC"/>
    <w:rsid w:val="004D7FC1"/>
    <w:rsid w:val="004E1893"/>
    <w:rsid w:val="004E2614"/>
    <w:rsid w:val="004E37B4"/>
    <w:rsid w:val="004E3946"/>
    <w:rsid w:val="004E3D8C"/>
    <w:rsid w:val="004E580E"/>
    <w:rsid w:val="004E59E8"/>
    <w:rsid w:val="004E79D7"/>
    <w:rsid w:val="004F034F"/>
    <w:rsid w:val="004F0795"/>
    <w:rsid w:val="004F0CC9"/>
    <w:rsid w:val="004F1669"/>
    <w:rsid w:val="004F16BB"/>
    <w:rsid w:val="004F39AF"/>
    <w:rsid w:val="004F4683"/>
    <w:rsid w:val="004F4BE5"/>
    <w:rsid w:val="004F5E92"/>
    <w:rsid w:val="004F6444"/>
    <w:rsid w:val="004F68EB"/>
    <w:rsid w:val="004F6A3E"/>
    <w:rsid w:val="004F798C"/>
    <w:rsid w:val="004F7EF1"/>
    <w:rsid w:val="005015E0"/>
    <w:rsid w:val="00503099"/>
    <w:rsid w:val="00503751"/>
    <w:rsid w:val="00503A75"/>
    <w:rsid w:val="00504142"/>
    <w:rsid w:val="00504616"/>
    <w:rsid w:val="00505B5E"/>
    <w:rsid w:val="00505CE7"/>
    <w:rsid w:val="005065CA"/>
    <w:rsid w:val="00506B26"/>
    <w:rsid w:val="00507135"/>
    <w:rsid w:val="005073AF"/>
    <w:rsid w:val="0050794B"/>
    <w:rsid w:val="00510535"/>
    <w:rsid w:val="00514F6B"/>
    <w:rsid w:val="00516073"/>
    <w:rsid w:val="005165F2"/>
    <w:rsid w:val="00516B87"/>
    <w:rsid w:val="00516FDC"/>
    <w:rsid w:val="005176AF"/>
    <w:rsid w:val="0051775B"/>
    <w:rsid w:val="005207AB"/>
    <w:rsid w:val="00521570"/>
    <w:rsid w:val="0052223F"/>
    <w:rsid w:val="00522248"/>
    <w:rsid w:val="00523680"/>
    <w:rsid w:val="0052407B"/>
    <w:rsid w:val="00524A59"/>
    <w:rsid w:val="005250BB"/>
    <w:rsid w:val="00525C8F"/>
    <w:rsid w:val="00526418"/>
    <w:rsid w:val="00527695"/>
    <w:rsid w:val="00527817"/>
    <w:rsid w:val="0053035F"/>
    <w:rsid w:val="00530702"/>
    <w:rsid w:val="00530AAE"/>
    <w:rsid w:val="00531D1F"/>
    <w:rsid w:val="0053263F"/>
    <w:rsid w:val="00535D71"/>
    <w:rsid w:val="005364AB"/>
    <w:rsid w:val="0053661D"/>
    <w:rsid w:val="005435BF"/>
    <w:rsid w:val="005439F5"/>
    <w:rsid w:val="00544314"/>
    <w:rsid w:val="00544AE7"/>
    <w:rsid w:val="00545D08"/>
    <w:rsid w:val="005476BC"/>
    <w:rsid w:val="00547C5F"/>
    <w:rsid w:val="0055098E"/>
    <w:rsid w:val="00550B7A"/>
    <w:rsid w:val="00550E82"/>
    <w:rsid w:val="005528F2"/>
    <w:rsid w:val="00553CDD"/>
    <w:rsid w:val="0055403B"/>
    <w:rsid w:val="00554C83"/>
    <w:rsid w:val="005564BD"/>
    <w:rsid w:val="00560DF4"/>
    <w:rsid w:val="00561111"/>
    <w:rsid w:val="005620BD"/>
    <w:rsid w:val="00563326"/>
    <w:rsid w:val="0056419F"/>
    <w:rsid w:val="00564C28"/>
    <w:rsid w:val="0056577F"/>
    <w:rsid w:val="0056579C"/>
    <w:rsid w:val="00565C53"/>
    <w:rsid w:val="00566A67"/>
    <w:rsid w:val="00566C09"/>
    <w:rsid w:val="0056719F"/>
    <w:rsid w:val="0057000B"/>
    <w:rsid w:val="00573E8D"/>
    <w:rsid w:val="005743E3"/>
    <w:rsid w:val="005745BD"/>
    <w:rsid w:val="00574C3F"/>
    <w:rsid w:val="00574F11"/>
    <w:rsid w:val="00581B7E"/>
    <w:rsid w:val="0058271E"/>
    <w:rsid w:val="00583985"/>
    <w:rsid w:val="00583F44"/>
    <w:rsid w:val="00585301"/>
    <w:rsid w:val="00585AAB"/>
    <w:rsid w:val="00585B5F"/>
    <w:rsid w:val="00586B28"/>
    <w:rsid w:val="00587638"/>
    <w:rsid w:val="00591B9D"/>
    <w:rsid w:val="00591E62"/>
    <w:rsid w:val="00592BB0"/>
    <w:rsid w:val="00594F81"/>
    <w:rsid w:val="005965F7"/>
    <w:rsid w:val="00596B5B"/>
    <w:rsid w:val="00596BC0"/>
    <w:rsid w:val="005A35A8"/>
    <w:rsid w:val="005A3DB7"/>
    <w:rsid w:val="005A6752"/>
    <w:rsid w:val="005A74D1"/>
    <w:rsid w:val="005A7977"/>
    <w:rsid w:val="005B1BC3"/>
    <w:rsid w:val="005B27E1"/>
    <w:rsid w:val="005B35A9"/>
    <w:rsid w:val="005B3951"/>
    <w:rsid w:val="005B5A5B"/>
    <w:rsid w:val="005B5FF9"/>
    <w:rsid w:val="005B5FFD"/>
    <w:rsid w:val="005C123F"/>
    <w:rsid w:val="005C125D"/>
    <w:rsid w:val="005C24B0"/>
    <w:rsid w:val="005C2BE8"/>
    <w:rsid w:val="005C2D74"/>
    <w:rsid w:val="005C2ED3"/>
    <w:rsid w:val="005C3000"/>
    <w:rsid w:val="005C4564"/>
    <w:rsid w:val="005C793C"/>
    <w:rsid w:val="005C7998"/>
    <w:rsid w:val="005D1213"/>
    <w:rsid w:val="005D265C"/>
    <w:rsid w:val="005D26F5"/>
    <w:rsid w:val="005D300D"/>
    <w:rsid w:val="005D338F"/>
    <w:rsid w:val="005D3DBE"/>
    <w:rsid w:val="005D5EDA"/>
    <w:rsid w:val="005D662B"/>
    <w:rsid w:val="005D66EA"/>
    <w:rsid w:val="005E0DA9"/>
    <w:rsid w:val="005E20B4"/>
    <w:rsid w:val="005E2935"/>
    <w:rsid w:val="005E5B0F"/>
    <w:rsid w:val="005E6401"/>
    <w:rsid w:val="005E722B"/>
    <w:rsid w:val="005E7251"/>
    <w:rsid w:val="005F04BC"/>
    <w:rsid w:val="005F0731"/>
    <w:rsid w:val="005F08B4"/>
    <w:rsid w:val="005F1663"/>
    <w:rsid w:val="005F2713"/>
    <w:rsid w:val="005F28F8"/>
    <w:rsid w:val="005F31AB"/>
    <w:rsid w:val="005F4A92"/>
    <w:rsid w:val="005F68EE"/>
    <w:rsid w:val="005F6E8B"/>
    <w:rsid w:val="005F712B"/>
    <w:rsid w:val="005F7BFD"/>
    <w:rsid w:val="005F7C66"/>
    <w:rsid w:val="00600EEC"/>
    <w:rsid w:val="0060132A"/>
    <w:rsid w:val="006017D9"/>
    <w:rsid w:val="006022BB"/>
    <w:rsid w:val="006028EF"/>
    <w:rsid w:val="00603E79"/>
    <w:rsid w:val="00604B24"/>
    <w:rsid w:val="006066EB"/>
    <w:rsid w:val="006100C7"/>
    <w:rsid w:val="0061369E"/>
    <w:rsid w:val="00614B38"/>
    <w:rsid w:val="00614EBB"/>
    <w:rsid w:val="00616252"/>
    <w:rsid w:val="00616CDB"/>
    <w:rsid w:val="00617DDF"/>
    <w:rsid w:val="00617EDE"/>
    <w:rsid w:val="006222DD"/>
    <w:rsid w:val="006246DA"/>
    <w:rsid w:val="00624DCE"/>
    <w:rsid w:val="00626A4A"/>
    <w:rsid w:val="00627453"/>
    <w:rsid w:val="006279FD"/>
    <w:rsid w:val="00630049"/>
    <w:rsid w:val="00631630"/>
    <w:rsid w:val="00632013"/>
    <w:rsid w:val="00632851"/>
    <w:rsid w:val="00632BEF"/>
    <w:rsid w:val="00633864"/>
    <w:rsid w:val="006344B6"/>
    <w:rsid w:val="0063614B"/>
    <w:rsid w:val="006370AA"/>
    <w:rsid w:val="00637290"/>
    <w:rsid w:val="00640479"/>
    <w:rsid w:val="00640C6D"/>
    <w:rsid w:val="0064210E"/>
    <w:rsid w:val="00642272"/>
    <w:rsid w:val="00642D8E"/>
    <w:rsid w:val="006437CC"/>
    <w:rsid w:val="0064431D"/>
    <w:rsid w:val="006449B8"/>
    <w:rsid w:val="006454C8"/>
    <w:rsid w:val="006456C6"/>
    <w:rsid w:val="0065077A"/>
    <w:rsid w:val="006508F6"/>
    <w:rsid w:val="006528AF"/>
    <w:rsid w:val="00652BA6"/>
    <w:rsid w:val="00652D65"/>
    <w:rsid w:val="00654231"/>
    <w:rsid w:val="00654E1C"/>
    <w:rsid w:val="00654E6A"/>
    <w:rsid w:val="006551EC"/>
    <w:rsid w:val="006563BB"/>
    <w:rsid w:val="0066078E"/>
    <w:rsid w:val="00662014"/>
    <w:rsid w:val="00663534"/>
    <w:rsid w:val="0066361C"/>
    <w:rsid w:val="0066364E"/>
    <w:rsid w:val="006642F1"/>
    <w:rsid w:val="00664579"/>
    <w:rsid w:val="00666C99"/>
    <w:rsid w:val="006671CD"/>
    <w:rsid w:val="00671146"/>
    <w:rsid w:val="00671468"/>
    <w:rsid w:val="00673ED5"/>
    <w:rsid w:val="00674E4A"/>
    <w:rsid w:val="006760C6"/>
    <w:rsid w:val="0067763C"/>
    <w:rsid w:val="00677A46"/>
    <w:rsid w:val="0068027C"/>
    <w:rsid w:val="006806CD"/>
    <w:rsid w:val="00680976"/>
    <w:rsid w:val="0068115F"/>
    <w:rsid w:val="00681C69"/>
    <w:rsid w:val="00682234"/>
    <w:rsid w:val="006828AC"/>
    <w:rsid w:val="00683031"/>
    <w:rsid w:val="006835E3"/>
    <w:rsid w:val="00683C22"/>
    <w:rsid w:val="00684625"/>
    <w:rsid w:val="006847D4"/>
    <w:rsid w:val="00684ADB"/>
    <w:rsid w:val="006901F3"/>
    <w:rsid w:val="00690E11"/>
    <w:rsid w:val="006912AB"/>
    <w:rsid w:val="00692A04"/>
    <w:rsid w:val="00693651"/>
    <w:rsid w:val="006952BE"/>
    <w:rsid w:val="00697033"/>
    <w:rsid w:val="00697F1D"/>
    <w:rsid w:val="006A15FF"/>
    <w:rsid w:val="006A1CF2"/>
    <w:rsid w:val="006A2BF5"/>
    <w:rsid w:val="006A35CD"/>
    <w:rsid w:val="006A362D"/>
    <w:rsid w:val="006A491D"/>
    <w:rsid w:val="006A6442"/>
    <w:rsid w:val="006A7B79"/>
    <w:rsid w:val="006B0457"/>
    <w:rsid w:val="006B4003"/>
    <w:rsid w:val="006B7D42"/>
    <w:rsid w:val="006C0F19"/>
    <w:rsid w:val="006C3C6E"/>
    <w:rsid w:val="006C59F4"/>
    <w:rsid w:val="006C5E11"/>
    <w:rsid w:val="006C62AB"/>
    <w:rsid w:val="006C6C3F"/>
    <w:rsid w:val="006C71E0"/>
    <w:rsid w:val="006C78A9"/>
    <w:rsid w:val="006D132D"/>
    <w:rsid w:val="006D1402"/>
    <w:rsid w:val="006D173E"/>
    <w:rsid w:val="006D17A2"/>
    <w:rsid w:val="006D228B"/>
    <w:rsid w:val="006D28A3"/>
    <w:rsid w:val="006D330D"/>
    <w:rsid w:val="006D4655"/>
    <w:rsid w:val="006D5B56"/>
    <w:rsid w:val="006D5FBE"/>
    <w:rsid w:val="006D73B8"/>
    <w:rsid w:val="006D79D4"/>
    <w:rsid w:val="006E0CC5"/>
    <w:rsid w:val="006E1778"/>
    <w:rsid w:val="006E20DB"/>
    <w:rsid w:val="006E2A6B"/>
    <w:rsid w:val="006E3989"/>
    <w:rsid w:val="006E40A9"/>
    <w:rsid w:val="006E43CC"/>
    <w:rsid w:val="006E4E7D"/>
    <w:rsid w:val="006E53FB"/>
    <w:rsid w:val="006E7D03"/>
    <w:rsid w:val="006F3543"/>
    <w:rsid w:val="006F4EF9"/>
    <w:rsid w:val="006F50C3"/>
    <w:rsid w:val="006F5148"/>
    <w:rsid w:val="006F65FF"/>
    <w:rsid w:val="0070093B"/>
    <w:rsid w:val="00701C91"/>
    <w:rsid w:val="007031B2"/>
    <w:rsid w:val="00703A09"/>
    <w:rsid w:val="00704194"/>
    <w:rsid w:val="0070459C"/>
    <w:rsid w:val="00705851"/>
    <w:rsid w:val="0070604E"/>
    <w:rsid w:val="0070739A"/>
    <w:rsid w:val="00711BF5"/>
    <w:rsid w:val="007127E7"/>
    <w:rsid w:val="00712AD5"/>
    <w:rsid w:val="00714834"/>
    <w:rsid w:val="00715CDC"/>
    <w:rsid w:val="0071720B"/>
    <w:rsid w:val="007204AC"/>
    <w:rsid w:val="00722ACF"/>
    <w:rsid w:val="00722B5B"/>
    <w:rsid w:val="007266A7"/>
    <w:rsid w:val="00726988"/>
    <w:rsid w:val="00727394"/>
    <w:rsid w:val="00727848"/>
    <w:rsid w:val="00727A85"/>
    <w:rsid w:val="0073335A"/>
    <w:rsid w:val="007339BD"/>
    <w:rsid w:val="00734577"/>
    <w:rsid w:val="00737992"/>
    <w:rsid w:val="00742A19"/>
    <w:rsid w:val="00742A62"/>
    <w:rsid w:val="007431DB"/>
    <w:rsid w:val="00744AB3"/>
    <w:rsid w:val="00744E53"/>
    <w:rsid w:val="00745629"/>
    <w:rsid w:val="00746E50"/>
    <w:rsid w:val="007470A4"/>
    <w:rsid w:val="00750334"/>
    <w:rsid w:val="00752D31"/>
    <w:rsid w:val="00752FFF"/>
    <w:rsid w:val="00756EB2"/>
    <w:rsid w:val="00757436"/>
    <w:rsid w:val="0076043E"/>
    <w:rsid w:val="00760D5C"/>
    <w:rsid w:val="00761947"/>
    <w:rsid w:val="0076625A"/>
    <w:rsid w:val="00767A98"/>
    <w:rsid w:val="0077102B"/>
    <w:rsid w:val="00771079"/>
    <w:rsid w:val="0077123C"/>
    <w:rsid w:val="00772C5D"/>
    <w:rsid w:val="00772F3C"/>
    <w:rsid w:val="007763DA"/>
    <w:rsid w:val="00776FAD"/>
    <w:rsid w:val="007774CF"/>
    <w:rsid w:val="007776B3"/>
    <w:rsid w:val="007819D8"/>
    <w:rsid w:val="00782149"/>
    <w:rsid w:val="0078250F"/>
    <w:rsid w:val="00783431"/>
    <w:rsid w:val="007834AB"/>
    <w:rsid w:val="0078382E"/>
    <w:rsid w:val="0078509F"/>
    <w:rsid w:val="00786243"/>
    <w:rsid w:val="00786F6F"/>
    <w:rsid w:val="00790182"/>
    <w:rsid w:val="00790705"/>
    <w:rsid w:val="0079170B"/>
    <w:rsid w:val="007926C2"/>
    <w:rsid w:val="00793BBA"/>
    <w:rsid w:val="0079581A"/>
    <w:rsid w:val="00795EDC"/>
    <w:rsid w:val="00797BC8"/>
    <w:rsid w:val="007A0739"/>
    <w:rsid w:val="007A4890"/>
    <w:rsid w:val="007A49ED"/>
    <w:rsid w:val="007A500A"/>
    <w:rsid w:val="007A6FDE"/>
    <w:rsid w:val="007B125B"/>
    <w:rsid w:val="007B1A22"/>
    <w:rsid w:val="007B2044"/>
    <w:rsid w:val="007B4524"/>
    <w:rsid w:val="007B45F6"/>
    <w:rsid w:val="007B7B04"/>
    <w:rsid w:val="007C07E0"/>
    <w:rsid w:val="007C0E04"/>
    <w:rsid w:val="007C21A6"/>
    <w:rsid w:val="007C47DB"/>
    <w:rsid w:val="007C48CB"/>
    <w:rsid w:val="007C56AD"/>
    <w:rsid w:val="007C6441"/>
    <w:rsid w:val="007C6776"/>
    <w:rsid w:val="007C7E99"/>
    <w:rsid w:val="007D0B93"/>
    <w:rsid w:val="007D1A35"/>
    <w:rsid w:val="007D25DC"/>
    <w:rsid w:val="007D3103"/>
    <w:rsid w:val="007D362C"/>
    <w:rsid w:val="007D37AE"/>
    <w:rsid w:val="007E0511"/>
    <w:rsid w:val="007E068A"/>
    <w:rsid w:val="007E1D59"/>
    <w:rsid w:val="007E2036"/>
    <w:rsid w:val="007E2AD1"/>
    <w:rsid w:val="007E2CFA"/>
    <w:rsid w:val="007E4710"/>
    <w:rsid w:val="007E4D42"/>
    <w:rsid w:val="007E5FCC"/>
    <w:rsid w:val="007E624B"/>
    <w:rsid w:val="007E72D7"/>
    <w:rsid w:val="007E7A12"/>
    <w:rsid w:val="007F074E"/>
    <w:rsid w:val="007F0E1C"/>
    <w:rsid w:val="007F247D"/>
    <w:rsid w:val="007F3C52"/>
    <w:rsid w:val="007F3F52"/>
    <w:rsid w:val="007F4DB0"/>
    <w:rsid w:val="007F5C91"/>
    <w:rsid w:val="007F5E2A"/>
    <w:rsid w:val="007F66A5"/>
    <w:rsid w:val="007F6D0B"/>
    <w:rsid w:val="007F7DBC"/>
    <w:rsid w:val="007F7E1A"/>
    <w:rsid w:val="00800AB4"/>
    <w:rsid w:val="00801052"/>
    <w:rsid w:val="00802BA9"/>
    <w:rsid w:val="0080445A"/>
    <w:rsid w:val="008044FB"/>
    <w:rsid w:val="00804C3B"/>
    <w:rsid w:val="008056CE"/>
    <w:rsid w:val="00812901"/>
    <w:rsid w:val="00813790"/>
    <w:rsid w:val="0081417A"/>
    <w:rsid w:val="008141E9"/>
    <w:rsid w:val="00815232"/>
    <w:rsid w:val="008154A1"/>
    <w:rsid w:val="00816579"/>
    <w:rsid w:val="0081794B"/>
    <w:rsid w:val="00821D53"/>
    <w:rsid w:val="0082216C"/>
    <w:rsid w:val="00822BFF"/>
    <w:rsid w:val="00822DCA"/>
    <w:rsid w:val="008233E2"/>
    <w:rsid w:val="00823A1E"/>
    <w:rsid w:val="00824E14"/>
    <w:rsid w:val="00824F55"/>
    <w:rsid w:val="008259C5"/>
    <w:rsid w:val="0082655D"/>
    <w:rsid w:val="00826C37"/>
    <w:rsid w:val="00827072"/>
    <w:rsid w:val="008270B3"/>
    <w:rsid w:val="00827F7E"/>
    <w:rsid w:val="008305CD"/>
    <w:rsid w:val="00830F14"/>
    <w:rsid w:val="008311CD"/>
    <w:rsid w:val="0083197E"/>
    <w:rsid w:val="00832F3A"/>
    <w:rsid w:val="00832FA9"/>
    <w:rsid w:val="00833403"/>
    <w:rsid w:val="00835B63"/>
    <w:rsid w:val="00835DDD"/>
    <w:rsid w:val="00840472"/>
    <w:rsid w:val="00840F86"/>
    <w:rsid w:val="008427C8"/>
    <w:rsid w:val="00843C5C"/>
    <w:rsid w:val="0084402C"/>
    <w:rsid w:val="00844331"/>
    <w:rsid w:val="00844D2A"/>
    <w:rsid w:val="00844E25"/>
    <w:rsid w:val="00845445"/>
    <w:rsid w:val="00845650"/>
    <w:rsid w:val="008459AD"/>
    <w:rsid w:val="00846463"/>
    <w:rsid w:val="008465FF"/>
    <w:rsid w:val="00846CDE"/>
    <w:rsid w:val="008472FB"/>
    <w:rsid w:val="00850279"/>
    <w:rsid w:val="00851BF3"/>
    <w:rsid w:val="00853926"/>
    <w:rsid w:val="00853AA2"/>
    <w:rsid w:val="00853BDA"/>
    <w:rsid w:val="00854733"/>
    <w:rsid w:val="008548FE"/>
    <w:rsid w:val="00854BD6"/>
    <w:rsid w:val="00855A79"/>
    <w:rsid w:val="008565D1"/>
    <w:rsid w:val="00856A08"/>
    <w:rsid w:val="00856DF6"/>
    <w:rsid w:val="008573C2"/>
    <w:rsid w:val="00857543"/>
    <w:rsid w:val="00860167"/>
    <w:rsid w:val="008610FB"/>
    <w:rsid w:val="008615B4"/>
    <w:rsid w:val="00863437"/>
    <w:rsid w:val="008636E5"/>
    <w:rsid w:val="00863E73"/>
    <w:rsid w:val="00864FC5"/>
    <w:rsid w:val="008656DD"/>
    <w:rsid w:val="00865E1C"/>
    <w:rsid w:val="00865EDA"/>
    <w:rsid w:val="0086676E"/>
    <w:rsid w:val="00866A6A"/>
    <w:rsid w:val="00866F44"/>
    <w:rsid w:val="00867824"/>
    <w:rsid w:val="00871245"/>
    <w:rsid w:val="00871995"/>
    <w:rsid w:val="00871E7D"/>
    <w:rsid w:val="00871F21"/>
    <w:rsid w:val="008721B9"/>
    <w:rsid w:val="008721BF"/>
    <w:rsid w:val="00875323"/>
    <w:rsid w:val="00875F3F"/>
    <w:rsid w:val="00881095"/>
    <w:rsid w:val="008811DF"/>
    <w:rsid w:val="00881DE8"/>
    <w:rsid w:val="00882B7E"/>
    <w:rsid w:val="00882CF2"/>
    <w:rsid w:val="008834F2"/>
    <w:rsid w:val="00884EB2"/>
    <w:rsid w:val="008860B2"/>
    <w:rsid w:val="00886135"/>
    <w:rsid w:val="0088677C"/>
    <w:rsid w:val="00886E8E"/>
    <w:rsid w:val="008910B5"/>
    <w:rsid w:val="00891221"/>
    <w:rsid w:val="00892EE1"/>
    <w:rsid w:val="008934CC"/>
    <w:rsid w:val="008950C5"/>
    <w:rsid w:val="0089577F"/>
    <w:rsid w:val="00895911"/>
    <w:rsid w:val="008959C4"/>
    <w:rsid w:val="00895B76"/>
    <w:rsid w:val="008961DB"/>
    <w:rsid w:val="00896200"/>
    <w:rsid w:val="008A0942"/>
    <w:rsid w:val="008A0989"/>
    <w:rsid w:val="008A099D"/>
    <w:rsid w:val="008A132C"/>
    <w:rsid w:val="008A479D"/>
    <w:rsid w:val="008A6C3A"/>
    <w:rsid w:val="008A737B"/>
    <w:rsid w:val="008B06C3"/>
    <w:rsid w:val="008B1BD0"/>
    <w:rsid w:val="008B3670"/>
    <w:rsid w:val="008B3AF7"/>
    <w:rsid w:val="008B3BC3"/>
    <w:rsid w:val="008B3E59"/>
    <w:rsid w:val="008B459A"/>
    <w:rsid w:val="008B5681"/>
    <w:rsid w:val="008B6218"/>
    <w:rsid w:val="008C23EB"/>
    <w:rsid w:val="008C2406"/>
    <w:rsid w:val="008C3775"/>
    <w:rsid w:val="008C67ED"/>
    <w:rsid w:val="008C6B46"/>
    <w:rsid w:val="008C7B97"/>
    <w:rsid w:val="008C7C7C"/>
    <w:rsid w:val="008C7F3A"/>
    <w:rsid w:val="008D0515"/>
    <w:rsid w:val="008D2D4A"/>
    <w:rsid w:val="008D2F95"/>
    <w:rsid w:val="008D308E"/>
    <w:rsid w:val="008D3613"/>
    <w:rsid w:val="008D3AE6"/>
    <w:rsid w:val="008D3BB0"/>
    <w:rsid w:val="008D44F2"/>
    <w:rsid w:val="008D7A27"/>
    <w:rsid w:val="008E080C"/>
    <w:rsid w:val="008E0BCC"/>
    <w:rsid w:val="008E5A72"/>
    <w:rsid w:val="008E62E0"/>
    <w:rsid w:val="008E6DB9"/>
    <w:rsid w:val="008F0D8E"/>
    <w:rsid w:val="008F1972"/>
    <w:rsid w:val="008F1E45"/>
    <w:rsid w:val="008F22F4"/>
    <w:rsid w:val="008F33DA"/>
    <w:rsid w:val="008F3F6A"/>
    <w:rsid w:val="008F75B2"/>
    <w:rsid w:val="008F77E9"/>
    <w:rsid w:val="0090075B"/>
    <w:rsid w:val="0090145C"/>
    <w:rsid w:val="0090178A"/>
    <w:rsid w:val="00901F72"/>
    <w:rsid w:val="00902CFB"/>
    <w:rsid w:val="009033DD"/>
    <w:rsid w:val="00903CDC"/>
    <w:rsid w:val="00906760"/>
    <w:rsid w:val="00910730"/>
    <w:rsid w:val="009118C7"/>
    <w:rsid w:val="0091353E"/>
    <w:rsid w:val="00914183"/>
    <w:rsid w:val="0091484F"/>
    <w:rsid w:val="00915C7D"/>
    <w:rsid w:val="00916026"/>
    <w:rsid w:val="00916265"/>
    <w:rsid w:val="00920AA3"/>
    <w:rsid w:val="00920C80"/>
    <w:rsid w:val="00921688"/>
    <w:rsid w:val="00923544"/>
    <w:rsid w:val="00924700"/>
    <w:rsid w:val="00924E97"/>
    <w:rsid w:val="009261B8"/>
    <w:rsid w:val="0092660D"/>
    <w:rsid w:val="00930413"/>
    <w:rsid w:val="00930763"/>
    <w:rsid w:val="0093144E"/>
    <w:rsid w:val="00932450"/>
    <w:rsid w:val="00932D74"/>
    <w:rsid w:val="00933CAB"/>
    <w:rsid w:val="00934D7B"/>
    <w:rsid w:val="00935769"/>
    <w:rsid w:val="00935A10"/>
    <w:rsid w:val="0093795E"/>
    <w:rsid w:val="00941143"/>
    <w:rsid w:val="009412C6"/>
    <w:rsid w:val="00941E22"/>
    <w:rsid w:val="009422E5"/>
    <w:rsid w:val="00943174"/>
    <w:rsid w:val="00943215"/>
    <w:rsid w:val="00943675"/>
    <w:rsid w:val="00944D86"/>
    <w:rsid w:val="00947068"/>
    <w:rsid w:val="009513DF"/>
    <w:rsid w:val="00951526"/>
    <w:rsid w:val="00952AF4"/>
    <w:rsid w:val="0095321B"/>
    <w:rsid w:val="009541F1"/>
    <w:rsid w:val="00954DDE"/>
    <w:rsid w:val="00955839"/>
    <w:rsid w:val="0095628C"/>
    <w:rsid w:val="0095648F"/>
    <w:rsid w:val="00956C97"/>
    <w:rsid w:val="00957357"/>
    <w:rsid w:val="00960249"/>
    <w:rsid w:val="00960754"/>
    <w:rsid w:val="00961494"/>
    <w:rsid w:val="00964351"/>
    <w:rsid w:val="00965EA0"/>
    <w:rsid w:val="00966C7C"/>
    <w:rsid w:val="00966DE3"/>
    <w:rsid w:val="00967909"/>
    <w:rsid w:val="00967BC6"/>
    <w:rsid w:val="00971BB7"/>
    <w:rsid w:val="00971F8C"/>
    <w:rsid w:val="00972CB4"/>
    <w:rsid w:val="00973A4D"/>
    <w:rsid w:val="009748C6"/>
    <w:rsid w:val="00975549"/>
    <w:rsid w:val="00977AA9"/>
    <w:rsid w:val="00977BE7"/>
    <w:rsid w:val="00977DF1"/>
    <w:rsid w:val="0098032B"/>
    <w:rsid w:val="00981E14"/>
    <w:rsid w:val="00982869"/>
    <w:rsid w:val="00982A17"/>
    <w:rsid w:val="00982A5F"/>
    <w:rsid w:val="009873DD"/>
    <w:rsid w:val="00987427"/>
    <w:rsid w:val="00992604"/>
    <w:rsid w:val="009929B0"/>
    <w:rsid w:val="00992FB7"/>
    <w:rsid w:val="00993566"/>
    <w:rsid w:val="00993648"/>
    <w:rsid w:val="0099567D"/>
    <w:rsid w:val="009969AB"/>
    <w:rsid w:val="0099743E"/>
    <w:rsid w:val="009974AD"/>
    <w:rsid w:val="009A0EE8"/>
    <w:rsid w:val="009A1646"/>
    <w:rsid w:val="009A260D"/>
    <w:rsid w:val="009A4269"/>
    <w:rsid w:val="009A529F"/>
    <w:rsid w:val="009A5802"/>
    <w:rsid w:val="009A6093"/>
    <w:rsid w:val="009A70E2"/>
    <w:rsid w:val="009B0D83"/>
    <w:rsid w:val="009B1CE8"/>
    <w:rsid w:val="009B25E6"/>
    <w:rsid w:val="009B55BD"/>
    <w:rsid w:val="009B5E70"/>
    <w:rsid w:val="009B6AE3"/>
    <w:rsid w:val="009B6CFB"/>
    <w:rsid w:val="009B793F"/>
    <w:rsid w:val="009B7E77"/>
    <w:rsid w:val="009B7EE5"/>
    <w:rsid w:val="009B7FB2"/>
    <w:rsid w:val="009C056B"/>
    <w:rsid w:val="009C1141"/>
    <w:rsid w:val="009C535C"/>
    <w:rsid w:val="009C587C"/>
    <w:rsid w:val="009C6ECF"/>
    <w:rsid w:val="009D455C"/>
    <w:rsid w:val="009D5AD1"/>
    <w:rsid w:val="009D5F82"/>
    <w:rsid w:val="009D60CC"/>
    <w:rsid w:val="009E15DD"/>
    <w:rsid w:val="009E1DC8"/>
    <w:rsid w:val="009E2A5D"/>
    <w:rsid w:val="009E2ADE"/>
    <w:rsid w:val="009E2B84"/>
    <w:rsid w:val="009E30BE"/>
    <w:rsid w:val="009E32AB"/>
    <w:rsid w:val="009E3AD2"/>
    <w:rsid w:val="009E3B82"/>
    <w:rsid w:val="009E451E"/>
    <w:rsid w:val="009E61C7"/>
    <w:rsid w:val="009E6F8E"/>
    <w:rsid w:val="009F0946"/>
    <w:rsid w:val="009F2FC5"/>
    <w:rsid w:val="009F3D15"/>
    <w:rsid w:val="009F3DBA"/>
    <w:rsid w:val="009F3FD8"/>
    <w:rsid w:val="009F43AC"/>
    <w:rsid w:val="009F47BB"/>
    <w:rsid w:val="009F52AB"/>
    <w:rsid w:val="009F6D3E"/>
    <w:rsid w:val="009F76C7"/>
    <w:rsid w:val="00A02E44"/>
    <w:rsid w:val="00A042C7"/>
    <w:rsid w:val="00A05181"/>
    <w:rsid w:val="00A0741A"/>
    <w:rsid w:val="00A105B3"/>
    <w:rsid w:val="00A10CAE"/>
    <w:rsid w:val="00A10EB4"/>
    <w:rsid w:val="00A11807"/>
    <w:rsid w:val="00A125B3"/>
    <w:rsid w:val="00A152FA"/>
    <w:rsid w:val="00A15EC6"/>
    <w:rsid w:val="00A16623"/>
    <w:rsid w:val="00A168C1"/>
    <w:rsid w:val="00A16A80"/>
    <w:rsid w:val="00A17319"/>
    <w:rsid w:val="00A1780B"/>
    <w:rsid w:val="00A17DA3"/>
    <w:rsid w:val="00A209BE"/>
    <w:rsid w:val="00A21617"/>
    <w:rsid w:val="00A2531D"/>
    <w:rsid w:val="00A26313"/>
    <w:rsid w:val="00A269CC"/>
    <w:rsid w:val="00A27159"/>
    <w:rsid w:val="00A2720B"/>
    <w:rsid w:val="00A277C8"/>
    <w:rsid w:val="00A30056"/>
    <w:rsid w:val="00A306D6"/>
    <w:rsid w:val="00A3078D"/>
    <w:rsid w:val="00A3259F"/>
    <w:rsid w:val="00A33E0C"/>
    <w:rsid w:val="00A34061"/>
    <w:rsid w:val="00A346F1"/>
    <w:rsid w:val="00A3531E"/>
    <w:rsid w:val="00A40F25"/>
    <w:rsid w:val="00A41079"/>
    <w:rsid w:val="00A430BE"/>
    <w:rsid w:val="00A4384A"/>
    <w:rsid w:val="00A4442D"/>
    <w:rsid w:val="00A44E5A"/>
    <w:rsid w:val="00A44FD7"/>
    <w:rsid w:val="00A4661A"/>
    <w:rsid w:val="00A46805"/>
    <w:rsid w:val="00A468A2"/>
    <w:rsid w:val="00A4781C"/>
    <w:rsid w:val="00A508CA"/>
    <w:rsid w:val="00A5135F"/>
    <w:rsid w:val="00A51E8B"/>
    <w:rsid w:val="00A5268F"/>
    <w:rsid w:val="00A54F81"/>
    <w:rsid w:val="00A55599"/>
    <w:rsid w:val="00A55716"/>
    <w:rsid w:val="00A55B0A"/>
    <w:rsid w:val="00A5670C"/>
    <w:rsid w:val="00A56E95"/>
    <w:rsid w:val="00A57636"/>
    <w:rsid w:val="00A57D62"/>
    <w:rsid w:val="00A615EF"/>
    <w:rsid w:val="00A6270A"/>
    <w:rsid w:val="00A6309B"/>
    <w:rsid w:val="00A649A7"/>
    <w:rsid w:val="00A679AD"/>
    <w:rsid w:val="00A67B2D"/>
    <w:rsid w:val="00A70DF4"/>
    <w:rsid w:val="00A71CD2"/>
    <w:rsid w:val="00A72090"/>
    <w:rsid w:val="00A727CA"/>
    <w:rsid w:val="00A72F05"/>
    <w:rsid w:val="00A758DD"/>
    <w:rsid w:val="00A75B40"/>
    <w:rsid w:val="00A77986"/>
    <w:rsid w:val="00A80A21"/>
    <w:rsid w:val="00A80AE0"/>
    <w:rsid w:val="00A80EF3"/>
    <w:rsid w:val="00A82E1A"/>
    <w:rsid w:val="00A84D8B"/>
    <w:rsid w:val="00A859CB"/>
    <w:rsid w:val="00A85ECA"/>
    <w:rsid w:val="00A87086"/>
    <w:rsid w:val="00A8757D"/>
    <w:rsid w:val="00A87CFD"/>
    <w:rsid w:val="00A9082E"/>
    <w:rsid w:val="00A92C61"/>
    <w:rsid w:val="00A92D2B"/>
    <w:rsid w:val="00A92ECF"/>
    <w:rsid w:val="00A93267"/>
    <w:rsid w:val="00A957CB"/>
    <w:rsid w:val="00A9633A"/>
    <w:rsid w:val="00A96BF1"/>
    <w:rsid w:val="00AA0549"/>
    <w:rsid w:val="00AA06FF"/>
    <w:rsid w:val="00AA07F6"/>
    <w:rsid w:val="00AA1A19"/>
    <w:rsid w:val="00AA1B41"/>
    <w:rsid w:val="00AA1E58"/>
    <w:rsid w:val="00AA21F2"/>
    <w:rsid w:val="00AA27D1"/>
    <w:rsid w:val="00AA36ED"/>
    <w:rsid w:val="00AA6F2C"/>
    <w:rsid w:val="00AA7F97"/>
    <w:rsid w:val="00AB0F37"/>
    <w:rsid w:val="00AB18F5"/>
    <w:rsid w:val="00AB2BDE"/>
    <w:rsid w:val="00AB2C5A"/>
    <w:rsid w:val="00AB2E00"/>
    <w:rsid w:val="00AB4740"/>
    <w:rsid w:val="00AB5D5E"/>
    <w:rsid w:val="00AB76FA"/>
    <w:rsid w:val="00AB7A91"/>
    <w:rsid w:val="00AC2ADA"/>
    <w:rsid w:val="00AC3147"/>
    <w:rsid w:val="00AC33EE"/>
    <w:rsid w:val="00AC3D6E"/>
    <w:rsid w:val="00AC4C5D"/>
    <w:rsid w:val="00AC4F99"/>
    <w:rsid w:val="00AC5909"/>
    <w:rsid w:val="00AC6EA7"/>
    <w:rsid w:val="00AC78D6"/>
    <w:rsid w:val="00AC7F31"/>
    <w:rsid w:val="00AD03A6"/>
    <w:rsid w:val="00AD0BA9"/>
    <w:rsid w:val="00AD0C1D"/>
    <w:rsid w:val="00AD0CCB"/>
    <w:rsid w:val="00AD146C"/>
    <w:rsid w:val="00AD1B04"/>
    <w:rsid w:val="00AD2ADA"/>
    <w:rsid w:val="00AD2E85"/>
    <w:rsid w:val="00AD2EEF"/>
    <w:rsid w:val="00AD3651"/>
    <w:rsid w:val="00AD3F36"/>
    <w:rsid w:val="00AD4D3F"/>
    <w:rsid w:val="00AD7C6E"/>
    <w:rsid w:val="00AD7DAB"/>
    <w:rsid w:val="00AE1B49"/>
    <w:rsid w:val="00AE1BA9"/>
    <w:rsid w:val="00AE1C5F"/>
    <w:rsid w:val="00AE28F8"/>
    <w:rsid w:val="00AE49D8"/>
    <w:rsid w:val="00AE4E2E"/>
    <w:rsid w:val="00AE5A96"/>
    <w:rsid w:val="00AE5E8A"/>
    <w:rsid w:val="00AF48FA"/>
    <w:rsid w:val="00AF5084"/>
    <w:rsid w:val="00AF5363"/>
    <w:rsid w:val="00AF5C87"/>
    <w:rsid w:val="00AF5D2F"/>
    <w:rsid w:val="00AF744F"/>
    <w:rsid w:val="00AF747D"/>
    <w:rsid w:val="00AF77F4"/>
    <w:rsid w:val="00B000A2"/>
    <w:rsid w:val="00B020A3"/>
    <w:rsid w:val="00B0565A"/>
    <w:rsid w:val="00B06D62"/>
    <w:rsid w:val="00B078A9"/>
    <w:rsid w:val="00B10FB8"/>
    <w:rsid w:val="00B116C8"/>
    <w:rsid w:val="00B13669"/>
    <w:rsid w:val="00B14456"/>
    <w:rsid w:val="00B15D35"/>
    <w:rsid w:val="00B161A8"/>
    <w:rsid w:val="00B16617"/>
    <w:rsid w:val="00B17461"/>
    <w:rsid w:val="00B1794A"/>
    <w:rsid w:val="00B21B55"/>
    <w:rsid w:val="00B221C6"/>
    <w:rsid w:val="00B22234"/>
    <w:rsid w:val="00B230E1"/>
    <w:rsid w:val="00B2407F"/>
    <w:rsid w:val="00B2429A"/>
    <w:rsid w:val="00B2440E"/>
    <w:rsid w:val="00B24BD6"/>
    <w:rsid w:val="00B24E7A"/>
    <w:rsid w:val="00B25499"/>
    <w:rsid w:val="00B25861"/>
    <w:rsid w:val="00B25A85"/>
    <w:rsid w:val="00B26A0C"/>
    <w:rsid w:val="00B26CD6"/>
    <w:rsid w:val="00B30F00"/>
    <w:rsid w:val="00B30F3D"/>
    <w:rsid w:val="00B310A2"/>
    <w:rsid w:val="00B33984"/>
    <w:rsid w:val="00B33AB0"/>
    <w:rsid w:val="00B348D4"/>
    <w:rsid w:val="00B35D3C"/>
    <w:rsid w:val="00B364A4"/>
    <w:rsid w:val="00B37D9B"/>
    <w:rsid w:val="00B40E25"/>
    <w:rsid w:val="00B425FD"/>
    <w:rsid w:val="00B42AE6"/>
    <w:rsid w:val="00B42F15"/>
    <w:rsid w:val="00B44DDC"/>
    <w:rsid w:val="00B44DEA"/>
    <w:rsid w:val="00B463E9"/>
    <w:rsid w:val="00B4714D"/>
    <w:rsid w:val="00B53696"/>
    <w:rsid w:val="00B5436C"/>
    <w:rsid w:val="00B5528F"/>
    <w:rsid w:val="00B55601"/>
    <w:rsid w:val="00B566F4"/>
    <w:rsid w:val="00B57708"/>
    <w:rsid w:val="00B60A61"/>
    <w:rsid w:val="00B60A72"/>
    <w:rsid w:val="00B60C02"/>
    <w:rsid w:val="00B62C5D"/>
    <w:rsid w:val="00B63D7F"/>
    <w:rsid w:val="00B6571C"/>
    <w:rsid w:val="00B66248"/>
    <w:rsid w:val="00B700D4"/>
    <w:rsid w:val="00B71077"/>
    <w:rsid w:val="00B745CB"/>
    <w:rsid w:val="00B7490C"/>
    <w:rsid w:val="00B75425"/>
    <w:rsid w:val="00B755E2"/>
    <w:rsid w:val="00B756BE"/>
    <w:rsid w:val="00B76A4C"/>
    <w:rsid w:val="00B81B5E"/>
    <w:rsid w:val="00B82FC8"/>
    <w:rsid w:val="00B84CDF"/>
    <w:rsid w:val="00B8676D"/>
    <w:rsid w:val="00B867CA"/>
    <w:rsid w:val="00B905EE"/>
    <w:rsid w:val="00B90EBC"/>
    <w:rsid w:val="00B91052"/>
    <w:rsid w:val="00B91BAB"/>
    <w:rsid w:val="00B941AD"/>
    <w:rsid w:val="00B9437E"/>
    <w:rsid w:val="00B96A6D"/>
    <w:rsid w:val="00B97637"/>
    <w:rsid w:val="00B97837"/>
    <w:rsid w:val="00B97A40"/>
    <w:rsid w:val="00BA1B9D"/>
    <w:rsid w:val="00BA2510"/>
    <w:rsid w:val="00BA3AE7"/>
    <w:rsid w:val="00BA482B"/>
    <w:rsid w:val="00BA5D92"/>
    <w:rsid w:val="00BA73C8"/>
    <w:rsid w:val="00BB086A"/>
    <w:rsid w:val="00BB0CA0"/>
    <w:rsid w:val="00BB1F60"/>
    <w:rsid w:val="00BB261E"/>
    <w:rsid w:val="00BB2AF8"/>
    <w:rsid w:val="00BB3DF5"/>
    <w:rsid w:val="00BB4D84"/>
    <w:rsid w:val="00BB50DF"/>
    <w:rsid w:val="00BB59B5"/>
    <w:rsid w:val="00BB792C"/>
    <w:rsid w:val="00BC1DF6"/>
    <w:rsid w:val="00BC28A8"/>
    <w:rsid w:val="00BC2DD3"/>
    <w:rsid w:val="00BC4469"/>
    <w:rsid w:val="00BC4B03"/>
    <w:rsid w:val="00BC598C"/>
    <w:rsid w:val="00BC6BC1"/>
    <w:rsid w:val="00BD042C"/>
    <w:rsid w:val="00BD13BF"/>
    <w:rsid w:val="00BD1BD8"/>
    <w:rsid w:val="00BD2BEF"/>
    <w:rsid w:val="00BD32A3"/>
    <w:rsid w:val="00BD7286"/>
    <w:rsid w:val="00BD7958"/>
    <w:rsid w:val="00BE04B4"/>
    <w:rsid w:val="00BE0AC5"/>
    <w:rsid w:val="00BE0C0D"/>
    <w:rsid w:val="00BE19E2"/>
    <w:rsid w:val="00BE23B6"/>
    <w:rsid w:val="00BE283E"/>
    <w:rsid w:val="00BE32EB"/>
    <w:rsid w:val="00BE34D4"/>
    <w:rsid w:val="00BE3F99"/>
    <w:rsid w:val="00BE4091"/>
    <w:rsid w:val="00BE5476"/>
    <w:rsid w:val="00BE5FB1"/>
    <w:rsid w:val="00BE6539"/>
    <w:rsid w:val="00BE7C24"/>
    <w:rsid w:val="00BF0040"/>
    <w:rsid w:val="00BF1FEE"/>
    <w:rsid w:val="00BF289E"/>
    <w:rsid w:val="00BF28A5"/>
    <w:rsid w:val="00BF3338"/>
    <w:rsid w:val="00BF3BC1"/>
    <w:rsid w:val="00BF44B2"/>
    <w:rsid w:val="00BF4A2A"/>
    <w:rsid w:val="00BF5723"/>
    <w:rsid w:val="00BF690A"/>
    <w:rsid w:val="00C00192"/>
    <w:rsid w:val="00C00694"/>
    <w:rsid w:val="00C01EDE"/>
    <w:rsid w:val="00C01EF4"/>
    <w:rsid w:val="00C02421"/>
    <w:rsid w:val="00C0393C"/>
    <w:rsid w:val="00C0545D"/>
    <w:rsid w:val="00C05C93"/>
    <w:rsid w:val="00C066B9"/>
    <w:rsid w:val="00C0695C"/>
    <w:rsid w:val="00C07BE0"/>
    <w:rsid w:val="00C10759"/>
    <w:rsid w:val="00C1102E"/>
    <w:rsid w:val="00C114B1"/>
    <w:rsid w:val="00C1178C"/>
    <w:rsid w:val="00C13113"/>
    <w:rsid w:val="00C149BB"/>
    <w:rsid w:val="00C15135"/>
    <w:rsid w:val="00C15144"/>
    <w:rsid w:val="00C15831"/>
    <w:rsid w:val="00C15C5A"/>
    <w:rsid w:val="00C201C0"/>
    <w:rsid w:val="00C20535"/>
    <w:rsid w:val="00C22FA3"/>
    <w:rsid w:val="00C2334C"/>
    <w:rsid w:val="00C24074"/>
    <w:rsid w:val="00C247CB"/>
    <w:rsid w:val="00C2480A"/>
    <w:rsid w:val="00C25143"/>
    <w:rsid w:val="00C25489"/>
    <w:rsid w:val="00C2554D"/>
    <w:rsid w:val="00C256F2"/>
    <w:rsid w:val="00C258B1"/>
    <w:rsid w:val="00C25A7F"/>
    <w:rsid w:val="00C25C9D"/>
    <w:rsid w:val="00C26DE0"/>
    <w:rsid w:val="00C26EF4"/>
    <w:rsid w:val="00C27CC7"/>
    <w:rsid w:val="00C3085F"/>
    <w:rsid w:val="00C30DF5"/>
    <w:rsid w:val="00C30E06"/>
    <w:rsid w:val="00C30ED6"/>
    <w:rsid w:val="00C31D1D"/>
    <w:rsid w:val="00C326CA"/>
    <w:rsid w:val="00C33419"/>
    <w:rsid w:val="00C343A1"/>
    <w:rsid w:val="00C34DB9"/>
    <w:rsid w:val="00C35302"/>
    <w:rsid w:val="00C353BE"/>
    <w:rsid w:val="00C35905"/>
    <w:rsid w:val="00C362E3"/>
    <w:rsid w:val="00C364A0"/>
    <w:rsid w:val="00C4036E"/>
    <w:rsid w:val="00C40697"/>
    <w:rsid w:val="00C430C8"/>
    <w:rsid w:val="00C43B71"/>
    <w:rsid w:val="00C44097"/>
    <w:rsid w:val="00C502AA"/>
    <w:rsid w:val="00C51025"/>
    <w:rsid w:val="00C5104C"/>
    <w:rsid w:val="00C52017"/>
    <w:rsid w:val="00C52899"/>
    <w:rsid w:val="00C52CE7"/>
    <w:rsid w:val="00C5314D"/>
    <w:rsid w:val="00C531AE"/>
    <w:rsid w:val="00C544C1"/>
    <w:rsid w:val="00C54DD3"/>
    <w:rsid w:val="00C55E93"/>
    <w:rsid w:val="00C5608C"/>
    <w:rsid w:val="00C56836"/>
    <w:rsid w:val="00C56DC3"/>
    <w:rsid w:val="00C57075"/>
    <w:rsid w:val="00C616CC"/>
    <w:rsid w:val="00C645AC"/>
    <w:rsid w:val="00C66821"/>
    <w:rsid w:val="00C66BF1"/>
    <w:rsid w:val="00C67B5D"/>
    <w:rsid w:val="00C7012E"/>
    <w:rsid w:val="00C71DAD"/>
    <w:rsid w:val="00C727C9"/>
    <w:rsid w:val="00C72C14"/>
    <w:rsid w:val="00C73348"/>
    <w:rsid w:val="00C741CE"/>
    <w:rsid w:val="00C75B7C"/>
    <w:rsid w:val="00C7609F"/>
    <w:rsid w:val="00C76286"/>
    <w:rsid w:val="00C7705F"/>
    <w:rsid w:val="00C80DFD"/>
    <w:rsid w:val="00C8378C"/>
    <w:rsid w:val="00C85788"/>
    <w:rsid w:val="00C8698C"/>
    <w:rsid w:val="00C87437"/>
    <w:rsid w:val="00C901C6"/>
    <w:rsid w:val="00C90E5D"/>
    <w:rsid w:val="00C9155D"/>
    <w:rsid w:val="00C935D8"/>
    <w:rsid w:val="00C93C30"/>
    <w:rsid w:val="00C95661"/>
    <w:rsid w:val="00C957D9"/>
    <w:rsid w:val="00C9602D"/>
    <w:rsid w:val="00C96512"/>
    <w:rsid w:val="00C968FB"/>
    <w:rsid w:val="00C96EBD"/>
    <w:rsid w:val="00CA09EC"/>
    <w:rsid w:val="00CA0A25"/>
    <w:rsid w:val="00CA174F"/>
    <w:rsid w:val="00CA1B7B"/>
    <w:rsid w:val="00CA37CD"/>
    <w:rsid w:val="00CA4179"/>
    <w:rsid w:val="00CA54AD"/>
    <w:rsid w:val="00CA561E"/>
    <w:rsid w:val="00CA68E2"/>
    <w:rsid w:val="00CA68E8"/>
    <w:rsid w:val="00CA6E92"/>
    <w:rsid w:val="00CA794B"/>
    <w:rsid w:val="00CB015A"/>
    <w:rsid w:val="00CB0B04"/>
    <w:rsid w:val="00CB10E5"/>
    <w:rsid w:val="00CB1A6B"/>
    <w:rsid w:val="00CB3BEA"/>
    <w:rsid w:val="00CB4C52"/>
    <w:rsid w:val="00CB5F22"/>
    <w:rsid w:val="00CB64E2"/>
    <w:rsid w:val="00CB680F"/>
    <w:rsid w:val="00CB73FE"/>
    <w:rsid w:val="00CB7D2A"/>
    <w:rsid w:val="00CC0AAA"/>
    <w:rsid w:val="00CC12D7"/>
    <w:rsid w:val="00CC15C7"/>
    <w:rsid w:val="00CC253F"/>
    <w:rsid w:val="00CC3948"/>
    <w:rsid w:val="00CC3C79"/>
    <w:rsid w:val="00CC3DAE"/>
    <w:rsid w:val="00CC5A09"/>
    <w:rsid w:val="00CD16AC"/>
    <w:rsid w:val="00CD1F45"/>
    <w:rsid w:val="00CD237A"/>
    <w:rsid w:val="00CD2779"/>
    <w:rsid w:val="00CD38FB"/>
    <w:rsid w:val="00CD3D6E"/>
    <w:rsid w:val="00CD4A13"/>
    <w:rsid w:val="00CD582C"/>
    <w:rsid w:val="00CD6738"/>
    <w:rsid w:val="00CD780A"/>
    <w:rsid w:val="00CE1161"/>
    <w:rsid w:val="00CE125C"/>
    <w:rsid w:val="00CE309D"/>
    <w:rsid w:val="00CE31E1"/>
    <w:rsid w:val="00CE32EC"/>
    <w:rsid w:val="00CE3604"/>
    <w:rsid w:val="00CE4E44"/>
    <w:rsid w:val="00CE5130"/>
    <w:rsid w:val="00CE5AF6"/>
    <w:rsid w:val="00CF0FCC"/>
    <w:rsid w:val="00CF1A52"/>
    <w:rsid w:val="00CF2C73"/>
    <w:rsid w:val="00CF3B83"/>
    <w:rsid w:val="00CF5ACC"/>
    <w:rsid w:val="00CF65E3"/>
    <w:rsid w:val="00CF6DE2"/>
    <w:rsid w:val="00CF7374"/>
    <w:rsid w:val="00D00D38"/>
    <w:rsid w:val="00D031EE"/>
    <w:rsid w:val="00D032E0"/>
    <w:rsid w:val="00D0347F"/>
    <w:rsid w:val="00D03F10"/>
    <w:rsid w:val="00D0462C"/>
    <w:rsid w:val="00D04B7A"/>
    <w:rsid w:val="00D04D78"/>
    <w:rsid w:val="00D068B6"/>
    <w:rsid w:val="00D069B1"/>
    <w:rsid w:val="00D06DA3"/>
    <w:rsid w:val="00D0764F"/>
    <w:rsid w:val="00D07D47"/>
    <w:rsid w:val="00D1085A"/>
    <w:rsid w:val="00D10E4E"/>
    <w:rsid w:val="00D1386C"/>
    <w:rsid w:val="00D143B2"/>
    <w:rsid w:val="00D144AA"/>
    <w:rsid w:val="00D149EC"/>
    <w:rsid w:val="00D16D1D"/>
    <w:rsid w:val="00D16D60"/>
    <w:rsid w:val="00D16FA7"/>
    <w:rsid w:val="00D17E36"/>
    <w:rsid w:val="00D20B25"/>
    <w:rsid w:val="00D21769"/>
    <w:rsid w:val="00D22A3B"/>
    <w:rsid w:val="00D22BB4"/>
    <w:rsid w:val="00D236EC"/>
    <w:rsid w:val="00D242E3"/>
    <w:rsid w:val="00D24859"/>
    <w:rsid w:val="00D260C6"/>
    <w:rsid w:val="00D264E7"/>
    <w:rsid w:val="00D26A28"/>
    <w:rsid w:val="00D27726"/>
    <w:rsid w:val="00D326E5"/>
    <w:rsid w:val="00D332A0"/>
    <w:rsid w:val="00D34444"/>
    <w:rsid w:val="00D35184"/>
    <w:rsid w:val="00D35AFA"/>
    <w:rsid w:val="00D36585"/>
    <w:rsid w:val="00D36939"/>
    <w:rsid w:val="00D403EC"/>
    <w:rsid w:val="00D4096C"/>
    <w:rsid w:val="00D41261"/>
    <w:rsid w:val="00D422E8"/>
    <w:rsid w:val="00D432D0"/>
    <w:rsid w:val="00D437BA"/>
    <w:rsid w:val="00D43808"/>
    <w:rsid w:val="00D43A87"/>
    <w:rsid w:val="00D440F2"/>
    <w:rsid w:val="00D44B7E"/>
    <w:rsid w:val="00D44FE6"/>
    <w:rsid w:val="00D45033"/>
    <w:rsid w:val="00D454CC"/>
    <w:rsid w:val="00D459CB"/>
    <w:rsid w:val="00D47902"/>
    <w:rsid w:val="00D47C9B"/>
    <w:rsid w:val="00D5041B"/>
    <w:rsid w:val="00D50597"/>
    <w:rsid w:val="00D512BA"/>
    <w:rsid w:val="00D51446"/>
    <w:rsid w:val="00D51597"/>
    <w:rsid w:val="00D516D7"/>
    <w:rsid w:val="00D52044"/>
    <w:rsid w:val="00D524D6"/>
    <w:rsid w:val="00D52C40"/>
    <w:rsid w:val="00D56B3E"/>
    <w:rsid w:val="00D577CF"/>
    <w:rsid w:val="00D57C60"/>
    <w:rsid w:val="00D60D45"/>
    <w:rsid w:val="00D61DDB"/>
    <w:rsid w:val="00D65052"/>
    <w:rsid w:val="00D65599"/>
    <w:rsid w:val="00D6592E"/>
    <w:rsid w:val="00D66B94"/>
    <w:rsid w:val="00D7041D"/>
    <w:rsid w:val="00D72283"/>
    <w:rsid w:val="00D734F4"/>
    <w:rsid w:val="00D73796"/>
    <w:rsid w:val="00D74D90"/>
    <w:rsid w:val="00D76BE6"/>
    <w:rsid w:val="00D771EF"/>
    <w:rsid w:val="00D84F51"/>
    <w:rsid w:val="00D85F44"/>
    <w:rsid w:val="00D85FF4"/>
    <w:rsid w:val="00D87F8F"/>
    <w:rsid w:val="00D924A6"/>
    <w:rsid w:val="00D93D3A"/>
    <w:rsid w:val="00D9521D"/>
    <w:rsid w:val="00D9635D"/>
    <w:rsid w:val="00DA02FB"/>
    <w:rsid w:val="00DA20B0"/>
    <w:rsid w:val="00DA3780"/>
    <w:rsid w:val="00DA4439"/>
    <w:rsid w:val="00DA6685"/>
    <w:rsid w:val="00DA7743"/>
    <w:rsid w:val="00DA7EEA"/>
    <w:rsid w:val="00DB0895"/>
    <w:rsid w:val="00DB0F50"/>
    <w:rsid w:val="00DB3471"/>
    <w:rsid w:val="00DB520A"/>
    <w:rsid w:val="00DB6C44"/>
    <w:rsid w:val="00DB6F28"/>
    <w:rsid w:val="00DB77E7"/>
    <w:rsid w:val="00DC09B1"/>
    <w:rsid w:val="00DC0A68"/>
    <w:rsid w:val="00DC11D6"/>
    <w:rsid w:val="00DC1AD2"/>
    <w:rsid w:val="00DC6991"/>
    <w:rsid w:val="00DC7317"/>
    <w:rsid w:val="00DD02D0"/>
    <w:rsid w:val="00DD0556"/>
    <w:rsid w:val="00DD11CB"/>
    <w:rsid w:val="00DD19AF"/>
    <w:rsid w:val="00DD232A"/>
    <w:rsid w:val="00DD712B"/>
    <w:rsid w:val="00DD7EF4"/>
    <w:rsid w:val="00DE0120"/>
    <w:rsid w:val="00DE0260"/>
    <w:rsid w:val="00DE0960"/>
    <w:rsid w:val="00DE0D28"/>
    <w:rsid w:val="00DE1337"/>
    <w:rsid w:val="00DE1699"/>
    <w:rsid w:val="00DE2A08"/>
    <w:rsid w:val="00DE3CFA"/>
    <w:rsid w:val="00DE40AF"/>
    <w:rsid w:val="00DE536E"/>
    <w:rsid w:val="00DE5728"/>
    <w:rsid w:val="00DE5E50"/>
    <w:rsid w:val="00DE6004"/>
    <w:rsid w:val="00DE6379"/>
    <w:rsid w:val="00DE776B"/>
    <w:rsid w:val="00DE7E45"/>
    <w:rsid w:val="00DF0803"/>
    <w:rsid w:val="00DF12DD"/>
    <w:rsid w:val="00DF1855"/>
    <w:rsid w:val="00DF18C1"/>
    <w:rsid w:val="00DF2F04"/>
    <w:rsid w:val="00DF376D"/>
    <w:rsid w:val="00DF4631"/>
    <w:rsid w:val="00DF612B"/>
    <w:rsid w:val="00DF61E6"/>
    <w:rsid w:val="00DF71E5"/>
    <w:rsid w:val="00DF7EEF"/>
    <w:rsid w:val="00DF7FE3"/>
    <w:rsid w:val="00E01320"/>
    <w:rsid w:val="00E01797"/>
    <w:rsid w:val="00E0233C"/>
    <w:rsid w:val="00E0443C"/>
    <w:rsid w:val="00E072A2"/>
    <w:rsid w:val="00E07A5F"/>
    <w:rsid w:val="00E10413"/>
    <w:rsid w:val="00E113BE"/>
    <w:rsid w:val="00E11E05"/>
    <w:rsid w:val="00E12CE9"/>
    <w:rsid w:val="00E137A8"/>
    <w:rsid w:val="00E13957"/>
    <w:rsid w:val="00E141D7"/>
    <w:rsid w:val="00E155E0"/>
    <w:rsid w:val="00E15F7D"/>
    <w:rsid w:val="00E16217"/>
    <w:rsid w:val="00E16E87"/>
    <w:rsid w:val="00E21107"/>
    <w:rsid w:val="00E214EF"/>
    <w:rsid w:val="00E23159"/>
    <w:rsid w:val="00E253D3"/>
    <w:rsid w:val="00E263F8"/>
    <w:rsid w:val="00E26521"/>
    <w:rsid w:val="00E27CB0"/>
    <w:rsid w:val="00E301FA"/>
    <w:rsid w:val="00E3159D"/>
    <w:rsid w:val="00E3273E"/>
    <w:rsid w:val="00E33990"/>
    <w:rsid w:val="00E345C6"/>
    <w:rsid w:val="00E3486F"/>
    <w:rsid w:val="00E348AC"/>
    <w:rsid w:val="00E35969"/>
    <w:rsid w:val="00E40C25"/>
    <w:rsid w:val="00E418BD"/>
    <w:rsid w:val="00E419AF"/>
    <w:rsid w:val="00E420DD"/>
    <w:rsid w:val="00E42B02"/>
    <w:rsid w:val="00E4335D"/>
    <w:rsid w:val="00E43453"/>
    <w:rsid w:val="00E45033"/>
    <w:rsid w:val="00E473E2"/>
    <w:rsid w:val="00E517BC"/>
    <w:rsid w:val="00E51B1C"/>
    <w:rsid w:val="00E52F6B"/>
    <w:rsid w:val="00E5344E"/>
    <w:rsid w:val="00E53980"/>
    <w:rsid w:val="00E540FD"/>
    <w:rsid w:val="00E54949"/>
    <w:rsid w:val="00E5561B"/>
    <w:rsid w:val="00E57AE5"/>
    <w:rsid w:val="00E57C1D"/>
    <w:rsid w:val="00E604D0"/>
    <w:rsid w:val="00E61598"/>
    <w:rsid w:val="00E62720"/>
    <w:rsid w:val="00E62EDE"/>
    <w:rsid w:val="00E62FC6"/>
    <w:rsid w:val="00E63D31"/>
    <w:rsid w:val="00E63DD6"/>
    <w:rsid w:val="00E63F28"/>
    <w:rsid w:val="00E64019"/>
    <w:rsid w:val="00E6429A"/>
    <w:rsid w:val="00E64ED8"/>
    <w:rsid w:val="00E65633"/>
    <w:rsid w:val="00E66602"/>
    <w:rsid w:val="00E67044"/>
    <w:rsid w:val="00E6795A"/>
    <w:rsid w:val="00E706E2"/>
    <w:rsid w:val="00E709FD"/>
    <w:rsid w:val="00E717C5"/>
    <w:rsid w:val="00E71A32"/>
    <w:rsid w:val="00E725FE"/>
    <w:rsid w:val="00E740A8"/>
    <w:rsid w:val="00E745DA"/>
    <w:rsid w:val="00E75155"/>
    <w:rsid w:val="00E751CE"/>
    <w:rsid w:val="00E75A56"/>
    <w:rsid w:val="00E75AB7"/>
    <w:rsid w:val="00E767A4"/>
    <w:rsid w:val="00E7726D"/>
    <w:rsid w:val="00E8050F"/>
    <w:rsid w:val="00E8088E"/>
    <w:rsid w:val="00E8211B"/>
    <w:rsid w:val="00E825F9"/>
    <w:rsid w:val="00E830AB"/>
    <w:rsid w:val="00E83BBC"/>
    <w:rsid w:val="00E845CE"/>
    <w:rsid w:val="00E85156"/>
    <w:rsid w:val="00E85996"/>
    <w:rsid w:val="00E85B44"/>
    <w:rsid w:val="00E8689B"/>
    <w:rsid w:val="00E868A3"/>
    <w:rsid w:val="00E9095A"/>
    <w:rsid w:val="00E92A42"/>
    <w:rsid w:val="00E93F39"/>
    <w:rsid w:val="00E9614C"/>
    <w:rsid w:val="00E96AEC"/>
    <w:rsid w:val="00E97D05"/>
    <w:rsid w:val="00E97DF8"/>
    <w:rsid w:val="00EA08BA"/>
    <w:rsid w:val="00EA14B7"/>
    <w:rsid w:val="00EA1C8A"/>
    <w:rsid w:val="00EA55A4"/>
    <w:rsid w:val="00EA5743"/>
    <w:rsid w:val="00EA5A09"/>
    <w:rsid w:val="00EA5CD9"/>
    <w:rsid w:val="00EA6557"/>
    <w:rsid w:val="00EB008C"/>
    <w:rsid w:val="00EB1D68"/>
    <w:rsid w:val="00EB22D9"/>
    <w:rsid w:val="00EB5183"/>
    <w:rsid w:val="00EB57AB"/>
    <w:rsid w:val="00EB70B6"/>
    <w:rsid w:val="00EB773C"/>
    <w:rsid w:val="00EC0BD8"/>
    <w:rsid w:val="00EC198C"/>
    <w:rsid w:val="00EC2459"/>
    <w:rsid w:val="00EC5AD9"/>
    <w:rsid w:val="00EC7059"/>
    <w:rsid w:val="00ED14E1"/>
    <w:rsid w:val="00ED15B9"/>
    <w:rsid w:val="00ED1930"/>
    <w:rsid w:val="00ED2FE5"/>
    <w:rsid w:val="00ED346A"/>
    <w:rsid w:val="00ED4C97"/>
    <w:rsid w:val="00ED4D6C"/>
    <w:rsid w:val="00ED5AF8"/>
    <w:rsid w:val="00ED6E71"/>
    <w:rsid w:val="00EE0E17"/>
    <w:rsid w:val="00EE10FD"/>
    <w:rsid w:val="00EE1ECB"/>
    <w:rsid w:val="00EE2B53"/>
    <w:rsid w:val="00EE37EE"/>
    <w:rsid w:val="00EE604B"/>
    <w:rsid w:val="00EE61D0"/>
    <w:rsid w:val="00EF03B2"/>
    <w:rsid w:val="00EF0D96"/>
    <w:rsid w:val="00EF164C"/>
    <w:rsid w:val="00EF2289"/>
    <w:rsid w:val="00EF2454"/>
    <w:rsid w:val="00EF286F"/>
    <w:rsid w:val="00EF3277"/>
    <w:rsid w:val="00EF3301"/>
    <w:rsid w:val="00EF3C03"/>
    <w:rsid w:val="00EF3D6E"/>
    <w:rsid w:val="00EF42C9"/>
    <w:rsid w:val="00EF4F7C"/>
    <w:rsid w:val="00EF5357"/>
    <w:rsid w:val="00F007ED"/>
    <w:rsid w:val="00F00D44"/>
    <w:rsid w:val="00F00EFD"/>
    <w:rsid w:val="00F02309"/>
    <w:rsid w:val="00F03185"/>
    <w:rsid w:val="00F03954"/>
    <w:rsid w:val="00F04C46"/>
    <w:rsid w:val="00F04EC6"/>
    <w:rsid w:val="00F05094"/>
    <w:rsid w:val="00F11597"/>
    <w:rsid w:val="00F11AF9"/>
    <w:rsid w:val="00F12116"/>
    <w:rsid w:val="00F1543F"/>
    <w:rsid w:val="00F159B6"/>
    <w:rsid w:val="00F159E1"/>
    <w:rsid w:val="00F168BF"/>
    <w:rsid w:val="00F21CAC"/>
    <w:rsid w:val="00F22D0F"/>
    <w:rsid w:val="00F23428"/>
    <w:rsid w:val="00F23693"/>
    <w:rsid w:val="00F236A8"/>
    <w:rsid w:val="00F238C0"/>
    <w:rsid w:val="00F23B04"/>
    <w:rsid w:val="00F23D02"/>
    <w:rsid w:val="00F23FB1"/>
    <w:rsid w:val="00F2691C"/>
    <w:rsid w:val="00F26B4D"/>
    <w:rsid w:val="00F27136"/>
    <w:rsid w:val="00F3011B"/>
    <w:rsid w:val="00F31204"/>
    <w:rsid w:val="00F316C9"/>
    <w:rsid w:val="00F316CA"/>
    <w:rsid w:val="00F32217"/>
    <w:rsid w:val="00F322E8"/>
    <w:rsid w:val="00F33B01"/>
    <w:rsid w:val="00F3614D"/>
    <w:rsid w:val="00F37755"/>
    <w:rsid w:val="00F40381"/>
    <w:rsid w:val="00F41A7E"/>
    <w:rsid w:val="00F453CD"/>
    <w:rsid w:val="00F46162"/>
    <w:rsid w:val="00F5036F"/>
    <w:rsid w:val="00F517F3"/>
    <w:rsid w:val="00F51D13"/>
    <w:rsid w:val="00F526A9"/>
    <w:rsid w:val="00F52E14"/>
    <w:rsid w:val="00F54175"/>
    <w:rsid w:val="00F55B47"/>
    <w:rsid w:val="00F56094"/>
    <w:rsid w:val="00F5632E"/>
    <w:rsid w:val="00F6284A"/>
    <w:rsid w:val="00F62ADA"/>
    <w:rsid w:val="00F62B95"/>
    <w:rsid w:val="00F62C78"/>
    <w:rsid w:val="00F63B4B"/>
    <w:rsid w:val="00F63EE5"/>
    <w:rsid w:val="00F64399"/>
    <w:rsid w:val="00F6584F"/>
    <w:rsid w:val="00F65AFF"/>
    <w:rsid w:val="00F67515"/>
    <w:rsid w:val="00F67825"/>
    <w:rsid w:val="00F67EC6"/>
    <w:rsid w:val="00F70193"/>
    <w:rsid w:val="00F71E89"/>
    <w:rsid w:val="00F722B5"/>
    <w:rsid w:val="00F72463"/>
    <w:rsid w:val="00F7465B"/>
    <w:rsid w:val="00F7554A"/>
    <w:rsid w:val="00F75BC6"/>
    <w:rsid w:val="00F81B24"/>
    <w:rsid w:val="00F822EF"/>
    <w:rsid w:val="00F82B44"/>
    <w:rsid w:val="00F847F4"/>
    <w:rsid w:val="00F84965"/>
    <w:rsid w:val="00F84BF5"/>
    <w:rsid w:val="00F854D2"/>
    <w:rsid w:val="00F874A1"/>
    <w:rsid w:val="00F8772E"/>
    <w:rsid w:val="00F90590"/>
    <w:rsid w:val="00F90E26"/>
    <w:rsid w:val="00F9109D"/>
    <w:rsid w:val="00F918E5"/>
    <w:rsid w:val="00F931E1"/>
    <w:rsid w:val="00F93806"/>
    <w:rsid w:val="00F93E31"/>
    <w:rsid w:val="00F95F48"/>
    <w:rsid w:val="00F96676"/>
    <w:rsid w:val="00F966F0"/>
    <w:rsid w:val="00FA00CE"/>
    <w:rsid w:val="00FA1839"/>
    <w:rsid w:val="00FA1E24"/>
    <w:rsid w:val="00FA29B3"/>
    <w:rsid w:val="00FA369F"/>
    <w:rsid w:val="00FA5AA4"/>
    <w:rsid w:val="00FA6244"/>
    <w:rsid w:val="00FA6849"/>
    <w:rsid w:val="00FA7186"/>
    <w:rsid w:val="00FA7A3A"/>
    <w:rsid w:val="00FB1029"/>
    <w:rsid w:val="00FB2496"/>
    <w:rsid w:val="00FB272C"/>
    <w:rsid w:val="00FB416B"/>
    <w:rsid w:val="00FB47C8"/>
    <w:rsid w:val="00FB5076"/>
    <w:rsid w:val="00FB59A4"/>
    <w:rsid w:val="00FB5A71"/>
    <w:rsid w:val="00FB69BD"/>
    <w:rsid w:val="00FB7039"/>
    <w:rsid w:val="00FC04C7"/>
    <w:rsid w:val="00FC0CAA"/>
    <w:rsid w:val="00FC1E1D"/>
    <w:rsid w:val="00FC2AF2"/>
    <w:rsid w:val="00FC3A45"/>
    <w:rsid w:val="00FC53F6"/>
    <w:rsid w:val="00FC587D"/>
    <w:rsid w:val="00FC58F5"/>
    <w:rsid w:val="00FC5B28"/>
    <w:rsid w:val="00FC68C3"/>
    <w:rsid w:val="00FC6ABF"/>
    <w:rsid w:val="00FC7623"/>
    <w:rsid w:val="00FC77C0"/>
    <w:rsid w:val="00FD1358"/>
    <w:rsid w:val="00FD301D"/>
    <w:rsid w:val="00FD3CA3"/>
    <w:rsid w:val="00FD4ECA"/>
    <w:rsid w:val="00FD5D67"/>
    <w:rsid w:val="00FD68BC"/>
    <w:rsid w:val="00FD6BFD"/>
    <w:rsid w:val="00FD6C8F"/>
    <w:rsid w:val="00FE05C2"/>
    <w:rsid w:val="00FE1211"/>
    <w:rsid w:val="00FE2C5C"/>
    <w:rsid w:val="00FE3168"/>
    <w:rsid w:val="00FE417B"/>
    <w:rsid w:val="00FE50F5"/>
    <w:rsid w:val="00FF07AE"/>
    <w:rsid w:val="00FF1589"/>
    <w:rsid w:val="00FF4508"/>
    <w:rsid w:val="00FF598D"/>
    <w:rsid w:val="00FF5F35"/>
    <w:rsid w:val="00FF7C96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19313"/>
  <w15:docId w15:val="{50125F23-82DC-4D5B-B9DF-972B597A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773C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B32F1"/>
    <w:pPr>
      <w:keepNext/>
      <w:widowControl w:val="0"/>
      <w:wordWrap w:val="0"/>
      <w:autoSpaceDE w:val="0"/>
      <w:autoSpaceDN w:val="0"/>
      <w:spacing w:after="160" w:line="256" w:lineRule="auto"/>
      <w:ind w:leftChars="400" w:left="400" w:hangingChars="200" w:hanging="2000"/>
      <w:jc w:val="both"/>
      <w:outlineLvl w:val="3"/>
    </w:pPr>
    <w:rPr>
      <w:rFonts w:asciiTheme="minorHAnsi" w:eastAsiaTheme="minorEastAsia" w:hAnsiTheme="minorHAnsi" w:cstheme="minorBidi"/>
      <w:b/>
      <w:bCs/>
      <w:kern w:val="2"/>
      <w:sz w:val="20"/>
      <w:szCs w:val="22"/>
      <w:lang w:eastAsia="ko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155D7B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4">
    <w:name w:val="List Paragraph"/>
    <w:basedOn w:val="a"/>
    <w:uiPriority w:val="34"/>
    <w:qFormat/>
    <w:rsid w:val="00347149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487E3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487E3E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F65E3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F65E3"/>
    <w:rPr>
      <w:rFonts w:ascii="Tahoma" w:hAnsi="Tahoma" w:cs="Tahoma"/>
      <w:sz w:val="16"/>
    </w:rPr>
  </w:style>
  <w:style w:type="character" w:customStyle="1" w:styleId="Char1">
    <w:name w:val="메모 텍스트 Char"/>
    <w:basedOn w:val="a0"/>
    <w:link w:val="a7"/>
    <w:uiPriority w:val="99"/>
    <w:rsid w:val="00CF65E3"/>
    <w:rPr>
      <w:rFonts w:ascii="Tahoma" w:eastAsia="SimSun" w:hAnsi="Tahoma" w:cs="Tahoma"/>
      <w:kern w:val="0"/>
      <w:sz w:val="16"/>
      <w:szCs w:val="24"/>
      <w:lang w:eastAsia="zh-C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F65E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F65E3"/>
    <w:rPr>
      <w:rFonts w:ascii="Tahoma" w:eastAsia="SimSun" w:hAnsi="Tahoma" w:cs="Tahoma"/>
      <w:b/>
      <w:bCs/>
      <w:kern w:val="0"/>
      <w:sz w:val="16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B44DEA"/>
    <w:pPr>
      <w:jc w:val="center"/>
    </w:pPr>
    <w:rPr>
      <w:rFonts w:eastAsia="함초롬바탕"/>
      <w:noProof/>
    </w:rPr>
  </w:style>
  <w:style w:type="character" w:customStyle="1" w:styleId="Char">
    <w:name w:val="바탕글 Char"/>
    <w:basedOn w:val="a0"/>
    <w:link w:val="a3"/>
    <w:rsid w:val="00B44DEA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B44DEA"/>
    <w:rPr>
      <w:rFonts w:ascii="Times New Roman" w:eastAsia="함초롬바탕" w:hAnsi="Times New Roman" w:cs="Times New Roman"/>
      <w:noProof/>
      <w:color w:val="000000"/>
      <w:kern w:val="0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44DEA"/>
    <w:rPr>
      <w:rFonts w:eastAsia="함초롬바탕"/>
      <w:noProof/>
    </w:rPr>
  </w:style>
  <w:style w:type="character" w:customStyle="1" w:styleId="EndNoteBibliographyChar">
    <w:name w:val="EndNote Bibliography Char"/>
    <w:basedOn w:val="Char"/>
    <w:link w:val="EndNoteBibliography"/>
    <w:rsid w:val="00B44DEA"/>
    <w:rPr>
      <w:rFonts w:ascii="Times New Roman" w:eastAsia="함초롬바탕" w:hAnsi="Times New Roman" w:cs="Times New Roman"/>
      <w:noProof/>
      <w:color w:val="000000"/>
      <w:kern w:val="0"/>
      <w:sz w:val="24"/>
      <w:szCs w:val="24"/>
      <w:lang w:eastAsia="zh-CN"/>
    </w:rPr>
  </w:style>
  <w:style w:type="character" w:styleId="a9">
    <w:name w:val="Hyperlink"/>
    <w:basedOn w:val="a0"/>
    <w:uiPriority w:val="99"/>
    <w:unhideWhenUsed/>
    <w:rsid w:val="00B44DEA"/>
    <w:rPr>
      <w:color w:val="0563C1" w:themeColor="hyperlink"/>
      <w:u w:val="single"/>
    </w:rPr>
  </w:style>
  <w:style w:type="paragraph" w:styleId="aa">
    <w:name w:val="header"/>
    <w:basedOn w:val="a"/>
    <w:link w:val="Char3"/>
    <w:uiPriority w:val="99"/>
    <w:unhideWhenUsed/>
    <w:rsid w:val="00FC762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C7623"/>
  </w:style>
  <w:style w:type="paragraph" w:styleId="ab">
    <w:name w:val="footer"/>
    <w:basedOn w:val="a"/>
    <w:link w:val="Char4"/>
    <w:uiPriority w:val="99"/>
    <w:unhideWhenUsed/>
    <w:rsid w:val="00FC762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C7623"/>
  </w:style>
  <w:style w:type="paragraph" w:styleId="ac">
    <w:name w:val="caption"/>
    <w:basedOn w:val="a"/>
    <w:next w:val="a"/>
    <w:uiPriority w:val="35"/>
    <w:unhideWhenUsed/>
    <w:qFormat/>
    <w:rsid w:val="00DB0F50"/>
    <w:rPr>
      <w:b/>
      <w:bCs/>
      <w:szCs w:val="20"/>
    </w:rPr>
  </w:style>
  <w:style w:type="paragraph" w:styleId="ad">
    <w:name w:val="Revision"/>
    <w:hidden/>
    <w:uiPriority w:val="99"/>
    <w:semiHidden/>
    <w:rsid w:val="004424CF"/>
    <w:pPr>
      <w:spacing w:after="0" w:line="240" w:lineRule="auto"/>
      <w:jc w:val="left"/>
    </w:pPr>
  </w:style>
  <w:style w:type="paragraph" w:customStyle="1" w:styleId="BCAuthorAddress">
    <w:name w:val="BC_Author_Address"/>
    <w:basedOn w:val="a"/>
    <w:next w:val="a"/>
    <w:rsid w:val="001F7A49"/>
    <w:pPr>
      <w:spacing w:after="240" w:line="480" w:lineRule="auto"/>
      <w:jc w:val="center"/>
    </w:pPr>
    <w:rPr>
      <w:rFonts w:ascii="Times" w:eastAsia="맑은 고딕" w:hAnsi="Times"/>
      <w:szCs w:val="20"/>
      <w:lang w:eastAsia="en-US"/>
    </w:rPr>
  </w:style>
  <w:style w:type="character" w:styleId="ae">
    <w:name w:val="Strong"/>
    <w:uiPriority w:val="22"/>
    <w:qFormat/>
    <w:rsid w:val="00EB773C"/>
    <w:rPr>
      <w:b/>
      <w:bCs/>
    </w:rPr>
  </w:style>
  <w:style w:type="character" w:styleId="af">
    <w:name w:val="line number"/>
    <w:basedOn w:val="a0"/>
    <w:uiPriority w:val="99"/>
    <w:semiHidden/>
    <w:unhideWhenUsed/>
    <w:rsid w:val="00EB773C"/>
  </w:style>
  <w:style w:type="paragraph" w:styleId="af0">
    <w:name w:val="Normal (Web)"/>
    <w:basedOn w:val="a"/>
    <w:uiPriority w:val="99"/>
    <w:unhideWhenUsed/>
    <w:rsid w:val="00D332A0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styleId="af1">
    <w:name w:val="Placeholder Text"/>
    <w:basedOn w:val="a0"/>
    <w:uiPriority w:val="99"/>
    <w:semiHidden/>
    <w:rsid w:val="00E57C1D"/>
    <w:rPr>
      <w:color w:val="808080"/>
    </w:rPr>
  </w:style>
  <w:style w:type="character" w:customStyle="1" w:styleId="nlmarticle-title">
    <w:name w:val="nlm_article-title"/>
    <w:basedOn w:val="a0"/>
    <w:rsid w:val="001E5A0D"/>
  </w:style>
  <w:style w:type="character" w:customStyle="1" w:styleId="4Char">
    <w:name w:val="제목 4 Char"/>
    <w:basedOn w:val="a0"/>
    <w:link w:val="4"/>
    <w:uiPriority w:val="9"/>
    <w:semiHidden/>
    <w:rsid w:val="004B32F1"/>
    <w:rPr>
      <w:b/>
      <w:bCs/>
    </w:rPr>
  </w:style>
  <w:style w:type="character" w:customStyle="1" w:styleId="gsct12">
    <w:name w:val="gs_ct12"/>
    <w:basedOn w:val="a0"/>
    <w:rsid w:val="00823A1E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823A1E"/>
    <w:rPr>
      <w:vanish/>
      <w:webHidden w:val="0"/>
      <w:specVanish w:val="0"/>
    </w:rPr>
  </w:style>
  <w:style w:type="character" w:customStyle="1" w:styleId="italic1">
    <w:name w:val="italic1"/>
    <w:basedOn w:val="a0"/>
    <w:rsid w:val="008615B4"/>
    <w:rPr>
      <w:i/>
      <w:iCs/>
    </w:rPr>
  </w:style>
  <w:style w:type="character" w:customStyle="1" w:styleId="bold1">
    <w:name w:val="bold1"/>
    <w:basedOn w:val="a0"/>
    <w:rsid w:val="008615B4"/>
    <w:rPr>
      <w:b/>
      <w:bCs/>
    </w:rPr>
  </w:style>
  <w:style w:type="character" w:customStyle="1" w:styleId="st1">
    <w:name w:val="st1"/>
    <w:rsid w:val="00AF5D2F"/>
  </w:style>
  <w:style w:type="paragraph" w:customStyle="1" w:styleId="Default">
    <w:name w:val="Default"/>
    <w:rsid w:val="00AF5D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1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171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200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376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059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7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90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177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515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68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5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5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358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46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710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748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448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2097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303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9813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068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291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07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540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842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834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bchoy@snu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E0FA4-F967-452D-B30A-E27E44D3E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 Lee</dc:creator>
  <cp:keywords/>
  <dc:description/>
  <cp:lastModifiedBy>Windows 사용자</cp:lastModifiedBy>
  <cp:revision>6</cp:revision>
  <cp:lastPrinted>2018-06-10T06:55:00Z</cp:lastPrinted>
  <dcterms:created xsi:type="dcterms:W3CDTF">2019-01-04T04:51:00Z</dcterms:created>
  <dcterms:modified xsi:type="dcterms:W3CDTF">2019-01-24T01:28:00Z</dcterms:modified>
</cp:coreProperties>
</file>